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67832" w14:textId="0B74338D" w:rsidR="003538B5" w:rsidRPr="00892CB8" w:rsidRDefault="003538B5">
      <w:pPr>
        <w:rPr>
          <w:rFonts w:ascii="Times New Roman" w:hAnsi="Times New Roman" w:cs="Times New Roman"/>
          <w:lang w:val="en-US"/>
        </w:rPr>
      </w:pPr>
      <w:r w:rsidRPr="00892CB8">
        <w:rPr>
          <w:rFonts w:ascii="Times New Roman" w:hAnsi="Times New Roman" w:cs="Times New Roman"/>
          <w:lang w:val="en-US"/>
        </w:rPr>
        <w:t>Supplementary Figure S1</w:t>
      </w:r>
      <w:r w:rsidR="00F0350E" w:rsidRPr="00892CB8">
        <w:rPr>
          <w:rFonts w:ascii="Times New Roman" w:hAnsi="Times New Roman" w:cs="Times New Roman"/>
          <w:lang w:val="en-US"/>
        </w:rPr>
        <w:t>:</w:t>
      </w:r>
      <w:r w:rsidRPr="00892CB8">
        <w:rPr>
          <w:rFonts w:ascii="Times New Roman" w:hAnsi="Times New Roman" w:cs="Times New Roman"/>
          <w:lang w:val="en-US"/>
        </w:rPr>
        <w:t xml:space="preserve"> </w:t>
      </w:r>
      <w:r w:rsidR="00F0350E" w:rsidRPr="00892CB8">
        <w:rPr>
          <w:rFonts w:ascii="Times New Roman" w:hAnsi="Times New Roman" w:cs="Times New Roman"/>
          <w:lang w:val="en-US"/>
        </w:rPr>
        <w:t xml:space="preserve">Flow diagram of participant exclusion </w:t>
      </w:r>
    </w:p>
    <w:p w14:paraId="3697F7E6" w14:textId="77777777" w:rsidR="000D7669" w:rsidRPr="00892CB8" w:rsidRDefault="000D7669" w:rsidP="000245C5">
      <w:pPr>
        <w:rPr>
          <w:rFonts w:ascii="Times New Roman" w:hAnsi="Times New Roman" w:cs="Times New Roman"/>
          <w:lang w:val="en-US"/>
        </w:rPr>
      </w:pPr>
    </w:p>
    <w:p w14:paraId="75FA9726" w14:textId="068DAB1E" w:rsidR="00892CB8" w:rsidRDefault="000245C5" w:rsidP="000245C5"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3EA4564" wp14:editId="5926ABD6">
                <wp:simplePos x="0" y="0"/>
                <wp:positionH relativeFrom="column">
                  <wp:posOffset>1114062</wp:posOffset>
                </wp:positionH>
                <wp:positionV relativeFrom="paragraph">
                  <wp:posOffset>205740</wp:posOffset>
                </wp:positionV>
                <wp:extent cx="2918460" cy="1202690"/>
                <wp:effectExtent l="0" t="0" r="15240" b="16510"/>
                <wp:wrapNone/>
                <wp:docPr id="65691614" name="Skupin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18460" cy="1202690"/>
                          <a:chOff x="0" y="0"/>
                          <a:chExt cx="2918460" cy="1202690"/>
                        </a:xfrm>
                      </wpg:grpSpPr>
                      <wps:wsp>
                        <wps:cNvPr id="845481408" name="Obdélník: se zakulacenými rohy na opačné straně 1"/>
                        <wps:cNvSpPr/>
                        <wps:spPr>
                          <a:xfrm>
                            <a:off x="0" y="0"/>
                            <a:ext cx="2918460" cy="1202690"/>
                          </a:xfrm>
                          <a:prstGeom prst="round2Diag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5208635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114300" y="190500"/>
                            <a:ext cx="2633345" cy="9353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CAC208" w14:textId="77777777" w:rsidR="00892CB8" w:rsidRPr="00AA0C1A" w:rsidRDefault="00892CB8" w:rsidP="00892C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otal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respondents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in Czech HBSC 2022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ataset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09829CB4" w14:textId="77777777" w:rsidR="00892CB8" w:rsidRPr="00AA0C1A" w:rsidRDefault="00892CB8" w:rsidP="00892C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AA0C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N=14,58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EA4564" id="Skupina 1" o:spid="_x0000_s1026" style="position:absolute;margin-left:87.7pt;margin-top:16.2pt;width:229.8pt;height:94.7pt;z-index:251675648" coordsize="29184,12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9KhswMAAAIJAAAOAAAAZHJzL2Uyb0RvYy54bWy0Vl1u2zgQfl+gdyD0vtGPLa8tRCncpAkW&#10;yDZBk6LPNEVZQigOl6Qtu3fYE/QEfegR9ik92A6pnyRu0C7aXQOWSXFmOPPx+4Y+frlrBNlybWqQ&#10;eRAfRQHhkkFRy3UevLs9/3UeEGOpLKgAyfNgz03w8uTFL8etyngCFYiCa4JBpMlalQeVtSoLQ8Mq&#10;3lBzBIpLXCxBN9TiVK/DQtMWozciTKJoFragC6WBcWPw7Vm3GJz4+GXJmb0qS8MtEXmAuVn/1P65&#10;cs/w5Jhma01VVbM+DfoDWTS0lrjpGOqMWko2uv4qVFMzDQZKe8SgCaEsa8Z9DVhNHB1Uc6Fho3wt&#10;66xdqxEmhPYApx8Oy95sL7S6UdcakWjVGrHwM1fLrtSN+8Usyc5Dth8h4ztLGL5MFvF8OkNkGa7F&#10;SZTMFj2orELkv/Jj1evveIbDxuGTdFqFBDEPGJifw+Cmoop7aE2GGFxrUhd5MJ+m03k8jZC0kjZI&#10;16tVcf9JyPvPdxkxnHygdxtBGZf3fzc10VDt0Y6Aol/+kvefkOiayi8fSexo5RLGyCO0JjOI8s/i&#10;OqJDM6WNveDQEDfIA+SKLJKzmq7fIus9Gen20lhMBZ0GY5y4xLpU/MjuBXdZCfmWl4iCO1Tv7TXI&#10;T4UmW4rqoQzrtr40jOetnVtZCzE6xs85itGpt3Vu3GtzdIyec3y64+jhdwVpR+emlqCfC1DcDemW&#10;nf1QfVezK38FxR4PX0PXGYxi5zXCeUmNvaYaWwFSG9ubvcJHKaDNA+hHAalAf3juvbNHduJqQFps&#10;LXlg/txQzQMifpfI20U8nbpe5CfT9LcEJ/rxyurxitw0p4D4x9hIFfNDZ2/FMCw1NO+xCy7drrhE&#10;JcO984BZPUxObdfysI8yvlx6M+w/itpLeaOYC+5QdSS53b2nWvWcsijzNzBohWYHhOpsnaeE5cZC&#10;WXu2PeDa44267fTwvws4ieYpfmeTdFDwLZYAWxSnAsFJcqBMYnevABnfE1ddArszRMJpReWaL7WG&#10;tuK0wEPrmORK60XdVeSERFbtH1Bgt6CIgQfyoHPG8XQS4cm4FrmIUhz6a2fsobPJZDLFjF0PXUzS&#10;SZo6g29I/ZsCp5kBURfnKEx3NEavV6OIz/2nj/7ETEiC5F6kSeorkOD8fZpNbfGKFnWD/TFyny57&#10;h8trWXgTS2vRjX1rGGTm+52DzO5WOzR8IMYouP9WKwP17QHx/yVF/Y2DF63Hvv9T4G7yx3Nf28Nf&#10;l5N/AAAA//8DAFBLAwQUAAYACAAAACEAiZTqr+AAAAAKAQAADwAAAGRycy9kb3ducmV2LnhtbEyP&#10;TUvDQBCG74L/YRnBm918mFpiNqUU9VQEW0G8TbPTJDS7G7LbJP33jic9DS/z8H4U69l0YqTBt84q&#10;iBcRCLKV062tFXweXh9WIHxAq7FzlhRcycO6vL0pMNdush807kMt2MT6HBU0IfS5lL5qyKBfuJ4s&#10;/05uMBhYDrXUA05sbjqZRNFSGmwtJzTY07ah6ry/GAVvE06bNH4Zd+fT9vp9yN6/djEpdX83b55B&#10;BJrDHwy/9bk6lNzp6C5We9GxfsoeGVWQJnwZWKYZjzsqSJJ4BbIs5P8J5Q8AAAD//wMAUEsBAi0A&#10;FAAGAAgAAAAhALaDOJL+AAAA4QEAABMAAAAAAAAAAAAAAAAAAAAAAFtDb250ZW50X1R5cGVzXS54&#10;bWxQSwECLQAUAAYACAAAACEAOP0h/9YAAACUAQAACwAAAAAAAAAAAAAAAAAvAQAAX3JlbHMvLnJl&#10;bHNQSwECLQAUAAYACAAAACEABO/SobMDAAACCQAADgAAAAAAAAAAAAAAAAAuAgAAZHJzL2Uyb0Rv&#10;Yy54bWxQSwECLQAUAAYACAAAACEAiZTqr+AAAAAKAQAADwAAAAAAAAAAAAAAAAANBgAAZHJzL2Rv&#10;d25yZXYueG1sUEsFBgAAAAAEAAQA8wAAABoHAAAAAA==&#10;">
                <v:shape id="Obdélník: se zakulacenými rohy na opačné straně 1" o:spid="_x0000_s1027" style="position:absolute;width:29184;height:12026;visibility:visible;mso-wrap-style:square;v-text-anchor:middle" coordsize="2918460,1202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3Ci6ywAAAOIAAAAPAAAAZHJzL2Rvd25yZXYueG1sRI/BSsNA&#10;EIbvgu+wjOBF2k00SozdFhGEKlg07cHjmB2TxexsyK5pfHvnIHgc/vm/+Wa1mX2vJhqjC2wgX2ag&#10;iJtgHbcGDvvHRQkqJmSLfWAy8EMRNuvTkxVWNhz5jaY6tUogHCs00KU0VFrHpiOPcRkGYsk+w+gx&#10;yTi22o54FLjv9WWW3WiPjuVChwM9dNR81d9eNF5ud+Xgdh8X+fR0cFfP76/1tjDm/Gy+vwOVaE7/&#10;y3/trTVQFtdFmReZOMtLwgG9/gUAAP//AwBQSwECLQAUAAYACAAAACEA2+H2y+4AAACFAQAAEwAA&#10;AAAAAAAAAAAAAAAAAAAAW0NvbnRlbnRfVHlwZXNdLnhtbFBLAQItABQABgAIAAAAIQBa9CxbvwAA&#10;ABUBAAALAAAAAAAAAAAAAAAAAB8BAABfcmVscy8ucmVsc1BLAQItABQABgAIAAAAIQC93Ci6ywAA&#10;AOIAAAAPAAAAAAAAAAAAAAAAAAcCAABkcnMvZG93bnJldi54bWxQSwUGAAAAAAMAAwC3AAAA/wIA&#10;AAAA&#10;" path="m200452,l2918460,r,l2918460,1002238v,110707,-89745,200452,-200452,200452l,1202690r,l,200452c,89745,89745,,200452,xe" fillcolor="white [3201]" strokecolor="#156082 [3204]" strokeweight="1.5pt">
                  <v:stroke joinstyle="miter"/>
                  <v:path arrowok="t" o:connecttype="custom" o:connectlocs="200452,0;2918460,0;2918460,0;2918460,1002238;2718008,1202690;0,1202690;0,1202690;0,200452;200452,0" o:connectangles="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143;top:1905;width:26333;height:9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bThxwAAAOMAAAAPAAAAZHJzL2Rvd25yZXYueG1sRE/LisIw&#10;FN0L/kO4wmxkTH20Oh2jOILiVscPuDbXttjclCba+vdmYMDFWRzOi7Ncd6YSD2pcaVnBeBSBIM6s&#10;LjlXcP7dfS5AOI+ssbJMCp7kYL3q95aYatvykR4nn4tQwi5FBYX3dSqlywoy6Ea2Jg7a1TYGfaBN&#10;LnWDbSg3lZxEUSINlhwWCqxpW1B2O92NguuhHcZf7WXvz/PjLPnBcn6xT6U+Bt3mG4Snzr/N/+mD&#10;VjCJFnFAMo3h71P4A3L1AgAA//8DAFBLAQItABQABgAIAAAAIQDb4fbL7gAAAIUBAAATAAAAAAAA&#10;AAAAAAAAAAAAAABbQ29udGVudF9UeXBlc10ueG1sUEsBAi0AFAAGAAgAAAAhAFr0LFu/AAAAFQEA&#10;AAsAAAAAAAAAAAAAAAAAHwEAAF9yZWxzLy5yZWxzUEsBAi0AFAAGAAgAAAAhAM6htOHHAAAA4wAA&#10;AA8AAAAAAAAAAAAAAAAABwIAAGRycy9kb3ducmV2LnhtbFBLBQYAAAAAAwADALcAAAD7AgAAAAA=&#10;" stroked="f">
                  <v:textbox>
                    <w:txbxContent>
                      <w:p w14:paraId="7CCAC208" w14:textId="77777777" w:rsidR="00892CB8" w:rsidRPr="00AA0C1A" w:rsidRDefault="00892CB8" w:rsidP="00892CB8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otal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respondents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in Czech HBSC 2022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dataset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09829CB4" w14:textId="77777777" w:rsidR="00892CB8" w:rsidRPr="00AA0C1A" w:rsidRDefault="00892CB8" w:rsidP="00892CB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AA0C1A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N=14,58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9859001" w14:textId="16A26171" w:rsidR="00892CB8" w:rsidRDefault="00892CB8" w:rsidP="000245C5"/>
    <w:p w14:paraId="03F2524E" w14:textId="405AEE31" w:rsidR="00892CB8" w:rsidRDefault="000245C5" w:rsidP="000245C5">
      <w:r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B70B5B9" wp14:editId="72000E6F">
                <wp:simplePos x="0" y="0"/>
                <wp:positionH relativeFrom="column">
                  <wp:posOffset>1054191</wp:posOffset>
                </wp:positionH>
                <wp:positionV relativeFrom="paragraph">
                  <wp:posOffset>3201761</wp:posOffset>
                </wp:positionV>
                <wp:extent cx="5286556" cy="2517482"/>
                <wp:effectExtent l="0" t="0" r="28575" b="16510"/>
                <wp:wrapNone/>
                <wp:docPr id="1905114419" name="Skupina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556" cy="2517482"/>
                          <a:chOff x="0" y="0"/>
                          <a:chExt cx="5286556" cy="2517482"/>
                        </a:xfrm>
                      </wpg:grpSpPr>
                      <wps:wsp>
                        <wps:cNvPr id="1210946450" name="Obdélník: se zakulacenými rohy na opačné straně 1"/>
                        <wps:cNvSpPr/>
                        <wps:spPr>
                          <a:xfrm>
                            <a:off x="0" y="1219200"/>
                            <a:ext cx="3002915" cy="1298282"/>
                          </a:xfrm>
                          <a:prstGeom prst="round2Diag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968986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255814" y="1502228"/>
                            <a:ext cx="2440305" cy="8928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0E8762" w14:textId="77777777" w:rsidR="00892CB8" w:rsidRPr="00AA0C1A" w:rsidRDefault="00892CB8" w:rsidP="00892C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he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final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analytical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sample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omprised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446C8D8C" w14:textId="77777777" w:rsidR="00892CB8" w:rsidRPr="00AA0C1A" w:rsidRDefault="00892CB8" w:rsidP="00892C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AA0C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N = 4,508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adolescents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93846359" name="Skupina 4"/>
                        <wpg:cNvGrpSpPr/>
                        <wpg:grpSpPr>
                          <a:xfrm>
                            <a:off x="3184071" y="0"/>
                            <a:ext cx="2102485" cy="899795"/>
                            <a:chOff x="0" y="0"/>
                            <a:chExt cx="2102485" cy="899795"/>
                          </a:xfrm>
                        </wpg:grpSpPr>
                        <wps:wsp>
                          <wps:cNvPr id="227497117" name="Obdélník: se zakulacenými rohy na opačné straně 1"/>
                          <wps:cNvSpPr/>
                          <wps:spPr>
                            <a:xfrm>
                              <a:off x="0" y="0"/>
                              <a:ext cx="2102485" cy="899795"/>
                            </a:xfrm>
                            <a:prstGeom prst="round2DiagRect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21092968" name="Textové pol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0757" y="54428"/>
                              <a:ext cx="1969770" cy="800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E38DCE" w14:textId="77777777" w:rsidR="00892CB8" w:rsidRPr="00892CB8" w:rsidRDefault="00892CB8" w:rsidP="00892CB8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>Excluded</w:t>
                                </w:r>
                                <w:proofErr w:type="spellEnd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892CB8"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N =</w:t>
                                </w:r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892CB8"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589</w:t>
                                </w:r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>respondents</w:t>
                                </w:r>
                                <w:proofErr w:type="spellEnd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48C3E0E4" w14:textId="77777777" w:rsidR="00892CB8" w:rsidRPr="00892CB8" w:rsidRDefault="00892CB8" w:rsidP="00892CB8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spellStart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>incomplete</w:t>
                                </w:r>
                                <w:proofErr w:type="spellEnd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>or</w:t>
                                </w:r>
                                <w:proofErr w:type="spellEnd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 xml:space="preserve"> invalid </w:t>
                                </w:r>
                                <w:proofErr w:type="spellStart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>responses</w:t>
                                </w:r>
                                <w:proofErr w:type="spellEnd"/>
                                <w:r w:rsidRPr="00892CB8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B70B5B9" id="Skupina 5" o:spid="_x0000_s1029" style="position:absolute;margin-left:83pt;margin-top:252.1pt;width:416.25pt;height:198.25pt;z-index:251683840" coordsize="52865,251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pmWzAQAAPEQAAAOAAAAZHJzL2Uyb0RvYy54bWzsWMty2zYU3Xem/4DhvhYJkeJjLGdcO/Z0&#10;xo09sTNZQyQocUwCKACZcv6hX9AvyKKf0JXzYb0ASEqmnTiPJs0iWlAEgQvgHp1zD6j9Z5umRjdU&#10;qoqzuRfs+R6iLOdFxZZz79XVyS+Jh5QmrCA1Z3Tu3VLlPTv4+af9VmQU8xWvCyoRTMJU1oq5t9Ja&#10;ZJOJyle0IWqPC8qgs+SyIRqacjkpJGlh9qaeYN+fTVouCyF5TpWCp8eu0zuw85clzfV5WSqqUT33&#10;YG/aXqW9Lsx1crBPsqUkYlXl3TbIZ+yiIRWDRYepjokmaC2rB1M1VS654qXey3kz4WVZ5dTmANkE&#10;/iibU8nXwuayzNqlGGACaEc4ffa0+YubUykuxYUEJFqxBCxsy+SyKWVjvmGXaGMhux0goxuNcngY&#10;4WQWRTMP5dCHoyAOE+xAzVeA/IO4fPX8ichJv/Dk3nZaAQRRWwzUl2FwuSKCWmhVBhhcSFQVwF8c&#10;+Gk4CyOgCiMN8PV8Udy9rdnd39cZUhS9IdfrmuSU3f3TVEjy1S2MQ1yQd3+yu7fAdEnYu79QYCAw&#10;O4apB2xVpgDm9wILa6fAaAdeD+/U93EaRA7eAKcJdvAOIJFMSKVPKW+QuZl7QBlW4OOKLF8C+S0n&#10;yc2Z0rAhCOoHQ8Nsz23I3unbmpq91ewlLQEM+G2xjbZSpEe1RDcERERyyF7bBGE+O9qElVVdD4HB&#10;Y4H1ENSNNWHUSnQI9B8LvL/iEGFX5UwPwU3FuHxsguK6327pxvfZu5xN+gte3AIHJHcFQon8pAI4&#10;z4jSF0RCRQBCQJXT53Apa97OPd7deWjF5ZvHnpvxQFLo9VALFWbuqT/WRFIP1b8xoG8ahKEpSbYR&#10;RjGGhtztWez2sHVzxAH/AOqpyO2tGa/r/raUvHkNxfDQrApdhOWw9tzLtewbR9pVPiinOT08tMOg&#10;DAmiz9ilyM3kBlVDkqvNayJFxykNdHzBe8mQbEQoN9ZEMn641rysLNu2uHZ4g3ydKr66jqd+nM6S&#10;NIG65GR8BRnwG1Co4DVFtkKZ7XXyRHrzKwfCd7wVZzy/VojxoxVhS3ooJW9XlBTwmzki7YS6hIyO&#10;0KL9nRdQMghAYHEc1U8cRUkQeggKZRD5GOPkvtYx0GHqd1pPUpwEthh8QOofFDjJFK+r4gSEaX4a&#10;JZeLQcQn9mOWh9nvDasZAnKnEY5sCoybeBhHsqbS4NR11cy9xDcft3sDzHNW2CGaVLW7t6Whl5mt&#10;egYzvVlsXJ01sVt+DLr7byXTK0CP+P/RTO3c0Gx1ueMSOJ0m4WwapT27Lq/XogIfCF1aduzHuuo0&#10;SEI/BlU/9FYwIxwmAyHSOI0c5k9Z63sCByb9D86KcRymcRDEPWbfzlhHlvoUOFuT/ERHHSlp5JuL&#10;pa06D/VmxXlPqebsuzVcvXFlqV43UF+cCc+iQX/w2JyzrDdP+8dmlX6WscYfl6b6NP+fGiLamcB+&#10;TQZf3f/7FX/4/w//33nh6w8lnSV353jsg8pTDGeAvtx8DweA2I8jqH9Q6KMwHLt/kM7SOIZzm3mR&#10;AoMNnMGCxvpjRH9278vSE+6/Y93fxtSHU9XoMP1dmfrW+uzpxL5X20rW/QdgXtx323bU9p+Kg38B&#10;AAD//wMAUEsDBBQABgAIAAAAIQDyk2sf4gAAAAsBAAAPAAAAZHJzL2Rvd25yZXYueG1sTI9BS8NA&#10;EIXvgv9hGcGb3U01sY3ZlFLUUynYCuJtmkyT0OxuyG6T9N87nvQ2j3m8971sNZlWDNT7xlkN0UyB&#10;IFu4srGVhs/D28MChA9oS2ydJQ1X8rDKb28yTEs32g8a9qESHGJ9ihrqELpUSl/UZNDPXEeWfyfX&#10;Gwws+0qWPY4cblo5VyqRBhvLDTV2tKmpOO8vRsP7iOP6MXodtufT5vp9iHdf24i0vr+b1i8gAk3h&#10;zwy/+IwOOTMd3cWWXrSsk4S3BA2xepqDYMdyuYhBHPlQ6hlknsn/G/IfAAAA//8DAFBLAQItABQA&#10;BgAIAAAAIQC2gziS/gAAAOEBAAATAAAAAAAAAAAAAAAAAAAAAABbQ29udGVudF9UeXBlc10ueG1s&#10;UEsBAi0AFAAGAAgAAAAhADj9If/WAAAAlAEAAAsAAAAAAAAAAAAAAAAALwEAAF9yZWxzLy5yZWxz&#10;UEsBAi0AFAAGAAgAAAAhAD5GmZbMBAAA8RAAAA4AAAAAAAAAAAAAAAAALgIAAGRycy9lMm9Eb2Mu&#10;eG1sUEsBAi0AFAAGAAgAAAAhAPKTax/iAAAACwEAAA8AAAAAAAAAAAAAAAAAJgcAAGRycy9kb3du&#10;cmV2LnhtbFBLBQYAAAAABAAEAPMAAAA1CAAAAAA=&#10;">
                <v:shape id="Obdélník: se zakulacenými rohy na opačné straně 1" o:spid="_x0000_s1030" style="position:absolute;top:12192;width:30029;height:12982;visibility:visible;mso-wrap-style:square;v-text-anchor:middle" coordsize="3002915,1298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hhQyQAAAOMAAAAPAAAAZHJzL2Rvd25yZXYueG1sRI9Bb8Iw&#10;DIXvk/gPkZF2GykRINYREGyaNGmnAT/Aakxb0ThVE9puv34+IHG0/fze+za70Teqpy7WgS3MZxko&#10;4iK4mksL59PnyxpUTMgOm8Bk4Zci7LaTpw3mLgz8Q/0xlUpMOOZooUqpzbWORUUe4yy0xHK7hM5j&#10;krErtetwEHPfaJNlK+2xZkmosKX3iorr8eYtHPBgLubDD+a67k3zbf7cMp6sfZ6O+zdQicb0EN+/&#10;v5zUN/PsdbFaLIVCmGQBevsPAAD//wMAUEsBAi0AFAAGAAgAAAAhANvh9svuAAAAhQEAABMAAAAA&#10;AAAAAAAAAAAAAAAAAFtDb250ZW50X1R5cGVzXS54bWxQSwECLQAUAAYACAAAACEAWvQsW78AAAAV&#10;AQAACwAAAAAAAAAAAAAAAAAfAQAAX3JlbHMvLnJlbHNQSwECLQAUAAYACAAAACEABX4YUMkAAADj&#10;AAAADwAAAAAAAAAAAAAAAAAHAgAAZHJzL2Rvd25yZXYueG1sUEsFBgAAAAADAAMAtwAAAP0CAAAA&#10;AA==&#10;" path="m216385,l3002915,r,l3002915,1081897v,119506,-96879,216385,-216385,216385l,1298282r,l,216385c,96879,96879,,216385,xe" fillcolor="white [3201]" strokecolor="#156082 [3204]" strokeweight="1.5pt">
                  <v:stroke joinstyle="miter"/>
                  <v:path arrowok="t" o:connecttype="custom" o:connectlocs="216385,0;3002915,0;3002915,0;3002915,1081897;2786530,1298282;0,1298282;0,1298282;0,216385;216385,0" o:connectangles="0,0,0,0,0,0,0,0,0"/>
                </v:shape>
                <v:shape id="_x0000_s1031" type="#_x0000_t202" style="position:absolute;left:2558;top:15022;width:24403;height:8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5fAayAAAAOIAAAAPAAAAZHJzL2Rvd25yZXYueG1sRI/dasJA&#10;FITvBd9hOYI3UjdtNX91lVpQvNX6AMfsMQnNng3ZrYlv7xYKXg4z8w2z2gymETfqXG1Zwes8AkFc&#10;WF1zqeD8vXtJQTiPrLGxTAru5GCzHo9WmGvb85FuJ1+KAGGXo4LK+zaX0hUVGXRz2xIH72o7gz7I&#10;rpS6wz7ATSPfoiiWBmsOCxW29FVR8XP6NQquh362zPrL3p+T4yLeYp1c7F2p6WT4/ADhafDP8H/7&#10;oBW8R0kWp1kaw9+lcAfk+gEAAP//AwBQSwECLQAUAAYACAAAACEA2+H2y+4AAACFAQAAEwAAAAAA&#10;AAAAAAAAAAAAAAAAW0NvbnRlbnRfVHlwZXNdLnhtbFBLAQItABQABgAIAAAAIQBa9CxbvwAAABUB&#10;AAALAAAAAAAAAAAAAAAAAB8BAABfcmVscy8ucmVsc1BLAQItABQABgAIAAAAIQD25fAayAAAAOIA&#10;AAAPAAAAAAAAAAAAAAAAAAcCAABkcnMvZG93bnJldi54bWxQSwUGAAAAAAMAAwC3AAAA/AIAAAAA&#10;" stroked="f">
                  <v:textbox>
                    <w:txbxContent>
                      <w:p w14:paraId="2C0E8762" w14:textId="77777777" w:rsidR="00892CB8" w:rsidRPr="00AA0C1A" w:rsidRDefault="00892CB8" w:rsidP="00892CB8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he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final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analytical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sample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omprised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446C8D8C" w14:textId="77777777" w:rsidR="00892CB8" w:rsidRPr="00AA0C1A" w:rsidRDefault="00892CB8" w:rsidP="00892CB8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AA0C1A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 xml:space="preserve">N = 4,508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adolescents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v:group id="Skupina 4" o:spid="_x0000_s1032" style="position:absolute;left:31840;width:21025;height:8997" coordsize="21024,89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rxaywAAAOIAAAAPAAAAZHJzL2Rvd25yZXYueG1sRI9Ba8JA&#10;FITvhf6H5RV6q5sYFY2uItJKD1KoCuLtkX0mwezbkN0m8d93BcHjMDPfMItVbyrRUuNKywriQQSC&#10;OLO65FzB8fD1MQXhPLLGyjIpuJGD1fL1ZYGpth3/Urv3uQgQdikqKLyvUyldVpBBN7A1cfAutjHo&#10;g2xyqRvsAtxUchhFE2mw5LBQYE2bgrLr/s8o2HbYrZP4s91dL5vb+TD+Oe1iUur9rV/PQXjq/TP8&#10;aH9rBcNZMh1NkvEM7pfCHZDLfwAAAP//AwBQSwECLQAUAAYACAAAACEA2+H2y+4AAACFAQAAEwAA&#10;AAAAAAAAAAAAAAAAAAAAW0NvbnRlbnRfVHlwZXNdLnhtbFBLAQItABQABgAIAAAAIQBa9CxbvwAA&#10;ABUBAAALAAAAAAAAAAAAAAAAAB8BAABfcmVscy8ucmVsc1BLAQItABQABgAIAAAAIQCO1rxaywAA&#10;AOIAAAAPAAAAAAAAAAAAAAAAAAcCAABkcnMvZG93bnJldi54bWxQSwUGAAAAAAMAAwC3AAAA/wIA&#10;AAAA&#10;">
                  <v:shape id="Obdélník: se zakulacenými rohy na opačné straně 1" o:spid="_x0000_s1033" style="position:absolute;width:21024;height:8997;visibility:visible;mso-wrap-style:square;v-text-anchor:middle" coordsize="2102485,899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i3/yQAAAOIAAAAPAAAAZHJzL2Rvd25yZXYueG1sRI9BSwMx&#10;FITvgv8hPMGbTXYtxq5NSxUEPVhoa++PzWt2cZNsN892/fdGEHocZuYbZr4cfSdONKQ2BgPFRIGg&#10;UEfbBmfgc/d69wgiMQaLXQxk4IcSLBfXV3OsbDyHDZ227ESGhFShgYa5r6RMdUMe0yT2FLJ3iINH&#10;znJw0g54znDfyVKpB+mxDXmhwZ5eGqq/tt/ewLs+yGmxX+tnru/546jcplPOmNubcfUEgmnkS/i/&#10;/WYNlKWeznRRaPi7lO+AXPwCAAD//wMAUEsBAi0AFAAGAAgAAAAhANvh9svuAAAAhQEAABMAAAAA&#10;AAAAAAAAAAAAAAAAAFtDb250ZW50X1R5cGVzXS54bWxQSwECLQAUAAYACAAAACEAWvQsW78AAAAV&#10;AQAACwAAAAAAAAAAAAAAAAAfAQAAX3JlbHMvLnJlbHNQSwECLQAUAAYACAAAACEAXIIt/8kAAADi&#10;AAAADwAAAAAAAAAAAAAAAAAHAgAAZHJzL2Rvd25yZXYueG1sUEsFBgAAAAADAAMAtwAAAP0CAAAA&#10;AA==&#10;" path="m149969,l2102485,r,l2102485,749826v,82826,-67143,149969,-149969,149969l,899795r,l,149969c,67143,67143,,149969,xe" fillcolor="#e8e8e8 [3214]" strokecolor="#5a5a5a [2109]" strokeweight="1.5pt">
                    <v:stroke joinstyle="miter"/>
                    <v:path arrowok="t" o:connecttype="custom" o:connectlocs="149969,0;2102485,0;2102485,0;2102485,749826;1952516,899795;0,899795;0,899795;0,149969;149969,0" o:connectangles="0,0,0,0,0,0,0,0,0"/>
                  </v:shape>
                  <v:shape id="_x0000_s1034" type="#_x0000_t202" style="position:absolute;left:707;top:544;width:19698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fU6xgAAAOMAAAAPAAAAZHJzL2Rvd25yZXYueG1sRE/Pa8Iw&#10;FL4P/B/CE3abiWWK7YwiymAnZXUTvD2aZ1vWvJQm2vrfm4Ow48f3e7kebCNu1PnasYbpRIEgLpyp&#10;udTwc/x8W4DwAdlg45g03MnDejV6WWJmXM/fdMtDKWII+ww1VCG0mZS+qMiin7iWOHIX11kMEXal&#10;NB32Mdw2MlFqLi3WHBsqbGlbUfGXX62G3/3lfHpXh3JnZ23vBiXZplLr1/Gw+QARaAj/4qf7y2hI&#10;VDJVaZLO4+j4Kf4BuXoAAAD//wMAUEsBAi0AFAAGAAgAAAAhANvh9svuAAAAhQEAABMAAAAAAAAA&#10;AAAAAAAAAAAAAFtDb250ZW50X1R5cGVzXS54bWxQSwECLQAUAAYACAAAACEAWvQsW78AAAAVAQAA&#10;CwAAAAAAAAAAAAAAAAAfAQAAX3JlbHMvLnJlbHNQSwECLQAUAAYACAAAACEAjSH1OsYAAADjAAAA&#10;DwAAAAAAAAAAAAAAAAAHAgAAZHJzL2Rvd25yZXYueG1sUEsFBgAAAAADAAMAtwAAAPoCAAAAAA==&#10;" filled="f" stroked="f">
                    <v:textbox>
                      <w:txbxContent>
                        <w:p w14:paraId="24E38DCE" w14:textId="77777777" w:rsidR="00892CB8" w:rsidRPr="00892CB8" w:rsidRDefault="00892CB8" w:rsidP="00892CB8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proofErr w:type="spellStart"/>
                          <w:r w:rsidRPr="00892CB8">
                            <w:rPr>
                              <w:sz w:val="20"/>
                              <w:szCs w:val="20"/>
                            </w:rPr>
                            <w:t>Excluded</w:t>
                          </w:r>
                          <w:proofErr w:type="spellEnd"/>
                          <w:r w:rsidRPr="00892CB8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r w:rsidRPr="00892CB8">
                            <w:rPr>
                              <w:b/>
                              <w:bCs/>
                              <w:sz w:val="20"/>
                              <w:szCs w:val="20"/>
                            </w:rPr>
                            <w:t>N =</w:t>
                          </w:r>
                          <w:r w:rsidRPr="00892CB8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r w:rsidRPr="00892CB8">
                            <w:rPr>
                              <w:b/>
                              <w:bCs/>
                              <w:sz w:val="20"/>
                              <w:szCs w:val="20"/>
                            </w:rPr>
                            <w:t>589</w:t>
                          </w:r>
                          <w:r w:rsidRPr="00892CB8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 w:rsidRPr="00892CB8">
                            <w:rPr>
                              <w:sz w:val="20"/>
                              <w:szCs w:val="20"/>
                            </w:rPr>
                            <w:t>respondents</w:t>
                          </w:r>
                          <w:proofErr w:type="spellEnd"/>
                          <w:r w:rsidRPr="00892CB8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14:paraId="48C3E0E4" w14:textId="77777777" w:rsidR="00892CB8" w:rsidRPr="00892CB8" w:rsidRDefault="00892CB8" w:rsidP="00892CB8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92CB8">
                            <w:rPr>
                              <w:sz w:val="20"/>
                              <w:szCs w:val="20"/>
                            </w:rPr>
                            <w:t>(</w:t>
                          </w:r>
                          <w:proofErr w:type="spellStart"/>
                          <w:r w:rsidRPr="00892CB8">
                            <w:rPr>
                              <w:sz w:val="20"/>
                              <w:szCs w:val="20"/>
                            </w:rPr>
                            <w:t>incomplete</w:t>
                          </w:r>
                          <w:proofErr w:type="spellEnd"/>
                          <w:r w:rsidRPr="00892CB8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 w:rsidRPr="00892CB8">
                            <w:rPr>
                              <w:sz w:val="20"/>
                              <w:szCs w:val="20"/>
                            </w:rPr>
                            <w:t>or</w:t>
                          </w:r>
                          <w:proofErr w:type="spellEnd"/>
                          <w:r w:rsidRPr="00892CB8">
                            <w:rPr>
                              <w:sz w:val="20"/>
                              <w:szCs w:val="20"/>
                            </w:rPr>
                            <w:t xml:space="preserve"> invalid </w:t>
                          </w:r>
                          <w:proofErr w:type="spellStart"/>
                          <w:r w:rsidRPr="00892CB8">
                            <w:rPr>
                              <w:sz w:val="20"/>
                              <w:szCs w:val="20"/>
                            </w:rPr>
                            <w:t>responses</w:t>
                          </w:r>
                          <w:proofErr w:type="spellEnd"/>
                          <w:r w:rsidRPr="00892CB8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536FFC2" wp14:editId="46D627E2">
                <wp:simplePos x="0" y="0"/>
                <wp:positionH relativeFrom="column">
                  <wp:posOffset>1054191</wp:posOffset>
                </wp:positionH>
                <wp:positionV relativeFrom="paragraph">
                  <wp:posOffset>1949904</wp:posOffset>
                </wp:positionV>
                <wp:extent cx="3002915" cy="1298282"/>
                <wp:effectExtent l="0" t="0" r="26035" b="16510"/>
                <wp:wrapNone/>
                <wp:docPr id="717988070" name="Skupina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2915" cy="1298282"/>
                          <a:chOff x="0" y="0"/>
                          <a:chExt cx="3002915" cy="1298282"/>
                        </a:xfrm>
                      </wpg:grpSpPr>
                      <wps:wsp>
                        <wps:cNvPr id="792332478" name="Obdélník: se zakulacenými rohy na opačné straně 1"/>
                        <wps:cNvSpPr/>
                        <wps:spPr>
                          <a:xfrm>
                            <a:off x="0" y="0"/>
                            <a:ext cx="3002915" cy="1298282"/>
                          </a:xfrm>
                          <a:prstGeom prst="round2Diag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6556762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315685" y="76200"/>
                            <a:ext cx="2440305" cy="11322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59331E" w14:textId="77777777" w:rsidR="00892CB8" w:rsidRPr="00AA0C1A" w:rsidRDefault="00892CB8" w:rsidP="00892C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tudents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from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7</w:t>
                              </w:r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vertAlign w:val="superscript"/>
                                </w:rPr>
                                <w:t xml:space="preserve">th </w:t>
                              </w:r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and 9</w:t>
                              </w:r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vertAlign w:val="superscript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vertAlign w:val="superscript"/>
                                </w:rPr>
                                <w:t>th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grades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who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ompleted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a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version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of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he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HBSC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questionnaire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ncluding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tems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on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leep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quality</w:t>
                              </w:r>
                              <w:proofErr w:type="spellEnd"/>
                              <w:r w:rsidRPr="00AA0C1A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  <w:p w14:paraId="340B0F8B" w14:textId="77777777" w:rsidR="00892CB8" w:rsidRPr="00AA0C1A" w:rsidRDefault="00892CB8" w:rsidP="00892C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AA0C1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N = 509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36FFC2" id="Skupina 3" o:spid="_x0000_s1035" style="position:absolute;margin-left:83pt;margin-top:153.55pt;width:236.45pt;height:102.25pt;z-index:251677696" coordsize="30029,129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+OBtwMAAAgJAAAOAAAAZHJzL2Uyb0RvYy54bWy0Vktu5DYQ3QeYOxDcj1tSu3+C5UHHHhsB&#10;nLExdjBrNkW1BFMshmS3uucOOUFOMIscISvPwVKkPrZ7jCSYTy9kUmQVq57ee/TJm10tyVYYW4HK&#10;aHwUUSIUh7xS64z+dnfxek6JdUzlTIISGd0LS9+cvvrppNGpSKAEmQtDMImyaaMzWjqn09HI8lLU&#10;zB6BFgoXCzA1czg161FuWIPZazlKomg6asDk2gAX1uLb83aRnob8RSG4uy4KKxyRGcXaXHia8Fz5&#10;5+j0hKVrw3RZ8a4M9hVV1KxSeOiQ6pw5Rjam+iJVXXEDFgp3xKEeQVFUXIQesJs4Oujm0sBGh17W&#10;abPWA0wI7QFOX52Wv9teGn2rbwwi0eg1YhFmvpddYWr/F6skuwDZfoBM7Bzh+HIcRckinlDCcS1O&#10;FvNknrSg8hKR/yKOl2//I3LUHzx6Vk6jkSD2EQP7bRjclkyLAK1NEYMbQ6o8o7NFMh4nxzMkrWI1&#10;0vV6lT98kurhr/uUWEE+svuNZFyoh7/rihgo97iPgGaf/1APn5DohqnPf5LYI+ALxswDtDa1iPK3&#10;4jqgw1JtrLsUUBM/yChyReXJecXW75H1gYxse2UdloJB/Wac+MLaUsLI7aXwVUn1XhSIAn7UJEQH&#10;DYozaciWoXoYx75daA3zhd0+rKikHALjlwLlENTt9WEiaHMIjF4KfH7iEBFOBeWG4LpSYF5KkN/3&#10;5Rbt/r77tmff/gryPX58A60zWM0vKoTzill3wwxaAZoG2pu7xkchockodCNKSjAfX3rv9yM7cZWS&#10;Bq0lo/b3DTOCEvmLQt4u4uNj70VhcjyZJTgxT1dWT1fUpj4DxD9GI9U8DP1+J/thYaD+gC649Kfi&#10;ElMcz84od6afnLnW8tBHuVguwzb0H83clbrV3Cf3qHqS3O0+MKM7TjmU+TvotcLSA0K1e32kguXG&#10;QVEFtj3i2uGNum318MMFPJ5NJ5PpbJr0Ar7DDmCL2tQgBQnW5MvrhEnc7mdAwne81VfA7y1RcFYy&#10;tRZLY6ApBcvxm7VEehLaNuR1RFbNr5CjWTCEIOB4YJzjeDKdo0WiQ2JlUXfp9A6aIBnGUe+g8ThJ&#10;cNKKts/Ti7dX+r/qm6UWZJVfoC79l7FmvRo0fBF+XfZn26QiyO3FJJmEDhT4eKyCpXXl8IaWVZ3R&#10;eeR/rb17XN6qPGxxrJLtODhDr7Jgdx4yt1vtgr+Oe2M8kN33VUwvAHdA//9J1HDv4HWLbTy7z5/O&#10;Q4uP/8Cc/gMAAP//AwBQSwMEFAAGAAgAAAAhAFdYYYHhAAAACwEAAA8AAABkcnMvZG93bnJldi54&#10;bWxMj8FqwzAQRO+F/oPYQm+NrJqoiWM5hND2FApJCqU3xdrYJtbKWIrt/H3VU3scZph5k68n27IB&#10;e984UiBmCTCk0pmGKgWfx7enBTAfNBndOkIFN/SwLu7vcp0ZN9Ieh0OoWCwhn2kFdQhdxrkva7Ta&#10;z1yHFL2z660OUfYVN70eY7lt+XOSSG51Q3Gh1h1uaywvh6tV8D7qcZOK12F3OW9v38f5x9dOoFKP&#10;D9NmBSzgFP7C8Isf0aGITCd3JeNZG7WU8UtQkCYvAlhMyHSxBHZSMBdCAi9y/v9D8QMAAP//AwBQ&#10;SwECLQAUAAYACAAAACEAtoM4kv4AAADhAQAAEwAAAAAAAAAAAAAAAAAAAAAAW0NvbnRlbnRfVHlw&#10;ZXNdLnhtbFBLAQItABQABgAIAAAAIQA4/SH/1gAAAJQBAAALAAAAAAAAAAAAAAAAAC8BAABfcmVs&#10;cy8ucmVsc1BLAQItABQABgAIAAAAIQCAV+OBtwMAAAgJAAAOAAAAAAAAAAAAAAAAAC4CAABkcnMv&#10;ZTJvRG9jLnhtbFBLAQItABQABgAIAAAAIQBXWGGB4QAAAAsBAAAPAAAAAAAAAAAAAAAAABEGAABk&#10;cnMvZG93bnJldi54bWxQSwUGAAAAAAQABADzAAAAHwcAAAAA&#10;">
                <v:shape id="Obdélník: se zakulacenými rohy na opačné straně 1" o:spid="_x0000_s1036" style="position:absolute;width:30029;height:12982;visibility:visible;mso-wrap-style:square;v-text-anchor:middle" coordsize="3002915,1298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OmtxQAAAOIAAAAPAAAAZHJzL2Rvd25yZXYueG1sRE/dasIw&#10;FL4XfIdwhN3Z1Lipq0aZG8LAK3UPcGiObbE5KU3Wdnt6cyF4+fH9b3aDrUVHra8ca5glKQji3JmK&#10;Cw0/l8N0BcIHZIO1Y9LwRx522/Fog5lxPZ+oO4dCxBD2GWooQ2gyKX1ekkWfuIY4clfXWgwRtoU0&#10;LfYx3NZSpelCWqw4NpTY0GdJ+e38azXsca+u6sv26rbqVH1U/+bNX7R+mQwfaxCBhvAUP9zfRsPy&#10;Xc3n6nUZN8dL8Q7I7R0AAP//AwBQSwECLQAUAAYACAAAACEA2+H2y+4AAACFAQAAEwAAAAAAAAAA&#10;AAAAAAAAAAAAW0NvbnRlbnRfVHlwZXNdLnhtbFBLAQItABQABgAIAAAAIQBa9CxbvwAAABUBAAAL&#10;AAAAAAAAAAAAAAAAAB8BAABfcmVscy8ucmVsc1BLAQItABQABgAIAAAAIQBqDOmtxQAAAOIAAAAP&#10;AAAAAAAAAAAAAAAAAAcCAABkcnMvZG93bnJldi54bWxQSwUGAAAAAAMAAwC3AAAA+QIAAAAA&#10;" path="m216385,l3002915,r,l3002915,1081897v,119506,-96879,216385,-216385,216385l,1298282r,l,216385c,96879,96879,,216385,xe" fillcolor="white [3201]" strokecolor="#156082 [3204]" strokeweight="1.5pt">
                  <v:stroke joinstyle="miter"/>
                  <v:path arrowok="t" o:connecttype="custom" o:connectlocs="216385,0;3002915,0;3002915,0;3002915,1081897;2786530,1298282;0,1298282;0,1298282;0,216385;216385,0" o:connectangles="0,0,0,0,0,0,0,0,0"/>
                </v:shape>
                <v:shape id="_x0000_s1037" type="#_x0000_t202" style="position:absolute;left:3156;top:762;width:24403;height:11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kTcyQAAAOIAAAAPAAAAZHJzL2Rvd25yZXYueG1sRI/BbsIw&#10;EETvlfoP1lbiUhWntHFKwCCoRMUVygcs8ZJEjddRbEj4e4yE1ONoZt5o5svBNuJCna8da3gfJyCI&#10;C2dqLjUcfjdvXyB8QDbYOCYNV/KwXDw/zTE3rucdXfahFBHCPkcNVQhtLqUvKrLox64ljt7JdRZD&#10;lF0pTYd9hNtGTpJESYs1x4UKW/quqPjbn62G07Z/Taf98Sccst2nWmOdHd1V69HLsJqBCDSE//Cj&#10;vTUaPjKVpipTE7hfindALm4AAAD//wMAUEsBAi0AFAAGAAgAAAAhANvh9svuAAAAhQEAABMAAAAA&#10;AAAAAAAAAAAAAAAAAFtDb250ZW50X1R5cGVzXS54bWxQSwECLQAUAAYACAAAACEAWvQsW78AAAAV&#10;AQAACwAAAAAAAAAAAAAAAAAfAQAAX3JlbHMvLnJlbHNQSwECLQAUAAYACAAAACEAxX5E3MkAAADi&#10;AAAADwAAAAAAAAAAAAAAAAAHAgAAZHJzL2Rvd25yZXYueG1sUEsFBgAAAAADAAMAtwAAAP0CAAAA&#10;AA==&#10;" stroked="f">
                  <v:textbox>
                    <w:txbxContent>
                      <w:p w14:paraId="7759331E" w14:textId="77777777" w:rsidR="00892CB8" w:rsidRPr="00AA0C1A" w:rsidRDefault="00892CB8" w:rsidP="00892CB8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tudents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from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7</w:t>
                        </w:r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  <w:vertAlign w:val="superscript"/>
                          </w:rPr>
                          <w:t xml:space="preserve">th </w:t>
                        </w:r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and 9</w:t>
                        </w:r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  <w:vertAlign w:val="superscript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  <w:vertAlign w:val="superscript"/>
                          </w:rPr>
                          <w:t>th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grades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,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who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ompleted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a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version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of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he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HBSC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questionnaire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including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items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on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leep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quality</w:t>
                        </w:r>
                        <w:proofErr w:type="spellEnd"/>
                        <w:r w:rsidRPr="00AA0C1A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.</w:t>
                        </w:r>
                      </w:p>
                      <w:p w14:paraId="340B0F8B" w14:textId="77777777" w:rsidR="00892CB8" w:rsidRPr="00AA0C1A" w:rsidRDefault="00892CB8" w:rsidP="00892CB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AA0C1A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N = 509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2784D5B3" wp14:editId="6C89301F">
                <wp:simplePos x="0" y="0"/>
                <wp:positionH relativeFrom="column">
                  <wp:posOffset>4292691</wp:posOffset>
                </wp:positionH>
                <wp:positionV relativeFrom="paragraph">
                  <wp:posOffset>747032</wp:posOffset>
                </wp:positionV>
                <wp:extent cx="2116699" cy="907367"/>
                <wp:effectExtent l="0" t="0" r="17145" b="26670"/>
                <wp:wrapNone/>
                <wp:docPr id="2103372617" name="Skupina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16699" cy="907367"/>
                          <a:chOff x="0" y="0"/>
                          <a:chExt cx="2116699" cy="907367"/>
                        </a:xfrm>
                      </wpg:grpSpPr>
                      <wps:wsp>
                        <wps:cNvPr id="1427676701" name="Obdélník: se zakulacenými rohy na opačné straně 1"/>
                        <wps:cNvSpPr/>
                        <wps:spPr>
                          <a:xfrm>
                            <a:off x="0" y="0"/>
                            <a:ext cx="2116699" cy="907367"/>
                          </a:xfrm>
                          <a:prstGeom prst="round2Diag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930211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54428" y="81643"/>
                            <a:ext cx="1997075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905F32" w14:textId="77777777" w:rsidR="00892CB8" w:rsidRPr="00892CB8" w:rsidRDefault="00892CB8" w:rsidP="00892CB8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Excluded</w:t>
                              </w:r>
                              <w:proofErr w:type="spellEnd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92CB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N =</w:t>
                              </w:r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92CB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9,491</w:t>
                              </w:r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respondents</w:t>
                              </w:r>
                              <w:proofErr w:type="spellEnd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41A0EE8F" w14:textId="77777777" w:rsidR="00892CB8" w:rsidRPr="00892CB8" w:rsidRDefault="00892CB8" w:rsidP="00892C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spellStart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ineligible</w:t>
                              </w:r>
                              <w:proofErr w:type="spellEnd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age</w:t>
                              </w:r>
                              <w:proofErr w:type="spellEnd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or</w:t>
                              </w:r>
                              <w:proofErr w:type="spellEnd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 xml:space="preserve"> no </w:t>
                              </w:r>
                              <w:proofErr w:type="spellStart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sleep</w:t>
                              </w:r>
                              <w:proofErr w:type="spellEnd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quality</w:t>
                              </w:r>
                              <w:proofErr w:type="spellEnd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questionnaire</w:t>
                              </w:r>
                              <w:proofErr w:type="spellEnd"/>
                              <w:r w:rsidRPr="00892CB8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84D5B3" id="Skupina 2" o:spid="_x0000_s1038" style="position:absolute;margin-left:338pt;margin-top:58.8pt;width:166.65pt;height:71.45pt;z-index:251686912" coordsize="21166,90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h1E2gMAAIkJAAAOAAAAZHJzL2Uyb0RvYy54bWy0Vttu2zYYvh+wdyB0v1iWT7UQp/CSJhiQ&#10;NkGTodc0RVlCKJIjacvuO+wJ9gS92CPsKn2wfaQOcd1gGdoNBmSe/tPH7/+k09e7SpAtN7ZUchEN&#10;T+KIcMlUVsr1Ivr1/vKnVxGxjsqMCiX5ItpzG70++/GH01qnPFGFEhk3BE6kTWu9iArndDoYWFbw&#10;itoTpbnEZq5MRR2mZj3IDK3hvRKDJI6ng1qZTBvFuLVYvWg2o7PgP885czd5brkjYhEhNxeeJjxX&#10;/jk4O6Xp2lBdlKxNg35DFhUtJYL2ri6oo2Rjyq9cVSUzyqrcnTBVDVSel4yHGlDNMD6q5sqojQ61&#10;rNN6rXuYAO0RTt/slr3bXhl9p28NkKj1GliEma9ll5vK/yNLsguQ7XvI+M4RhsVkOJxO5/OIMOzN&#10;49loOmswZQWA/8qMFW/+2XDQhR18kUytQQ/7hID9PgTuCqp5ANamQODWkDIDe8fJbIpfPIyIpBXY&#10;erPKHj8J+fjnQ0osJx/pw0ZQxuXjX1VJjCr2OEeUpp9/l4+fwHND5ec/yNAj4DOG6x5Zm1qA/J2w&#10;9ujQVBvrrriqiB8sIjBFZslFSdfvwflARbq9tg6ZwKg77MNbJcrsshQiTHyf8XNhyJaiQ1brxOcO&#10;iy9OCfmSodsNQ0yxqd6qrHE2ncRx22BY9mwIMUbdso/ShT+OiT0fFCTocAsjtxfcpyLke57jzjwB&#10;Q9zeURODMlySG7W1hNPeLEfVvWGT8JGhcOHyEL4968140JHeMH45Ym8RoirpeuOqlMo85yB76CM3&#10;57vqm5p9+SuV7UFVoxoVs5pdlrj8a2rdLTWQLQgcpNjd4JELVS8i1Y4iUijz8bl1fx69hN2I1JDB&#10;RWR/21DDIyJ+keiy+XA89roZJuPJLMHEHO6sDnfkpjpX4BEaCNmFoT/vRDfMjao+QLGXPiq2qGSI&#10;vYiYM93k3DXyDM1nfLkMx6CVmrpreaeZd+5R9ZS+332gRrcd4CBJ71TX2TQ9on9z1ltKtdw4lZeh&#10;N55wbfGGyjTN+7/LTTKJ56MYAtqpzT0qUFsIiVaCk9CJPr1WRYjb/axA+Ja3+lqxB0ukOi+oXPOl&#10;MaouOM1wZw2RDkybgrz+kFWN/oSyUUAQcDwS+cl4nOCVDTF/NZyOQwehAVrNHs7ns3g2acR+lozm&#10;TX+jWzovndB0qvSCFknlhQiK41uagLDzSTIJaR3sVKXDJ4IoK+QERek0xRf7RmbB2NFSNOPnhcPt&#10;Vrsg8eNOmo966b9tg47V7ojT/5J94dWH930QxfbbxH9QHM4DW5++oM7+BgAA//8DAFBLAwQUAAYA&#10;CAAAACEArvD1f+IAAAAMAQAADwAAAGRycy9kb3ducmV2LnhtbEyPQWvCQBSE74X+h+UVequ7UVxr&#10;mo2ItD1JoVoo3p7ZZxLM7obsmsR/3/VUj8MMM99kq9E0rKfO184qSCYCGNnC6dqWCn72Hy+vwHxA&#10;q7FxlhRcycMqf3zIMNVusN/U70LJYon1KSqoQmhTzn1RkUE/cS3Z6J1cZzBE2ZVcdzjEctPwqRCS&#10;G6xtXKiwpU1FxXl3MQo+BxzWs+S9355Pm+thP//63Sak1PPTuH4DFmgM/2G44Ud0yCPT0V2s9qxR&#10;IBcyfgnRSBYS2C0hxHIG7KhgKsUceJ7x+xP5HwAAAP//AwBQSwECLQAUAAYACAAAACEAtoM4kv4A&#10;AADhAQAAEwAAAAAAAAAAAAAAAAAAAAAAW0NvbnRlbnRfVHlwZXNdLnhtbFBLAQItABQABgAIAAAA&#10;IQA4/SH/1gAAAJQBAAALAAAAAAAAAAAAAAAAAC8BAABfcmVscy8ucmVsc1BLAQItABQABgAIAAAA&#10;IQCbXh1E2gMAAIkJAAAOAAAAAAAAAAAAAAAAAC4CAABkcnMvZTJvRG9jLnhtbFBLAQItABQABgAI&#10;AAAAIQCu8PV/4gAAAAwBAAAPAAAAAAAAAAAAAAAAADQGAABkcnMvZG93bnJldi54bWxQSwUGAAAA&#10;AAQABADzAAAAQwcAAAAA&#10;">
                <v:shape id="Obdélník: se zakulacenými rohy na opačné straně 1" o:spid="_x0000_s1039" style="position:absolute;width:21166;height:9073;visibility:visible;mso-wrap-style:square;v-text-anchor:middle" coordsize="2116699,907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PKvywAAAOMAAAAPAAAAZHJzL2Rvd25yZXYueG1sRE/LasMw&#10;ELwX+g9iC7mUWrYJcXGjhFKaEHrLg9Dj2trYptbKWIrj9uurQCDMaXd2Znbmy9G0YqDeNZYVJFEM&#10;gri0uuFKwWG/enkF4TyyxtYyKfglB8vF48Mcc20vvKVh5ysRTNjlqKD2vsuldGVNBl1kO+LAnWxv&#10;0Iexr6Tu8RLMTSvTOJ5Jgw2HhBo7+qip/NmdjYLqS35247D+y563G92cpsV3eSyUmjyN728gPI3+&#10;fnxTb3R4f5pms4A4gWunsAC5+AcAAP//AwBQSwECLQAUAAYACAAAACEA2+H2y+4AAACFAQAAEwAA&#10;AAAAAAAAAAAAAAAAAAAAW0NvbnRlbnRfVHlwZXNdLnhtbFBLAQItABQABgAIAAAAIQBa9CxbvwAA&#10;ABUBAAALAAAAAAAAAAAAAAAAAB8BAABfcmVscy8ucmVsc1BLAQItABQABgAIAAAAIQBBpPKvywAA&#10;AOMAAAAPAAAAAAAAAAAAAAAAAAcCAABkcnMvZG93bnJldi54bWxQSwUGAAAAAAMAAwC3AAAA/wIA&#10;AAAA&#10;" path="m151231,l2116699,r,l2116699,756136v,83523,-67708,151231,-151231,151231l,907367r,l,151231c,67708,67708,,151231,xe" fillcolor="#e8e8e8 [3214]" strokecolor="#5a5a5a [2109]" strokeweight="1.5pt">
                  <v:stroke joinstyle="miter"/>
                  <v:path arrowok="t" o:connecttype="custom" o:connectlocs="151231,0;2116699,0;2116699,0;2116699,756136;1965468,907367;0,907367;0,907367;0,151231;151231,0" o:connectangles="0,0,0,0,0,0,0,0,0"/>
                </v:shape>
                <v:shape id="_x0000_s1040" type="#_x0000_t202" style="position:absolute;left:544;top:816;width:19971;height:7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LBlyQAAAOIAAAAPAAAAZHJzL2Rvd25yZXYueG1sRI9Pa8JA&#10;FMTvhX6H5RW86W5ilZq6SqkInhTTP9DbI/tMQrNvQ3Y16bd3BaHHYWZ+wyzXg23EhTpfO9aQTBQI&#10;4sKZmksNnx/b8QsIH5ANNo5Jwx95WK8eH5aYGdfzkS55KEWEsM9QQxVCm0npi4os+olriaN3cp3F&#10;EGVXStNhH+G2kalSc2mx5rhQYUvvFRW/+dlq+Nqffr6f1aHc2Fnbu0FJtgup9ehpeHsFEWgI/+F7&#10;e2c0pDO1mKo0SeB2Kd4BuboCAAD//wMAUEsBAi0AFAAGAAgAAAAhANvh9svuAAAAhQEAABMAAAAA&#10;AAAAAAAAAAAAAAAAAFtDb250ZW50X1R5cGVzXS54bWxQSwECLQAUAAYACAAAACEAWvQsW78AAAAV&#10;AQAACwAAAAAAAAAAAAAAAAAfAQAAX3JlbHMvLnJlbHNQSwECLQAUAAYACAAAACEAquCwZckAAADi&#10;AAAADwAAAAAAAAAAAAAAAAAHAgAAZHJzL2Rvd25yZXYueG1sUEsFBgAAAAADAAMAtwAAAP0CAAAA&#10;AA==&#10;" filled="f" stroked="f">
                  <v:textbox>
                    <w:txbxContent>
                      <w:p w14:paraId="54905F32" w14:textId="77777777" w:rsidR="00892CB8" w:rsidRPr="00892CB8" w:rsidRDefault="00892CB8" w:rsidP="00892CB8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 w:rsidRPr="00892CB8">
                          <w:rPr>
                            <w:sz w:val="20"/>
                            <w:szCs w:val="20"/>
                          </w:rPr>
                          <w:t>Excluded</w:t>
                        </w:r>
                        <w:proofErr w:type="spellEnd"/>
                        <w:r w:rsidRPr="00892CB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892CB8">
                          <w:rPr>
                            <w:b/>
                            <w:bCs/>
                            <w:sz w:val="20"/>
                            <w:szCs w:val="20"/>
                          </w:rPr>
                          <w:t>N =</w:t>
                        </w:r>
                        <w:r w:rsidRPr="00892CB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892CB8">
                          <w:rPr>
                            <w:b/>
                            <w:bCs/>
                            <w:sz w:val="20"/>
                            <w:szCs w:val="20"/>
                          </w:rPr>
                          <w:t>9,491</w:t>
                        </w:r>
                        <w:r w:rsidRPr="00892CB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892CB8">
                          <w:rPr>
                            <w:sz w:val="20"/>
                            <w:szCs w:val="20"/>
                          </w:rPr>
                          <w:t>respondents</w:t>
                        </w:r>
                        <w:proofErr w:type="spellEnd"/>
                        <w:r w:rsidRPr="00892CB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41A0EE8F" w14:textId="77777777" w:rsidR="00892CB8" w:rsidRPr="00892CB8" w:rsidRDefault="00892CB8" w:rsidP="00892CB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892CB8">
                          <w:rPr>
                            <w:sz w:val="20"/>
                            <w:szCs w:val="20"/>
                          </w:rPr>
                          <w:t>(</w:t>
                        </w:r>
                        <w:proofErr w:type="spellStart"/>
                        <w:r w:rsidRPr="00892CB8">
                          <w:rPr>
                            <w:sz w:val="20"/>
                            <w:szCs w:val="20"/>
                          </w:rPr>
                          <w:t>ineligible</w:t>
                        </w:r>
                        <w:proofErr w:type="spellEnd"/>
                        <w:r w:rsidRPr="00892CB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892CB8">
                          <w:rPr>
                            <w:sz w:val="20"/>
                            <w:szCs w:val="20"/>
                          </w:rPr>
                          <w:t>age</w:t>
                        </w:r>
                        <w:proofErr w:type="spellEnd"/>
                        <w:r w:rsidRPr="00892CB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892CB8">
                          <w:rPr>
                            <w:sz w:val="20"/>
                            <w:szCs w:val="20"/>
                          </w:rPr>
                          <w:t>or</w:t>
                        </w:r>
                        <w:proofErr w:type="spellEnd"/>
                        <w:r w:rsidRPr="00892CB8">
                          <w:rPr>
                            <w:sz w:val="20"/>
                            <w:szCs w:val="20"/>
                          </w:rPr>
                          <w:t xml:space="preserve"> no </w:t>
                        </w:r>
                        <w:proofErr w:type="spellStart"/>
                        <w:r w:rsidRPr="00892CB8">
                          <w:rPr>
                            <w:sz w:val="20"/>
                            <w:szCs w:val="20"/>
                          </w:rPr>
                          <w:t>sleep</w:t>
                        </w:r>
                        <w:proofErr w:type="spellEnd"/>
                        <w:r w:rsidRPr="00892CB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892CB8">
                          <w:rPr>
                            <w:sz w:val="20"/>
                            <w:szCs w:val="20"/>
                          </w:rPr>
                          <w:t>quality</w:t>
                        </w:r>
                        <w:proofErr w:type="spellEnd"/>
                        <w:r w:rsidRPr="00892CB8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892CB8">
                          <w:rPr>
                            <w:sz w:val="20"/>
                            <w:szCs w:val="20"/>
                          </w:rPr>
                          <w:t>questionnaire</w:t>
                        </w:r>
                        <w:proofErr w:type="spellEnd"/>
                        <w:r w:rsidRPr="00892CB8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92CB8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BCBE5C5" wp14:editId="3D2EBE9E">
                <wp:simplePos x="0" y="0"/>
                <wp:positionH relativeFrom="column">
                  <wp:posOffset>2590952</wp:posOffset>
                </wp:positionH>
                <wp:positionV relativeFrom="paragraph">
                  <wp:posOffset>3759572</wp:posOffset>
                </wp:positionV>
                <wp:extent cx="1631928" cy="635876"/>
                <wp:effectExtent l="19050" t="0" r="26035" b="69215"/>
                <wp:wrapNone/>
                <wp:docPr id="1639686800" name="Přímá spojnice se šipko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31928" cy="6358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FD12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Přímá spojnice se šipkou 8" o:spid="_x0000_s1026" type="#_x0000_t32" style="position:absolute;margin-left:204pt;margin-top:296.05pt;width:128.5pt;height:50.05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z1BxAEAANoDAAAOAAAAZHJzL2Uyb0RvYy54bWysU9tu1DAQfUfiH6y8s0m2YinRZvuw5fKA&#10;oCr0A1xnnFjyTfawSf6esbObIkCqQLyMHHvOmTlnJvubyWh2ghCVs21Rb6qCgRWuU7Zvi4dv719d&#10;Fywitx3XzkJbzBCLm8PLF/vRN7B1g9MdBEYkNjajb4sB0TdlGcUAhseN82DpUbpgONJn6Msu8JHY&#10;jS63VbUrRxc6H5yAGOn2dnksDplfShD4RcoIyHRbUG+YY8jxMcXysOdNH7gflDi3wf+hC8OVpaIr&#10;1S1Hzr4H9RuVUSK46CRuhDOlk1IJyBpITV39oubrwD1kLWRO9KtN8f/Ris+no70LZMPoYxP9XUgq&#10;JhkMk1r5jzTTrIs6ZVO2bV5tgwmZoMt6d1W/3dKgBb3trl5fv9klX8uFJ/H5EPEDOMPSoS0iBq76&#10;AY/OWpqQC0sNfvoUcQFeAAmsbYrIlX5nO4azpzXCoLjtNZzrpJTySUA+4axhgd+DZKpLjWYpebfg&#10;qAM7cdoKLgRYrFcmyk4wqbRegdXzwHN+gkLeu78Br4hc2VlcwUZZF/5UHadLy3LJvziw6E4WPLpu&#10;zqPN1tAC5Zmclz1t6M/fGf70Sx5+AAAA//8DAFBLAwQUAAYACAAAACEA7aeXGuEAAAALAQAADwAA&#10;AGRycy9kb3ducmV2LnhtbEyPwU7DMBBE70j8g7WVuFG7UZu2aZyqisQFJCQCB45uvMRRYzuK3cb8&#10;PcsJbrs7o9k35THZgd1wCr13ElZLAQxd63XvOgkf70+PO2AhKqfV4B1K+MYAx+r+rlSF9rN7w1sT&#10;O0YhLhRKgolxLDgPrUGrwtKP6Ej78pNVkdap43pSM4XbgWdC5Nyq3tEHo0asDbaX5molPI+1qF/t&#10;dpvml7ldny6mCZ9JyodFOh2ARUzxzwy/+IQOFTGd/dXpwAYJa7GjLlHCZp+tgJEjzzd0OdOwzzLg&#10;Vcn/d6h+AAAA//8DAFBLAQItABQABgAIAAAAIQC2gziS/gAAAOEBAAATAAAAAAAAAAAAAAAAAAAA&#10;AABbQ29udGVudF9UeXBlc10ueG1sUEsBAi0AFAAGAAgAAAAhADj9If/WAAAAlAEAAAsAAAAAAAAA&#10;AAAAAAAALwEAAF9yZWxzLy5yZWxzUEsBAi0AFAAGAAgAAAAhAG5XPUHEAQAA2gMAAA4AAAAAAAAA&#10;AAAAAAAALgIAAGRycy9lMm9Eb2MueG1sUEsBAi0AFAAGAAgAAAAhAO2nlxrhAAAACwEAAA8AAAAA&#10;AAAAAAAAAAAAHgQAAGRycy9kb3ducmV2LnhtbFBLBQYAAAAABAAEAPMAAAAsBQAAAAA=&#10;" strokecolor="#156082 [3204]" strokeweight="1pt">
                <v:stroke endarrow="block" joinstyle="miter"/>
              </v:shape>
            </w:pict>
          </mc:Fallback>
        </mc:AlternateContent>
      </w:r>
      <w:r w:rsidR="00892CB8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0A14B25" wp14:editId="45539422">
                <wp:simplePos x="0" y="0"/>
                <wp:positionH relativeFrom="column">
                  <wp:posOffset>2680335</wp:posOffset>
                </wp:positionH>
                <wp:positionV relativeFrom="paragraph">
                  <wp:posOffset>1239487</wp:posOffset>
                </wp:positionV>
                <wp:extent cx="1607820" cy="681990"/>
                <wp:effectExtent l="38100" t="0" r="30480" b="60960"/>
                <wp:wrapNone/>
                <wp:docPr id="1128890863" name="Přímá spojnice se šipko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7820" cy="6819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D699C" id="Přímá spojnice se šipkou 8" o:spid="_x0000_s1026" type="#_x0000_t32" style="position:absolute;margin-left:211.05pt;margin-top:97.6pt;width:126.6pt;height:53.7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oR+xgEAANoDAAAOAAAAZHJzL2Uyb0RvYy54bWysU02P0zAQvSPxHyzfaZIeSjdquocuHwcE&#10;K1h+gNcZJ5Yc27KHJvn3jJ02iwAJsdrLyLHnvZn3ZnK4nQbDzhCidrbh1abkDKx0rbZdw78/vH+z&#10;5yyisK0wzkLDZ4j89vj61WH0NWxd70wLgRGJjfXoG94j+rooouxhEHHjPFh6VC4MAukzdEUbxEjs&#10;gym2ZbkrRhdaH5yEGOn2bnnkx8yvFEj8olQEZKbh1BvmGHJ8TLE4HkTdBeF7LS9tiGd0MQhtqehK&#10;dSdQsB9B/0E1aBlcdAo30g2FU0pLyBpITVX+puZbLzxkLWRO9KtN8eVo5efzyd4HsmH0sY7+PiQV&#10;kwoDU0b7jzTTrIs6ZVO2bV5tgwmZpMtqV77db8ldSW+7fXVzk30tFp7E50PED+AGlg4NjxiE7no8&#10;OWtpQi4sNcT5U0TqhIBXQAIbmyIKbd7ZluHsaY0waGE7A2l+lJ5SiicB+YSzgQX+FRTTbWo0S8m7&#10;BScT2FnQVggpwWK1MlF2giltzAos/w285Cco5L37H/CKyJWdxRU8aOvC36rjdG1ZLflXBxbdyYJH&#10;1855tNkaWqDs1WXZ04b++p3hT7/k8ScAAAD//wMAUEsDBBQABgAIAAAAIQDQsSqL4AAAAAsBAAAP&#10;AAAAZHJzL2Rvd25yZXYueG1sTI/BTsMwEETvSPyDtUjcqF23TSDEqapIXEBCInDg6MYmjhqvo9ht&#10;wt+znOC4mqeZt+V+8QO72Cn2ARWsVwKYxTaYHjsFH+9Pd/fAYtJo9BDQKvi2EfbV9VWpCxNmfLOX&#10;JnWMSjAWWoFLaSw4j62zXsdVGC1S9hUmrxOdU8fNpGcq9wOXQmTc6x5pwenR1s62p+bsFTyPtahf&#10;fZ4v88vcbg8n18TPRanbm+XwCCzZJf3B8KtP6lCR0zGc0UQ2KNhKuSaUgoedBEZElu82wI4KNkJm&#10;wKuS//+h+gEAAP//AwBQSwECLQAUAAYACAAAACEAtoM4kv4AAADhAQAAEwAAAAAAAAAAAAAAAAAA&#10;AAAAW0NvbnRlbnRfVHlwZXNdLnhtbFBLAQItABQABgAIAAAAIQA4/SH/1gAAAJQBAAALAAAAAAAA&#10;AAAAAAAAAC8BAABfcmVscy8ucmVsc1BLAQItABQABgAIAAAAIQA86oR+xgEAANoDAAAOAAAAAAAA&#10;AAAAAAAAAC4CAABkcnMvZTJvRG9jLnhtbFBLAQItABQABgAIAAAAIQDQsSqL4AAAAAsBAAAPAAAA&#10;AAAAAAAAAAAAACAEAABkcnMvZG93bnJldi54bWxQSwUGAAAAAAQABADzAAAALQUAAAAA&#10;" strokecolor="#156082 [3204]" strokeweight="1pt">
                <v:stroke endarrow="block" joinstyle="miter"/>
              </v:shape>
            </w:pict>
          </mc:Fallback>
        </mc:AlternateContent>
      </w:r>
      <w:r w:rsidR="00892CB8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4709263" wp14:editId="3266A2EF">
                <wp:simplePos x="0" y="0"/>
                <wp:positionH relativeFrom="column">
                  <wp:posOffset>2574680</wp:posOffset>
                </wp:positionH>
                <wp:positionV relativeFrom="paragraph">
                  <wp:posOffset>3249930</wp:posOffset>
                </wp:positionV>
                <wp:extent cx="1628922" cy="407964"/>
                <wp:effectExtent l="0" t="0" r="66675" b="68580"/>
                <wp:wrapNone/>
                <wp:docPr id="1396152850" name="Přímá spojnice se šipko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8922" cy="4079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0F9BB" id="Přímá spojnice se šipkou 8" o:spid="_x0000_s1026" type="#_x0000_t32" style="position:absolute;margin-left:202.75pt;margin-top:255.9pt;width:128.25pt;height:32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OfevQEAANADAAAOAAAAZHJzL2Uyb0RvYy54bWysU9uO0zAQfUfiHyy/01y0KrtR033oLrwg&#10;WHH5AK8zTiw5tjUemuTvsd02RYCEQPsy8WXOmZnjk939PBp2BAza2ZZXm5IzsNJ12vYt//b13Ztb&#10;zgIJ2wnjLLR8gcDv969f7SbfQO0GZzpAFklsaCbf8oHIN0UR5ACjCBvnwcZL5XAUFLfYFx2KKbKP&#10;pqjLcltMDjuPTkII8fThdMn3mV8pkPRJqQDETMtjb5Qj5vicYrHfiaZH4Qctz22I/+hiFNrGoivV&#10;gyDBvqP+jWrUEl1wijbSjYVTSkvIM8RpqvKXab4MwkOeJYoT/CpTeDla+fF4sE8YZZh8aIJ/wjTF&#10;rHBM39gfm7NYyyoWzMRkPKy29e1dXXMm491N+fZue5PULK5oj4HegxtZWrQ8EArdD3Rw1sZ3cVhl&#10;xcTxQ6AT8AJIpY1NkYQ2j7ZjtPhoHkItbG/gXCelFNe284oWAyf4Z1BMd6nRXCY7Cg4G2VFELwgp&#10;wVK1MsXsBFPamBVY/h14zk9QyG77F/CKyJWdpRU8auvwT9VpvrSsTvkXBU5zJwmeXbfkB83SRNvk&#10;NzlbPPny532GX3/E/Q8AAAD//wMAUEsDBBQABgAIAAAAIQDUuVch4AAAAAsBAAAPAAAAZHJzL2Rv&#10;d25yZXYueG1sTI/BTsMwDIbvSLxDZCRuLOlYyyhNJ4pAQtqJDjhnTWgrGqdK0rW8PeY0jrY//f7+&#10;YrfYgZ2MD71DCclKADPYON1jK+H98HKzBRaiQq0Gh0bCjwmwKy8vCpVrN+ObOdWxZRSCIVcSuhjH&#10;nPPQdMaqsHKjQbp9OW9VpNG3XHs1U7gd+FqIjFvVI33o1GieOtN815OVIG4P1f7ZV7P6vK831fY1&#10;mZr9h5TXV8vjA7BolniG4U+f1KEkp6ObUAc2SNiINCVUQpok1IGILFtTuyNt7jIBvCz4/w7lLwAA&#10;AP//AwBQSwECLQAUAAYACAAAACEAtoM4kv4AAADhAQAAEwAAAAAAAAAAAAAAAAAAAAAAW0NvbnRl&#10;bnRfVHlwZXNdLnhtbFBLAQItABQABgAIAAAAIQA4/SH/1gAAAJQBAAALAAAAAAAAAAAAAAAAAC8B&#10;AABfcmVscy8ucmVsc1BLAQItABQABgAIAAAAIQC6IOfevQEAANADAAAOAAAAAAAAAAAAAAAAAC4C&#10;AABkcnMvZTJvRG9jLnhtbFBLAQItABQABgAIAAAAIQDUuVch4AAAAAsBAAAPAAAAAAAAAAAAAAAA&#10;ABcEAABkcnMvZG93bnJldi54bWxQSwUGAAAAAAQABADzAAAAJAUAAAAA&#10;" strokecolor="#156082 [3204]" strokeweight="1pt">
                <v:stroke endarrow="block" joinstyle="miter"/>
              </v:shape>
            </w:pict>
          </mc:Fallback>
        </mc:AlternateContent>
      </w:r>
      <w:r w:rsidR="00892CB8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D2921D1" wp14:editId="268588B6">
                <wp:simplePos x="0" y="0"/>
                <wp:positionH relativeFrom="column">
                  <wp:posOffset>2613025</wp:posOffset>
                </wp:positionH>
                <wp:positionV relativeFrom="paragraph">
                  <wp:posOffset>805033</wp:posOffset>
                </wp:positionV>
                <wp:extent cx="1628922" cy="407964"/>
                <wp:effectExtent l="0" t="0" r="66675" b="68580"/>
                <wp:wrapNone/>
                <wp:docPr id="211379582" name="Přímá spojnice se šipko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8922" cy="4079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1ACA2C" id="Přímá spojnice se šipkou 8" o:spid="_x0000_s1026" type="#_x0000_t32" style="position:absolute;margin-left:205.75pt;margin-top:63.4pt;width:128.25pt;height:32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OfevQEAANADAAAOAAAAZHJzL2Uyb0RvYy54bWysU9uO0zAQfUfiHyy/01y0KrtR033oLrwg&#10;WHH5AK8zTiw5tjUemuTvsd02RYCEQPsy8WXOmZnjk939PBp2BAza2ZZXm5IzsNJ12vYt//b13Ztb&#10;zgIJ2wnjLLR8gcDv969f7SbfQO0GZzpAFklsaCbf8oHIN0UR5ACjCBvnwcZL5XAUFLfYFx2KKbKP&#10;pqjLcltMDjuPTkII8fThdMn3mV8pkPRJqQDETMtjb5Qj5vicYrHfiaZH4Qctz22I/+hiFNrGoivV&#10;gyDBvqP+jWrUEl1wijbSjYVTSkvIM8RpqvKXab4MwkOeJYoT/CpTeDla+fF4sE8YZZh8aIJ/wjTF&#10;rHBM39gfm7NYyyoWzMRkPKy29e1dXXMm491N+fZue5PULK5oj4HegxtZWrQ8EArdD3Rw1sZ3cVhl&#10;xcTxQ6AT8AJIpY1NkYQ2j7ZjtPhoHkItbG/gXCelFNe284oWAyf4Z1BMd6nRXCY7Cg4G2VFELwgp&#10;wVK1MsXsBFPamBVY/h14zk9QyG77F/CKyJWdpRU8auvwT9VpvrSsTvkXBU5zJwmeXbfkB83SRNvk&#10;NzlbPPny532GX3/E/Q8AAAD//wMAUEsDBBQABgAIAAAAIQAckshx3wAAAAsBAAAPAAAAZHJzL2Rv&#10;d25yZXYueG1sTI/BTsMwEETvSPyDtUjcqO1SojSNUxEEElJPpNDzNjZJRGxHsdOEv2c5wXFnnmZn&#10;8v1ie3YxY+i8UyBXAphxtdedaxS8H1/uUmAhotPYe2cUfJsA++L6KsdM+9m9mUsVG0YhLmSooI1x&#10;yDgPdWsshpUfjCPv048WI51jw/WIM4Xbnq+FSLjFztGHFgfz1Jr6q5qsAnF/LA/PYznjaVttyvRV&#10;TvXhQ6nbm+VxByyaJf7B8FufqkNBnc5+cjqwXsFGygdCyVgntIGIJElp3ZmUrRTAi5z/31D8AAAA&#10;//8DAFBLAQItABQABgAIAAAAIQC2gziS/gAAAOEBAAATAAAAAAAAAAAAAAAAAAAAAABbQ29udGVu&#10;dF9UeXBlc10ueG1sUEsBAi0AFAAGAAgAAAAhADj9If/WAAAAlAEAAAsAAAAAAAAAAAAAAAAALwEA&#10;AF9yZWxzLy5yZWxzUEsBAi0AFAAGAAgAAAAhALog5969AQAA0AMAAA4AAAAAAAAAAAAAAAAALgIA&#10;AGRycy9lMm9Eb2MueG1sUEsBAi0AFAAGAAgAAAAhABySyHHfAAAACwEAAA8AAAAAAAAAAAAAAAAA&#10;FwQAAGRycy9kb3ducmV2LnhtbFBLBQYAAAAABAAEAPMAAAAjBQAAAAA=&#10;" strokecolor="#156082 [3204]" strokeweight="1pt">
                <v:stroke endarrow="block" joinstyle="miter"/>
              </v:shape>
            </w:pict>
          </mc:Fallback>
        </mc:AlternateContent>
      </w:r>
    </w:p>
    <w:p w14:paraId="4847343E" w14:textId="77777777" w:rsidR="00145EE2" w:rsidRPr="00892CB8" w:rsidRDefault="00145EE2" w:rsidP="000245C5">
      <w:pPr>
        <w:rPr>
          <w:rFonts w:ascii="Times New Roman" w:hAnsi="Times New Roman" w:cs="Times New Roman"/>
          <w:lang w:val="en-US"/>
        </w:rPr>
        <w:sectPr w:rsidR="00145EE2" w:rsidRPr="00892CB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C76F1AE" w14:textId="7F6598FD" w:rsidR="00772310" w:rsidRPr="00892CB8" w:rsidRDefault="00772310" w:rsidP="00772310">
      <w:pPr>
        <w:rPr>
          <w:rFonts w:ascii="Times New Roman" w:hAnsi="Times New Roman" w:cs="Times New Roman"/>
          <w:lang w:val="en-US"/>
        </w:rPr>
      </w:pPr>
      <w:r w:rsidRPr="00892CB8">
        <w:rPr>
          <w:rFonts w:ascii="Times New Roman" w:hAnsi="Times New Roman" w:cs="Times New Roman"/>
          <w:lang w:val="en-US"/>
        </w:rPr>
        <w:lastRenderedPageBreak/>
        <w:t xml:space="preserve">Supplementary Figure S2: </w:t>
      </w:r>
      <w:r w:rsidR="00C36B05" w:rsidRPr="00892CB8">
        <w:rPr>
          <w:rFonts w:ascii="Times New Roman" w:hAnsi="Times New Roman" w:cs="Times New Roman"/>
          <w:color w:val="156082" w:themeColor="accent1"/>
          <w:lang w:val="en-US"/>
        </w:rPr>
        <w:t>Hypothesized relations</w:t>
      </w:r>
      <w:r w:rsidR="00C36B05" w:rsidRPr="00892CB8">
        <w:rPr>
          <w:rFonts w:ascii="Times New Roman" w:hAnsi="Times New Roman" w:cs="Times New Roman"/>
          <w:lang w:val="en-US"/>
        </w:rPr>
        <w:t xml:space="preserve"> between the dependent and independent variables, </w:t>
      </w:r>
      <w:r w:rsidR="00C36B05" w:rsidRPr="00892CB8">
        <w:rPr>
          <w:rFonts w:ascii="Times New Roman" w:hAnsi="Times New Roman" w:cs="Times New Roman"/>
          <w:color w:val="156082" w:themeColor="accent1"/>
          <w:lang w:val="en-US"/>
        </w:rPr>
        <w:t>organized according to the bio</w:t>
      </w:r>
      <w:r w:rsidR="00D32C79" w:rsidRPr="00892CB8">
        <w:rPr>
          <w:rFonts w:ascii="Times New Roman" w:hAnsi="Times New Roman" w:cs="Times New Roman"/>
          <w:color w:val="156082" w:themeColor="accent1"/>
          <w:lang w:val="en-US"/>
        </w:rPr>
        <w:t>-</w:t>
      </w:r>
      <w:r w:rsidR="00C36B05" w:rsidRPr="00892CB8">
        <w:rPr>
          <w:rFonts w:ascii="Times New Roman" w:hAnsi="Times New Roman" w:cs="Times New Roman"/>
          <w:color w:val="156082" w:themeColor="accent1"/>
          <w:lang w:val="en-US"/>
        </w:rPr>
        <w:t>psycho</w:t>
      </w:r>
      <w:r w:rsidR="00D32C79" w:rsidRPr="00892CB8">
        <w:rPr>
          <w:rFonts w:ascii="Times New Roman" w:hAnsi="Times New Roman" w:cs="Times New Roman"/>
          <w:color w:val="156082" w:themeColor="accent1"/>
          <w:lang w:val="en-US"/>
        </w:rPr>
        <w:t>-</w:t>
      </w:r>
      <w:r w:rsidR="00C36B05" w:rsidRPr="00892CB8">
        <w:rPr>
          <w:rFonts w:ascii="Times New Roman" w:hAnsi="Times New Roman" w:cs="Times New Roman"/>
          <w:color w:val="156082" w:themeColor="accent1"/>
          <w:lang w:val="en-US"/>
        </w:rPr>
        <w:t>social-behavioral framework.</w:t>
      </w:r>
    </w:p>
    <w:p w14:paraId="114B0860" w14:textId="77777777" w:rsidR="00892CB8" w:rsidRPr="00892CB8" w:rsidRDefault="00892CB8" w:rsidP="00892CB8">
      <w:pPr>
        <w:rPr>
          <w:lang w:val="en-US"/>
        </w:rPr>
      </w:pP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1DBED7" wp14:editId="3109B4C3">
                <wp:simplePos x="0" y="0"/>
                <wp:positionH relativeFrom="column">
                  <wp:posOffset>6672580</wp:posOffset>
                </wp:positionH>
                <wp:positionV relativeFrom="paragraph">
                  <wp:posOffset>248557</wp:posOffset>
                </wp:positionV>
                <wp:extent cx="2235200" cy="680085"/>
                <wp:effectExtent l="0" t="0" r="12700" b="24765"/>
                <wp:wrapThrough wrapText="bothSides">
                  <wp:wrapPolygon edited="0">
                    <wp:start x="184" y="0"/>
                    <wp:lineTo x="0" y="1815"/>
                    <wp:lineTo x="0" y="20571"/>
                    <wp:lineTo x="184" y="21782"/>
                    <wp:lineTo x="21355" y="21782"/>
                    <wp:lineTo x="21539" y="20571"/>
                    <wp:lineTo x="21539" y="1815"/>
                    <wp:lineTo x="21355" y="0"/>
                    <wp:lineTo x="184" y="0"/>
                  </wp:wrapPolygon>
                </wp:wrapThrough>
                <wp:docPr id="1292487305" name="Obdélník: se zakulacenými roh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5200" cy="68008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5EE707" id="Obdélník: se zakulacenými rohy 1" o:spid="_x0000_s1026" style="position:absolute;margin-left:525.4pt;margin-top:19.55pt;width:176pt;height:53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JnzZQIAACMFAAAOAAAAZHJzL2Uyb0RvYy54bWysVFFP2zAQfp+0/2D5fU3SUQYVKapAnSYh&#10;qICJZ+PYJJLj885u0+7X7+ykKQK0h2kvie27++7u83e+uNy1hm0V+gZsyYtJzpmyEqrGvpT85+Pq&#10;yxlnPghbCQNWlXyvPL9cfP500bm5mkINplLICMT6eedKXofg5lnmZa1a4SfglCWjBmxFoC2+ZBWK&#10;jtBbk03z/DTrACuHIJX3dHrdG/ki4WutZLjT2qvATMmptpC+mL7P8ZstLsT8BYWrGzmUIf6hilY0&#10;lpKOUNciCLbB5h1U20gEDzpMJLQZaN1IlXqgbor8TTcPtXAq9ULkeDfS5P8frLzdPrg1Eg2d83NP&#10;y9jFTmMb/1Qf2yWy9iNZaheYpMPp9OuMboAzSbbTszw/m0U2s2O0Qx++K2hZXJQcYWOre7qRRJTY&#10;3vjQ+x/8YkYLq8aYeH6sJ63C3qjoYOy90qypYgUJKElFXRlkW0GXLKRUNhS9qRaV6o+LWU619vnG&#10;iFRtAozImhKP2ANAlOF77B5m8I+hKiltDM7/VlgfPEakzGDDGNw2FvAjAENdDZl7/wNJPTWRpWeo&#10;9mtkCL3OvZOrhri/ET6sBZKw6bpoWMMdfbSBruQwrDirAX9/dB79SW9k5ayjQSm5/7URqDgzPywp&#10;8bw4OYmTlTYns29T2uBry/Nri920V0DXVNCz4GRaRv9gDkuN0D7RTC9jVjIJKyl3yWXAw+Yq9ANM&#10;r4JUy2Vyo2lyItzYBycjeGQ1yupx9yTQDQIMJN1bOAyVmL+RYO8bIy0sNwF0k/R55HXgmyYxCWd4&#10;NeKov94nr+PbtvgDAAD//wMAUEsDBBQABgAIAAAAIQBMkaTL3gAAAAwBAAAPAAAAZHJzL2Rvd25y&#10;ZXYueG1sTI/BTsMwEETvSPyDtUjcqN1AqzTEqRASXDjVBfXqxts4IrYj223D37M5wW1ndzT7pt5O&#10;bmAXjKkPXsJyIYChb4PpfSfhc//2UAJLWXujh+BRwg8m2Da3N7WuTLj6HV5U7hiF+FRpCTbnseI8&#10;tRadToswoqfbKUSnM8nYcRP1lcLdwAsh1tzp3tMHq0d8tdh+q7OTsPmyXB1W5U7k9+5UHqKKH6ik&#10;vL+bXp6BZZzynxlmfEKHhpiO4exNYgNpsRLEniU8bpbAZseTKGhznKd1Abyp+f8SzS8AAAD//wMA&#10;UEsBAi0AFAAGAAgAAAAhALaDOJL+AAAA4QEAABMAAAAAAAAAAAAAAAAAAAAAAFtDb250ZW50X1R5&#10;cGVzXS54bWxQSwECLQAUAAYACAAAACEAOP0h/9YAAACUAQAACwAAAAAAAAAAAAAAAAAvAQAAX3Jl&#10;bHMvLnJlbHNQSwECLQAUAAYACAAAACEA7BSZ82UCAAAjBQAADgAAAAAAAAAAAAAAAAAuAgAAZHJz&#10;L2Uyb0RvYy54bWxQSwECLQAUAAYACAAAACEATJGky94AAAAMAQAADwAAAAAAAAAAAAAAAAC/BAAA&#10;ZHJzL2Rvd25yZXYueG1sUEsFBgAAAAAEAAQA8wAAAMoFAAAAAA==&#10;" filled="f" strokecolor="#030e13 [484]" strokeweight="1.5pt">
                <v:stroke joinstyle="miter"/>
                <w10:wrap type="through"/>
              </v:roundrect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6EAD22EE" wp14:editId="4F04D410">
                <wp:simplePos x="0" y="0"/>
                <wp:positionH relativeFrom="column">
                  <wp:posOffset>-276225</wp:posOffset>
                </wp:positionH>
                <wp:positionV relativeFrom="paragraph">
                  <wp:posOffset>272415</wp:posOffset>
                </wp:positionV>
                <wp:extent cx="1870710" cy="569595"/>
                <wp:effectExtent l="0" t="0" r="0" b="1905"/>
                <wp:wrapSquare wrapText="bothSides"/>
                <wp:docPr id="1740696684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0710" cy="569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79FDEB" w14:textId="77777777" w:rsidR="00892CB8" w:rsidRPr="00124461" w:rsidRDefault="00892CB8" w:rsidP="00892CB8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1244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ociodemographic</w:t>
                            </w:r>
                            <w:proofErr w:type="spellEnd"/>
                            <w:r w:rsidRPr="001244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br/>
                            </w:r>
                            <w:r w:rsidRPr="00124461">
                              <w:rPr>
                                <w:rFonts w:cstheme="minorHAnsi"/>
                                <w:b/>
                                <w:bCs/>
                                <w:sz w:val="28"/>
                                <w:szCs w:val="28"/>
                              </w:rPr>
                              <w:t>&amp;</w:t>
                            </w:r>
                            <w:r w:rsidRPr="001244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r w:rsidRPr="001244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ological</w:t>
                            </w:r>
                            <w:proofErr w:type="spellEnd"/>
                            <w:r w:rsidRPr="001244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V</w:t>
                            </w:r>
                            <w:r w:rsidRPr="001244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riabl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AD22EE" id="Textové pole 2" o:spid="_x0000_s1041" type="#_x0000_t202" style="position:absolute;margin-left:-21.75pt;margin-top:21.45pt;width:147.3pt;height:44.8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eahEAIAAP0DAAAOAAAAZHJzL2Uyb0RvYy54bWysU9tu2zAMfR+wfxD0vtgJ4qYx4hRdugwD&#10;ugvQ7QNkWY6FSaImKbGzrx8lu2m2vQ3zgyCa5CF5eLS5G7QiJ+G8BFPR+SynRBgOjTSHin77un9z&#10;S4kPzDRMgREVPQtP77avX216W4oFdKAa4QiCGF/2tqJdCLbMMs87oZmfgRUGnS04zQKa7pA1jvWI&#10;rlW2yPObrAfXWAdceI9/H0Yn3Sb8thU8fG5bLwJRFcXeQjpdOut4ZtsNKw+O2U7yqQ32D11oJg0W&#10;vUA9sMDI0cm/oLTkDjy0YcZBZ9C2kos0A04zz/+Y5qljVqRZkBxvLzT5/wfLP52e7BdHwvAWBlxg&#10;GsLbR+DfPTGw65g5iHvnoO8Ea7DwPFKW9daXU2qk2pc+gtT9R2hwyewYIAENrdORFZyTIDou4Hwh&#10;XQyB8FjydpWv5uji6Ctu1sW6SCVY+ZxtnQ/vBWgSLxV1uNSEzk6PPsRuWPkcEot5ULLZS6WS4Q71&#10;TjlyYiiAffom9N/ClCF9RdfFokjIBmJ+0oaWAQWqpK7obR6/UTKRjXemSSGBSTXesRNlJnoiIyM3&#10;YagHIhucLuZGtmpozsiXg1GP+H7w0oH7SUmPWqyo/3FkTlCiPhjkfD1fLqN4k7EsVgs03LWnvvYw&#10;wxGqooGS8boLSfCRDgP3uJtWJtpeOplaRo0lNqf3EEV8baeol1e7/QUAAP//AwBQSwMEFAAGAAgA&#10;AAAhAPhG3EffAAAACgEAAA8AAABkcnMvZG93bnJldi54bWxMj0FugzAQRfeVegdrInVTJQYCpKGY&#10;qK3UqtukOcAADqDgMcJOILfvdNUsR//p/zf5bja9uOrRdZYUhKsAhKbK1h01Co4/n8sXEM4j1dhb&#10;0gpu2sGueHzIMavtRHt9PfhGcAm5DBW03g+ZlK5qtUG3soMmzk52NOj5HBtZjzhxuellFASpNNgR&#10;L7Q46I9WV+fDxSg4fU/PyXYqv/xxs4/Td+w2pb0p9bSY315BeD37fxj+9FkdCnYq7YVqJ3oFy3id&#10;MKogjrYgGIiSMARRMrmOUpBFLu9fKH4BAAD//wMAUEsBAi0AFAAGAAgAAAAhALaDOJL+AAAA4QEA&#10;ABMAAAAAAAAAAAAAAAAAAAAAAFtDb250ZW50X1R5cGVzXS54bWxQSwECLQAUAAYACAAAACEAOP0h&#10;/9YAAACUAQAACwAAAAAAAAAAAAAAAAAvAQAAX3JlbHMvLnJlbHNQSwECLQAUAAYACAAAACEArU3m&#10;oRACAAD9AwAADgAAAAAAAAAAAAAAAAAuAgAAZHJzL2Uyb0RvYy54bWxQSwECLQAUAAYACAAAACEA&#10;+EbcR98AAAAKAQAADwAAAAAAAAAAAAAAAABqBAAAZHJzL2Rvd25yZXYueG1sUEsFBgAAAAAEAAQA&#10;8wAAAHYFAAAAAA==&#10;" stroked="f">
                <v:textbox>
                  <w:txbxContent>
                    <w:p w14:paraId="5579FDEB" w14:textId="77777777" w:rsidR="00892CB8" w:rsidRPr="00124461" w:rsidRDefault="00892CB8" w:rsidP="00892CB8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proofErr w:type="spellStart"/>
                      <w:r w:rsidRPr="00124461">
                        <w:rPr>
                          <w:b/>
                          <w:bCs/>
                          <w:sz w:val="28"/>
                          <w:szCs w:val="28"/>
                        </w:rPr>
                        <w:t>Sociodemographic</w:t>
                      </w:r>
                      <w:proofErr w:type="spellEnd"/>
                      <w:r w:rsidRPr="00124461">
                        <w:rPr>
                          <w:b/>
                          <w:bCs/>
                          <w:sz w:val="28"/>
                          <w:szCs w:val="28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br/>
                      </w:r>
                      <w:r w:rsidRPr="00124461">
                        <w:rPr>
                          <w:rFonts w:cstheme="minorHAnsi"/>
                          <w:b/>
                          <w:bCs/>
                          <w:sz w:val="28"/>
                          <w:szCs w:val="28"/>
                        </w:rPr>
                        <w:t>&amp;</w:t>
                      </w:r>
                      <w:r w:rsidRPr="00124461">
                        <w:rPr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  <w:r w:rsidRPr="00124461">
                        <w:rPr>
                          <w:b/>
                          <w:bCs/>
                          <w:sz w:val="28"/>
                          <w:szCs w:val="28"/>
                        </w:rPr>
                        <w:t>iological</w:t>
                      </w:r>
                      <w:proofErr w:type="spellEnd"/>
                      <w:r w:rsidRPr="00124461">
                        <w:rPr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V</w:t>
                      </w:r>
                      <w:r w:rsidRPr="00124461">
                        <w:rPr>
                          <w:b/>
                          <w:bCs/>
                          <w:sz w:val="28"/>
                          <w:szCs w:val="28"/>
                        </w:rPr>
                        <w:t>ariable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B7E5B0D" wp14:editId="37839C02">
                <wp:simplePos x="0" y="0"/>
                <wp:positionH relativeFrom="column">
                  <wp:posOffset>-415701</wp:posOffset>
                </wp:positionH>
                <wp:positionV relativeFrom="paragraph">
                  <wp:posOffset>240517</wp:posOffset>
                </wp:positionV>
                <wp:extent cx="2235200" cy="690842"/>
                <wp:effectExtent l="0" t="0" r="12700" b="14605"/>
                <wp:wrapNone/>
                <wp:docPr id="920743404" name="Obdélník: se zakulacenými roh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5200" cy="690842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CB8450" id="Obdélník: se zakulacenými rohy 1" o:spid="_x0000_s1026" style="position:absolute;margin-left:-32.75pt;margin-top:18.95pt;width:176pt;height:54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ZLyZgIAACMFAAAOAAAAZHJzL2Uyb0RvYy54bWysVMFu2zAMvQ/YPwi6r3aypGuDOkXQosOA&#10;oA2aDj2rslQbkEWNUuJkXz9KdpygLXYYdrElkXwknx51db1rDNsq9DXYgo/Ocs6UlVDW9rXgP5/u&#10;vlxw5oOwpTBgVcH3yvPr+edPV62bqTFUYEqFjECsn7Wu4FUIbpZlXlaqEf4MnLJk1ICNCLTF16xE&#10;0RJ6Y7Jxnp9nLWDpEKTynk5vOyOfJ3ytlQwPWnsVmCk41RbSF9P3JX6z+ZWYvaJwVS37MsQ/VNGI&#10;2lLSAepWBME2WL+DamqJ4EGHMwlNBlrXUqUeqJtR/qabdSWcSr0QOd4NNPn/Byvvt2u3QqKhdX7m&#10;aRm72Gls4p/qY7tE1n4gS+0Ck3Q4Hn+d0g1wJsl2fplfTMaRzewY7dCH7woaFhcFR9jY8pFuJBEl&#10;tksfOv+DX8xo4a42Jp4f60mrsDcqOhj7qDSry1hBAkpSUTcG2VbQJQsplQ2jzlSJUnXHo2lOtXb5&#10;hohUbQKMyJoSD9g9QJThe+wOpvePoSopbQjO/1ZYFzxEpMxgwxDc1BbwIwBDXfWZO/8DSR01kaUX&#10;KPcrZAidzr2TdzVxvxQ+rASSsOm6aFjDA320gbbg0K84qwB/f3Qe/UlvZOWspUEpuP+1Eag4Mz8s&#10;KfFyNJnEyUqbyfTbmDZ4ank5tdhNcwN0TSN6FpxMy+gfzGGpEZpnmulFzEomYSXlLrgMeNjchG6A&#10;6VWQarFIbjRNToSlXTsZwSOrUVZPu2eBrhdgIOnew2GoxOyNBDvfGGlhsQmg66TPI6893zSJSTj9&#10;qxFH/XSfvI5v2/wPAAAA//8DAFBLAwQUAAYACAAAACEAgybIw90AAAAKAQAADwAAAGRycy9kb3du&#10;cmV2LnhtbEyPwU7DMAyG70i8Q2QkblvKoF1Xmk4ICS6cVkC7Zo3XVDROlWRbeXvMCY62P/3+/no7&#10;u1GcMcTBk4K7ZQYCqfNmoF7Bx/vLogQRkyajR0+o4BsjbJvrq1pXxl9oh+c29YJDKFZagU1pqqSM&#10;nUWn49JPSHw7+uB04jH00gR94XA3ylWWFdLpgfiD1RM+W+y+2pNTsPm0st3n5S5Lr/2x3Ic2vGGr&#10;1O3N/PQIIuGc/mD41Wd1aNjp4E9kohgVLIo8Z1TB/XoDgoFVWfDiwORDsQbZ1PJ/heYHAAD//wMA&#10;UEsBAi0AFAAGAAgAAAAhALaDOJL+AAAA4QEAABMAAAAAAAAAAAAAAAAAAAAAAFtDb250ZW50X1R5&#10;cGVzXS54bWxQSwECLQAUAAYACAAAACEAOP0h/9YAAACUAQAACwAAAAAAAAAAAAAAAAAvAQAAX3Jl&#10;bHMvLnJlbHNQSwECLQAUAAYACAAAACEATVGS8mYCAAAjBQAADgAAAAAAAAAAAAAAAAAuAgAAZHJz&#10;L2Uyb0RvYy54bWxQSwECLQAUAAYACAAAACEAgybIw90AAAAKAQAADwAAAAAAAAAAAAAAAADABAAA&#10;ZHJzL2Rvd25yZXYueG1sUEsFBgAAAAAEAAQA8wAAAMoFAAAAAA==&#10;" filled="f" strokecolor="#030e13 [484]" strokeweight="1.5pt">
                <v:stroke joinstyle="miter"/>
              </v:roundrect>
            </w:pict>
          </mc:Fallback>
        </mc:AlternateContent>
      </w:r>
    </w:p>
    <w:p w14:paraId="068CF849" w14:textId="77777777" w:rsidR="00892CB8" w:rsidRPr="00892CB8" w:rsidRDefault="00892CB8" w:rsidP="00892CB8">
      <w:pPr>
        <w:rPr>
          <w:lang w:val="en-US"/>
        </w:rPr>
      </w:pP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9604CE" wp14:editId="7E3DA77B">
                <wp:simplePos x="0" y="0"/>
                <wp:positionH relativeFrom="column">
                  <wp:posOffset>5702935</wp:posOffset>
                </wp:positionH>
                <wp:positionV relativeFrom="paragraph">
                  <wp:posOffset>2240280</wp:posOffset>
                </wp:positionV>
                <wp:extent cx="886460" cy="506730"/>
                <wp:effectExtent l="38100" t="38100" r="27940" b="26670"/>
                <wp:wrapNone/>
                <wp:docPr id="916486046" name="Přímá spojnice se šipko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86460" cy="506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2AA7" id="Přímá spojnice se šipkou 4" o:spid="_x0000_s1026" type="#_x0000_t32" style="position:absolute;margin-left:449.05pt;margin-top:176.4pt;width:69.8pt;height:39.9pt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MlDywEAAOMDAAAOAAAAZHJzL2Uyb0RvYy54bWysU02P1DAMvSPxH6LcmXYWGEbVdPYwy8cB&#10;wWphuWdTp42ULyVm2vn3OOlMFwFCWsTFcmO/Z/vZ3V1P1rAjxKS9a/l6VXMGTvpOu77l91/fvdhy&#10;llC4ThjvoOUnSPx6//zZbgwNXPnBmw4iIxKXmjG0fEAMTVUlOYAVaeUDOAoqH61A+ox91UUxErs1&#10;1VVdb6rRxy5ELyEler2Zg3xf+JUCiZ+VSoDMtJx6w2JjsQ/ZVvudaPoowqDluQ3xD11YoR0VXahu&#10;BAr2PerfqKyW0SevcCW9rbxSWkKZgaZZ179M82UQAcosJE4Ki0zp/9HKT8eDu40kwxhSk8JtzFNM&#10;KlqmjA4faKe8eN+yl2PUM5uKgKdFQJiQSXrcbjevNiSzpNDrevPmZRG4mgkzOMSE78Fblp2WJ4xC&#10;9wMevHO0Kh/nEuL4MSG1RMALIIONyxaFNm9dx/AU6J4wauF6A3mRlJ5TqsdJiocnAzP8DhTTHfU5&#10;lylHBgcT2VHQeQgpweF6YaLsDFPamAVYFwn+CjznZyiUA3wKeEGUyt7hArba+fin6jhdWlZz/kWB&#10;ee4swYPvTmXHRRq6pKLV+erzqf78XeCP/+b+BwAAAP//AwBQSwMEFAAGAAgAAAAhACWcS4viAAAA&#10;DAEAAA8AAABkcnMvZG93bnJldi54bWxMj8tOwzAQRfdI/IM1SGwQdR7QhhCnSisoGzYUFiyn8TSJ&#10;iMdR7LaBr8ddwXI0R/eeWywn04sjja6zrCCeRSCIa6s7bhR8vD/fZiCcR9bYWyYF3+RgWV5eFJhr&#10;e+I3Om59I0IIuxwVtN4PuZSubsmgm9mBOPz2djTowzk2Uo94CuGml0kUzaXBjkNDiwOtW6q/tgej&#10;YLVyPP5sXvcY2/UTvtxU/MmVUtdXU/UIwtPk/2A46wd1KIPTzh5YO9EryB6yOKAK0vskbDgTUbpY&#10;gNgpuEuTOciykP9HlL8AAAD//wMAUEsBAi0AFAAGAAgAAAAhALaDOJL+AAAA4QEAABMAAAAAAAAA&#10;AAAAAAAAAAAAAFtDb250ZW50X1R5cGVzXS54bWxQSwECLQAUAAYACAAAACEAOP0h/9YAAACUAQAA&#10;CwAAAAAAAAAAAAAAAAAvAQAAX3JlbHMvLnJlbHNQSwECLQAUAAYACAAAACEAqgzJQ8sBAADjAwAA&#10;DgAAAAAAAAAAAAAAAAAuAgAAZHJzL2Uyb0RvYy54bWxQSwECLQAUAAYACAAAACEAJZxLi+IAAAAM&#10;AQAADwAAAAAAAAAAAAAAAAAlBAAAZHJzL2Rvd25yZXYueG1sUEsFBgAAAAAEAAQA8wAAADQFAAAA&#10;AA==&#10;" strokecolor="#156082 [3204]" strokeweight="1pt">
                <v:stroke endarrow="block" joinstyle="miter"/>
              </v:shape>
            </w:pict>
          </mc:Fallback>
        </mc:AlternateContent>
      </w:r>
      <w:r w:rsidRPr="00892CB8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680EF49" wp14:editId="16983F6F">
                <wp:simplePos x="0" y="0"/>
                <wp:positionH relativeFrom="column">
                  <wp:posOffset>6670675</wp:posOffset>
                </wp:positionH>
                <wp:positionV relativeFrom="paragraph">
                  <wp:posOffset>2779395</wp:posOffset>
                </wp:positionV>
                <wp:extent cx="2628900" cy="2840355"/>
                <wp:effectExtent l="0" t="0" r="0" b="0"/>
                <wp:wrapNone/>
                <wp:docPr id="157367554" name="Skupina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8900" cy="2840355"/>
                          <a:chOff x="0" y="0"/>
                          <a:chExt cx="2628900" cy="2840718"/>
                        </a:xfrm>
                      </wpg:grpSpPr>
                      <wpg:grpSp>
                        <wpg:cNvPr id="1268079635" name="Skupina 26"/>
                        <wpg:cNvGrpSpPr/>
                        <wpg:grpSpPr>
                          <a:xfrm>
                            <a:off x="0" y="0"/>
                            <a:ext cx="2245542" cy="680085"/>
                            <a:chOff x="0" y="0"/>
                            <a:chExt cx="2245542" cy="680085"/>
                          </a:xfrm>
                        </wpg:grpSpPr>
                        <wps:wsp>
                          <wps:cNvPr id="685520011" name="Obdélník: se zakulacenými rohy 1"/>
                          <wps:cNvSpPr/>
                          <wps:spPr>
                            <a:xfrm>
                              <a:off x="0" y="0"/>
                              <a:ext cx="2235200" cy="680085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2788869" name="Textové pol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72" y="190500"/>
                              <a:ext cx="2223770" cy="3314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4AFCA4" w14:textId="77777777" w:rsidR="00892CB8" w:rsidRPr="00124461" w:rsidRDefault="00892CB8" w:rsidP="00892CB8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proofErr w:type="spellStart"/>
                                <w:r w:rsidRPr="00124461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Health</w:t>
                                </w:r>
                                <w:proofErr w:type="spellEnd"/>
                                <w:r w:rsidRPr="00124461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proofErr w:type="spellStart"/>
                                <w:r w:rsidRPr="00124461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Behaviors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466991651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0" y="691243"/>
                            <a:ext cx="2438400" cy="2149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W w:w="3969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3969"/>
                              </w:tblGrid>
                              <w:tr w:rsidR="00892CB8" w:rsidRPr="00690572" w14:paraId="0D79157C" w14:textId="77777777" w:rsidTr="00690572">
                                <w:trPr>
                                  <w:trHeight w:val="300"/>
                                </w:trPr>
                                <w:tc>
                                  <w:tcPr>
                                    <w:tcW w:w="3969" w:type="dxa"/>
                                    <w:tcMar>
                                      <w:top w:w="0" w:type="dxa"/>
                                      <w:left w:w="80" w:type="dxa"/>
                                      <w:bottom w:w="0" w:type="dxa"/>
                                      <w:right w:w="80" w:type="dxa"/>
                                    </w:tcMar>
                                    <w:vAlign w:val="bottom"/>
                                    <w:hideMark/>
                                  </w:tcPr>
                                  <w:p w14:paraId="2E1A8EB6" w14:textId="77777777" w:rsidR="00892CB8" w:rsidRPr="00D17144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Length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of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sleep</w:t>
                                    </w:r>
                                    <w:proofErr w:type="spellEnd"/>
                                  </w:p>
                                  <w:p w14:paraId="4BE1B13C" w14:textId="77777777" w:rsidR="00892CB8" w:rsidRPr="00D17144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Alcohol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consumption</w:t>
                                    </w:r>
                                    <w:proofErr w:type="spellEnd"/>
                                  </w:p>
                                  <w:p w14:paraId="2C5931D3" w14:textId="77777777" w:rsidR="00892CB8" w:rsidRPr="00D17144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r w:rsidRPr="00D17144">
                                      <w:rPr>
                                        <w:rFonts w:cstheme="minorHAnsi"/>
                                      </w:rPr>
                                      <w:t>Smoking</w:t>
                                    </w:r>
                                  </w:p>
                                  <w:p w14:paraId="74D93C1F" w14:textId="77777777" w:rsidR="00892CB8" w:rsidRPr="00D17144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Energy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drink </w:t>
                                    </w: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consumption</w:t>
                                    </w:r>
                                    <w:proofErr w:type="spellEnd"/>
                                  </w:p>
                                  <w:p w14:paraId="4CE4749C" w14:textId="77777777" w:rsidR="00892CB8" w:rsidRPr="00D17144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Physical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activity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at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least 60 min</w:t>
                                    </w:r>
                                  </w:p>
                                  <w:p w14:paraId="735A6E8B" w14:textId="77777777" w:rsidR="00892CB8" w:rsidRPr="00D17144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Electronic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gaming</w:t>
                                    </w:r>
                                  </w:p>
                                  <w:p w14:paraId="6F4FBD95" w14:textId="77777777" w:rsidR="00892CB8" w:rsidRPr="00D17144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Social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media </w:t>
                                    </w: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communication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>]</w:t>
                                    </w:r>
                                  </w:p>
                                  <w:p w14:paraId="6128FD54" w14:textId="77777777" w:rsidR="00892CB8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Watching</w:t>
                                    </w:r>
                                    <w:proofErr w:type="spellEnd"/>
                                    <w:r w:rsidRPr="00D17144">
                                      <w:rPr>
                                        <w:rFonts w:cstheme="minorHAnsi"/>
                                      </w:rPr>
                                      <w:t xml:space="preserve"> TV/</w:t>
                                    </w:r>
                                    <w:proofErr w:type="spellStart"/>
                                    <w:r w:rsidRPr="00D17144">
                                      <w:rPr>
                                        <w:rFonts w:cstheme="minorHAnsi"/>
                                      </w:rPr>
                                      <w:t>videos</w:t>
                                    </w:r>
                                    <w:proofErr w:type="spellEnd"/>
                                  </w:p>
                                  <w:p w14:paraId="7C8B779F" w14:textId="77777777" w:rsidR="00892CB8" w:rsidRPr="00F629C4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</w:rPr>
                                      <w:t xml:space="preserve">Internet </w:t>
                                    </w:r>
                                    <w:proofErr w:type="spellStart"/>
                                    <w:r>
                                      <w:rPr>
                                        <w:rFonts w:cstheme="minorHAnsi"/>
                                      </w:rPr>
                                      <w:t>browsing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892CB8" w:rsidRPr="00690572" w14:paraId="412A6409" w14:textId="77777777" w:rsidTr="00690572">
                                <w:trPr>
                                  <w:trHeight w:val="300"/>
                                </w:trPr>
                                <w:tc>
                                  <w:tcPr>
                                    <w:tcW w:w="3969" w:type="dxa"/>
                                    <w:tcMar>
                                      <w:top w:w="0" w:type="dxa"/>
                                      <w:left w:w="80" w:type="dxa"/>
                                      <w:bottom w:w="0" w:type="dxa"/>
                                      <w:right w:w="80" w:type="dxa"/>
                                    </w:tcMar>
                                    <w:vAlign w:val="bottom"/>
                                    <w:hideMark/>
                                  </w:tcPr>
                                  <w:p w14:paraId="793A004C" w14:textId="77777777" w:rsidR="00892CB8" w:rsidRPr="00D17144" w:rsidRDefault="00892CB8" w:rsidP="00D17144">
                                    <w:pPr>
                                      <w:spacing w:after="0" w:line="276" w:lineRule="auto"/>
                                      <w:rPr>
                                        <w:rFonts w:cstheme="minorHAnsi"/>
                                      </w:rPr>
                                    </w:pPr>
                                  </w:p>
                                </w:tc>
                              </w:tr>
                              <w:tr w:rsidR="00892CB8" w:rsidRPr="00690572" w14:paraId="1ED6789A" w14:textId="77777777" w:rsidTr="00690572">
                                <w:trPr>
                                  <w:trHeight w:val="300"/>
                                </w:trPr>
                                <w:tc>
                                  <w:tcPr>
                                    <w:tcW w:w="3969" w:type="dxa"/>
                                    <w:tcMar>
                                      <w:top w:w="0" w:type="dxa"/>
                                      <w:left w:w="80" w:type="dxa"/>
                                      <w:bottom w:w="0" w:type="dxa"/>
                                      <w:right w:w="80" w:type="dxa"/>
                                    </w:tcMar>
                                    <w:vAlign w:val="bottom"/>
                                    <w:hideMark/>
                                  </w:tcPr>
                                  <w:p w14:paraId="124C9400" w14:textId="77777777" w:rsidR="00892CB8" w:rsidRPr="00124461" w:rsidRDefault="00892CB8" w:rsidP="007A4273">
                                    <w:pPr>
                                      <w:pStyle w:val="Odstavecseseznamem"/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24DD730E" w14:textId="77777777" w:rsidR="00892CB8" w:rsidRPr="00661EF2" w:rsidRDefault="00892CB8" w:rsidP="00892CB8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80EF49" id="Skupina 27" o:spid="_x0000_s1042" style="position:absolute;margin-left:525.25pt;margin-top:218.85pt;width:207pt;height:223.65pt;z-index:251667456" coordsize="26289,284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hOOMgQAAJIMAAAOAAAAZHJzL2Uyb0RvYy54bWzMV81u2zgQvi+w70DovrEkS7IkRCm8aRMs&#10;kDZBk0XPNEVZQiiSS9KR3TfqYR9hT3mxHVI/Tp20DdoiaA4KKXKGMx+/+UY+frVtGbqjSjeCF15w&#10;5HuIciLKhq8L7++bsz9SD2mDeYmZ4LTwdlR7r05+/+24kzkNRS1YSRUCJ1znnSy82hiZz2aa1LTF&#10;+khIymGxEqrFBqZqPSsV7sB7y2ah7yezTqhSKkGo1vD2db/onTj/VUWJuawqTQ1ihQexGfdU7rmy&#10;z9nJMc7XCsu6IUMY+DuiaHHD4dDJ1WtsMNqo5pGrtiFKaFGZIyLamaiqhlCXA2QT+AfZnCuxkS6X&#10;dd6t5QQTQHuA03e7Je/uzpW8llcKkOjkGrBwM5vLtlKt/Q9Roq2DbDdBRrcGEXgZJmGa+YAsgbUw&#10;jfx5HPegkhqQf2RH6jdfslwEqbWcjQfPPgtnmvRhQtxXCjUlcC5MUn+RJfPYQxy3wLHr241sOEZh&#10;Yv1Zwx/OMoziOAr7LOE4P31ukk8bfjFHKAK9v2f9Y/d8XWNJHX20RWDAK0njGConCEa4Llfl/SfG&#10;7/+9zZGm6CO+3TBMKL//r22QEvUOBT2OzstEFZ1rYM2zeRLO7amHCE5A4Fwqbc6paJEdFB5Qn5fv&#10;oX5dWeG7C216coz77MlcnDWM2fedHONxI7Nj1G5g/D2tgCaWqc6RExZ6yhS6wyAJmECiJuiXalzS&#10;/nUQ+xBrf95k4ajpHFrPFRw8+R4cWNF67Lt3M+y3ptTp0mTsfy2w3niycCcLbibjtuFCPeWAQVbD&#10;yf3+EaQeGovSSpQ7IIUSvSpqSc4awP4Ca3OFFcggXBdIu7mER8VEV3hiGHmoFurjU+/tfmAtrHqo&#10;A1ktPP3PBivqIfYXBz5nQRRZHXaTKF6EMFEPV1YPV/imPRVwTcBViM4N7X7DxmGlRPsBOsDSngpL&#10;mBM4u/CIUePk1PRyDz2E0OXSbQPtldhc8GtJrHOLqqXVzfYDVnIgoAGJeyfGGsL5AQX7vdaSi+XG&#10;iKpx/NzjOuAN9Ww16AUKOwCFWqRpmmRjZd9ACuLu/hOSglEUHlQxMts/BRTGQF55IcitRlyc1piv&#10;6VIp0dUUl3BpPZNsEiAjVgD6jGz9o1X3VpQguhgwcEAedI0wWCxAOKE7BJkPZWWDgBIYm0AYzhcL&#10;uDjbPubzIIJxz9rRzVjuoyw8VxFs7SOgbBaHsYtr0gqct42Bjw7WtIUHWj6UOs5ttm946QI0uGH9&#10;GCSK8bF4ptzNdrV17WfoMY+q6ecWwshrc8DqZ/Jv30pfiotRkmRZkMRTl/kVuDgw0JIxyYIwmh+Q&#10;MZrDB8xAxjCIsmjh2vxXmtQ32KgFa0rbouw9abVeTY3nzP0NXP9s28vQdmGP3ovV1AR+PdrCh6/r&#10;vMNHuv2yfjh3lbn/KXHyPwAAAP//AwBQSwMEFAAGAAgAAAAhAA1apiDiAAAADQEAAA8AAABkcnMv&#10;ZG93bnJldi54bWxMj8FqwzAMhu+DvYPRYLfVzpq0IY1TStl2KoO1g9GbG6tJaCyH2E3St5972o6/&#10;9PHrU76eTMsG7F1jSUI0E8CQSqsbqiR8H95fUmDOK9KqtYQSbuhgXTw+5CrTdqQvHPa+YqGEXKYk&#10;1N53GeeurNEoN7MdUtidbW+UD7GvuO7VGMpNy1+FWHCjGgoXatXhtsbysr8aCR+jGjfz6G3YXc7b&#10;2/GQfP7sIpTy+WnarIB5nPwfDHf9oA5FcDrZK2nH2pBFIpLASojnyyWwOxIv4jA6SUjTRAAvcv7/&#10;i+IXAAD//wMAUEsBAi0AFAAGAAgAAAAhALaDOJL+AAAA4QEAABMAAAAAAAAAAAAAAAAAAAAAAFtD&#10;b250ZW50X1R5cGVzXS54bWxQSwECLQAUAAYACAAAACEAOP0h/9YAAACUAQAACwAAAAAAAAAAAAAA&#10;AAAvAQAAX3JlbHMvLnJlbHNQSwECLQAUAAYACAAAACEAaXoTjjIEAACSDAAADgAAAAAAAAAAAAAA&#10;AAAuAgAAZHJzL2Uyb0RvYy54bWxQSwECLQAUAAYACAAAACEADVqmIOIAAAANAQAADwAAAAAAAAAA&#10;AAAAAACMBgAAZHJzL2Rvd25yZXYueG1sUEsFBgAAAAAEAAQA8wAAAJsHAAAAAA==&#10;">
                <v:group id="Skupina 26" o:spid="_x0000_s1043" style="position:absolute;width:22455;height:6800" coordsize="22455,6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XWbyQAAAOMAAAAPAAAAZHJzL2Rvd25yZXYueG1sRE9La8JA&#10;EL4X/A/LCL3VTRSjpq4i0koPIvgA6W3IjkkwOxuy2yT+e7dQ6HG+9yzXvalES40rLSuIRxEI4szq&#10;knMFl/Pn2xyE88gaK8uk4EEO1qvByxJTbTs+UnvyuQgh7FJUUHhfp1K6rCCDbmRr4sDdbGPQh7PJ&#10;pW6wC+GmkuMoSqTBkkNDgTVtC8rupx+jYNdht5nEH+3+fts+vs/Tw3Ufk1Kvw37zDsJT7//Ff+4v&#10;HeaPk3k0WySTKfz+FACQqycAAAD//wMAUEsBAi0AFAAGAAgAAAAhANvh9svuAAAAhQEAABMAAAAA&#10;AAAAAAAAAAAAAAAAAFtDb250ZW50X1R5cGVzXS54bWxQSwECLQAUAAYACAAAACEAWvQsW78AAAAV&#10;AQAACwAAAAAAAAAAAAAAAAAfAQAAX3JlbHMvLnJlbHNQSwECLQAUAAYACAAAACEAxuF1m8kAAADj&#10;AAAADwAAAAAAAAAAAAAAAAAHAgAAZHJzL2Rvd25yZXYueG1sUEsFBgAAAAADAAMAtwAAAP0CAAAA&#10;AA==&#10;">
                  <v:roundrect id="Obdélník: se zakulacenými rohy 1" o:spid="_x0000_s1044" style="position:absolute;width:22352;height:68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65/xwAAAOIAAAAPAAAAZHJzL2Rvd25yZXYueG1sRI/BasMw&#10;EETvhf6D2EJujeyAg+tGCaXQUugpSkuui7WxTK2VkZTE+fsqEMhxmJk3zGozuUGcKMTes4JyXoAg&#10;br3puVPws/t4rkHEhGxw8EwKLhRhs358WGFj/Jm3dNKpExnCsUEFNqWxkTK2lhzGuR+Js3fwwWHK&#10;MnTSBDxnuBvkoiiW0mHPecHiSO+W2j99dApefq3U+6reFumzO9T7oMM3aaVmT9PbK4hEU7qHb+0v&#10;o2BZV1WmliVcL+U7INf/AAAA//8DAFBLAQItABQABgAIAAAAIQDb4fbL7gAAAIUBAAATAAAAAAAA&#10;AAAAAAAAAAAAAABbQ29udGVudF9UeXBlc10ueG1sUEsBAi0AFAAGAAgAAAAhAFr0LFu/AAAAFQEA&#10;AAsAAAAAAAAAAAAAAAAAHwEAAF9yZWxzLy5yZWxzUEsBAi0AFAAGAAgAAAAhAECvrn/HAAAA4gAA&#10;AA8AAAAAAAAAAAAAAAAABwIAAGRycy9kb3ducmV2LnhtbFBLBQYAAAAAAwADALcAAAD7AgAAAAA=&#10;" filled="f" strokecolor="#030e13 [484]" strokeweight="1.5pt">
                    <v:stroke joinstyle="miter"/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45" type="#_x0000_t202" style="position:absolute;left:217;top:1905;width:22238;height:3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GTyxwAAAOMAAAAPAAAAZHJzL2Rvd25yZXYueG1sRE9La8JA&#10;EL4L/Q/LFLzpbsVHjK5SKkJPFm0VvA3ZMQnNzobsatJ/7xYEj/O9Z7nubCVu1PjSsYa3oQJBnDlT&#10;cq7h53s7SED4gGywckwa/sjDevXSW2JqXMt7uh1CLmII+xQ1FCHUqZQ+K8iiH7qaOHIX11gM8Wxy&#10;aRpsY7it5EipqbRYcmwosKaPgrLfw9VqOO4u59NYfeUbO6lb1ynJdi617r927wsQgbrwFD/cnybO&#10;n4xHsyRJpnP4/ykCIFd3AAAA//8DAFBLAQItABQABgAIAAAAIQDb4fbL7gAAAIUBAAATAAAAAAAA&#10;AAAAAAAAAAAAAABbQ29udGVudF9UeXBlc10ueG1sUEsBAi0AFAAGAAgAAAAhAFr0LFu/AAAAFQEA&#10;AAsAAAAAAAAAAAAAAAAAHwEAAF9yZWxzLy5yZWxzUEsBAi0AFAAGAAgAAAAhANWYZPLHAAAA4wAA&#10;AA8AAAAAAAAAAAAAAAAABwIAAGRycy9kb3ducmV2LnhtbFBLBQYAAAAAAwADALcAAAD7AgAAAAA=&#10;" filled="f" stroked="f">
                    <v:textbox>
                      <w:txbxContent>
                        <w:p w14:paraId="104AFCA4" w14:textId="77777777" w:rsidR="00892CB8" w:rsidRPr="00124461" w:rsidRDefault="00892CB8" w:rsidP="00892CB8">
                          <w:pPr>
                            <w:spacing w:after="0"/>
                            <w:jc w:val="center"/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proofErr w:type="spellStart"/>
                          <w:r w:rsidRPr="00124461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Health</w:t>
                          </w:r>
                          <w:proofErr w:type="spellEnd"/>
                          <w:r w:rsidRPr="00124461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 xml:space="preserve"> </w:t>
                          </w:r>
                          <w:proofErr w:type="spellStart"/>
                          <w:r w:rsidRPr="00124461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Behaviors</w:t>
                          </w:r>
                          <w:proofErr w:type="spellEnd"/>
                        </w:p>
                      </w:txbxContent>
                    </v:textbox>
                  </v:shape>
                </v:group>
                <v:shape id="_x0000_s1046" type="#_x0000_t202" style="position:absolute;left:1905;top:6912;width:24384;height:21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twXxgAAAOMAAAAPAAAAZHJzL2Rvd25yZXYueG1sRE/NasJA&#10;EL4X+g7LFHopuknR1URXaQsWr/48wJgdk2B2NmS3Jr69WxA8zvc/y/VgG3GlzteONaTjBARx4UzN&#10;pYbjYTOag/AB2WDjmDTcyMN69fqyxNy4nnd03YdSxBD2OWqoQmhzKX1RkUU/di1x5M6usxji2ZXS&#10;dNjHcNvIzyRR0mLNsaHCln4qKi77P6vhvO0/pll/+g3H2W6ivrGendxN6/e34WsBItAQnuKHe2vi&#10;/IlSWZaqaQr/P0UA5OoOAAD//wMAUEsBAi0AFAAGAAgAAAAhANvh9svuAAAAhQEAABMAAAAAAAAA&#10;AAAAAAAAAAAAAFtDb250ZW50X1R5cGVzXS54bWxQSwECLQAUAAYACAAAACEAWvQsW78AAAAVAQAA&#10;CwAAAAAAAAAAAAAAAAAfAQAAX3JlbHMvLnJlbHNQSwECLQAUAAYACAAAACEAiercF8YAAADjAAAA&#10;DwAAAAAAAAAAAAAAAAAHAgAAZHJzL2Rvd25yZXYueG1sUEsFBgAAAAADAAMAtwAAAPoCAAAAAA==&#10;" stroked="f">
                  <v:textbox>
                    <w:txbxContent>
                      <w:tbl>
                        <w:tblPr>
                          <w:tblW w:w="3969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3969"/>
                        </w:tblGrid>
                        <w:tr w:rsidR="00892CB8" w:rsidRPr="00690572" w14:paraId="0D79157C" w14:textId="77777777" w:rsidTr="00690572">
                          <w:trPr>
                            <w:trHeight w:val="300"/>
                          </w:trPr>
                          <w:tc>
                            <w:tcPr>
                              <w:tcW w:w="3969" w:type="dxa"/>
                              <w:tcMar>
                                <w:top w:w="0" w:type="dxa"/>
                                <w:left w:w="80" w:type="dxa"/>
                                <w:bottom w:w="0" w:type="dxa"/>
                                <w:right w:w="80" w:type="dxa"/>
                              </w:tcMar>
                              <w:vAlign w:val="bottom"/>
                              <w:hideMark/>
                            </w:tcPr>
                            <w:p w14:paraId="2E1A8EB6" w14:textId="77777777" w:rsidR="00892CB8" w:rsidRPr="00D17144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Length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of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sleep</w:t>
                              </w:r>
                              <w:proofErr w:type="spellEnd"/>
                            </w:p>
                            <w:p w14:paraId="4BE1B13C" w14:textId="77777777" w:rsidR="00892CB8" w:rsidRPr="00D17144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Alcohol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consumption</w:t>
                              </w:r>
                              <w:proofErr w:type="spellEnd"/>
                            </w:p>
                            <w:p w14:paraId="2C5931D3" w14:textId="77777777" w:rsidR="00892CB8" w:rsidRPr="00D17144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r w:rsidRPr="00D17144">
                                <w:rPr>
                                  <w:rFonts w:cstheme="minorHAnsi"/>
                                </w:rPr>
                                <w:t>Smoking</w:t>
                              </w:r>
                            </w:p>
                            <w:p w14:paraId="74D93C1F" w14:textId="77777777" w:rsidR="00892CB8" w:rsidRPr="00D17144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Energy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drink </w:t>
                              </w: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consumption</w:t>
                              </w:r>
                              <w:proofErr w:type="spellEnd"/>
                            </w:p>
                            <w:p w14:paraId="4CE4749C" w14:textId="77777777" w:rsidR="00892CB8" w:rsidRPr="00D17144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Physical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activity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at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least 60 min</w:t>
                              </w:r>
                            </w:p>
                            <w:p w14:paraId="735A6E8B" w14:textId="77777777" w:rsidR="00892CB8" w:rsidRPr="00D17144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Electronic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gaming</w:t>
                              </w:r>
                            </w:p>
                            <w:p w14:paraId="6F4FBD95" w14:textId="77777777" w:rsidR="00892CB8" w:rsidRPr="00D17144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Social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media </w:t>
                              </w: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communication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>]</w:t>
                              </w:r>
                            </w:p>
                            <w:p w14:paraId="6128FD54" w14:textId="77777777" w:rsidR="00892CB8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Watching</w:t>
                              </w:r>
                              <w:proofErr w:type="spellEnd"/>
                              <w:r w:rsidRPr="00D17144">
                                <w:rPr>
                                  <w:rFonts w:cstheme="minorHAnsi"/>
                                </w:rPr>
                                <w:t xml:space="preserve"> TV/</w:t>
                              </w:r>
                              <w:proofErr w:type="spellStart"/>
                              <w:r w:rsidRPr="00D17144">
                                <w:rPr>
                                  <w:rFonts w:cstheme="minorHAnsi"/>
                                </w:rPr>
                                <w:t>videos</w:t>
                              </w:r>
                              <w:proofErr w:type="spellEnd"/>
                            </w:p>
                            <w:p w14:paraId="7C8B779F" w14:textId="77777777" w:rsidR="00892CB8" w:rsidRPr="00F629C4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</w:rPr>
                                <w:t xml:space="preserve">Internet </w:t>
                              </w:r>
                              <w:proofErr w:type="spellStart"/>
                              <w:r>
                                <w:rPr>
                                  <w:rFonts w:cstheme="minorHAnsi"/>
                                </w:rPr>
                                <w:t>browsing</w:t>
                              </w:r>
                              <w:proofErr w:type="spellEnd"/>
                            </w:p>
                          </w:tc>
                        </w:tr>
                        <w:tr w:rsidR="00892CB8" w:rsidRPr="00690572" w14:paraId="412A6409" w14:textId="77777777" w:rsidTr="00690572">
                          <w:trPr>
                            <w:trHeight w:val="300"/>
                          </w:trPr>
                          <w:tc>
                            <w:tcPr>
                              <w:tcW w:w="3969" w:type="dxa"/>
                              <w:tcMar>
                                <w:top w:w="0" w:type="dxa"/>
                                <w:left w:w="80" w:type="dxa"/>
                                <w:bottom w:w="0" w:type="dxa"/>
                                <w:right w:w="80" w:type="dxa"/>
                              </w:tcMar>
                              <w:vAlign w:val="bottom"/>
                              <w:hideMark/>
                            </w:tcPr>
                            <w:p w14:paraId="793A004C" w14:textId="77777777" w:rsidR="00892CB8" w:rsidRPr="00D17144" w:rsidRDefault="00892CB8" w:rsidP="00D17144">
                              <w:pPr>
                                <w:spacing w:after="0" w:line="276" w:lineRule="auto"/>
                                <w:rPr>
                                  <w:rFonts w:cstheme="minorHAnsi"/>
                                </w:rPr>
                              </w:pPr>
                            </w:p>
                          </w:tc>
                        </w:tr>
                        <w:tr w:rsidR="00892CB8" w:rsidRPr="00690572" w14:paraId="1ED6789A" w14:textId="77777777" w:rsidTr="00690572">
                          <w:trPr>
                            <w:trHeight w:val="300"/>
                          </w:trPr>
                          <w:tc>
                            <w:tcPr>
                              <w:tcW w:w="3969" w:type="dxa"/>
                              <w:tcMar>
                                <w:top w:w="0" w:type="dxa"/>
                                <w:left w:w="80" w:type="dxa"/>
                                <w:bottom w:w="0" w:type="dxa"/>
                                <w:right w:w="80" w:type="dxa"/>
                              </w:tcMar>
                              <w:vAlign w:val="bottom"/>
                              <w:hideMark/>
                            </w:tcPr>
                            <w:p w14:paraId="124C9400" w14:textId="77777777" w:rsidR="00892CB8" w:rsidRPr="00124461" w:rsidRDefault="00892CB8" w:rsidP="007A4273">
                              <w:pPr>
                                <w:pStyle w:val="Odstavecseseznamem"/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</w:p>
                          </w:tc>
                        </w:tr>
                      </w:tbl>
                      <w:p w14:paraId="24DD730E" w14:textId="77777777" w:rsidR="00892CB8" w:rsidRPr="00661EF2" w:rsidRDefault="00892CB8" w:rsidP="00892CB8">
                        <w:pPr>
                          <w:jc w:val="center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892CB8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65B7040" wp14:editId="5C687D92">
                <wp:simplePos x="0" y="0"/>
                <wp:positionH relativeFrom="column">
                  <wp:posOffset>-409575</wp:posOffset>
                </wp:positionH>
                <wp:positionV relativeFrom="paragraph">
                  <wp:posOffset>2777218</wp:posOffset>
                </wp:positionV>
                <wp:extent cx="2432957" cy="1518376"/>
                <wp:effectExtent l="0" t="0" r="5715" b="5715"/>
                <wp:wrapNone/>
                <wp:docPr id="1400178838" name="Skupina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2957" cy="1518376"/>
                          <a:chOff x="0" y="0"/>
                          <a:chExt cx="2432957" cy="1518376"/>
                        </a:xfrm>
                      </wpg:grpSpPr>
                      <wps:wsp>
                        <wps:cNvPr id="296162746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185057" y="696686"/>
                            <a:ext cx="2247900" cy="8216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W w:w="3969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3969"/>
                              </w:tblGrid>
                              <w:tr w:rsidR="00892CB8" w:rsidRPr="00690572" w14:paraId="5690148C" w14:textId="77777777" w:rsidTr="00690572">
                                <w:trPr>
                                  <w:trHeight w:val="300"/>
                                </w:trPr>
                                <w:tc>
                                  <w:tcPr>
                                    <w:tcW w:w="3969" w:type="dxa"/>
                                    <w:tcMar>
                                      <w:top w:w="0" w:type="dxa"/>
                                      <w:left w:w="80" w:type="dxa"/>
                                      <w:bottom w:w="0" w:type="dxa"/>
                                      <w:right w:w="80" w:type="dxa"/>
                                    </w:tcMar>
                                    <w:vAlign w:val="bottom"/>
                                    <w:hideMark/>
                                  </w:tcPr>
                                  <w:p w14:paraId="60BB9406" w14:textId="77777777" w:rsidR="00892CB8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124461">
                                      <w:rPr>
                                        <w:rFonts w:cstheme="minorHAnsi"/>
                                      </w:rPr>
                                      <w:t>Academic</w:t>
                                    </w:r>
                                    <w:proofErr w:type="spellEnd"/>
                                    <w:r w:rsidRPr="00124461">
                                      <w:rPr>
                                        <w:rFonts w:cstheme="minorHAnsi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124461">
                                      <w:rPr>
                                        <w:rFonts w:cstheme="minorHAnsi"/>
                                      </w:rPr>
                                      <w:t>pressure</w:t>
                                    </w:r>
                                    <w:proofErr w:type="spellEnd"/>
                                    <w:r w:rsidRPr="00124461">
                                      <w:rPr>
                                        <w:rFonts w:cstheme="minorHAnsi"/>
                                      </w:rPr>
                                      <w:t xml:space="preserve"> </w:t>
                                    </w:r>
                                  </w:p>
                                  <w:p w14:paraId="172A8DD6" w14:textId="77777777" w:rsidR="00892CB8" w:rsidRPr="00F629C4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124461">
                                      <w:rPr>
                                        <w:rFonts w:cstheme="minorHAnsi"/>
                                      </w:rPr>
                                      <w:t>Bullying</w:t>
                                    </w:r>
                                    <w:proofErr w:type="spellEnd"/>
                                    <w:r w:rsidRPr="00124461">
                                      <w:rPr>
                                        <w:rFonts w:cstheme="minorHAnsi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124461">
                                      <w:rPr>
                                        <w:rFonts w:cstheme="minorHAnsi"/>
                                      </w:rPr>
                                      <w:t>victimizatio</w:t>
                                    </w:r>
                                    <w:r w:rsidRPr="00F629C4">
                                      <w:rPr>
                                        <w:rFonts w:cstheme="minorHAnsi"/>
                                      </w:rPr>
                                      <w:t>n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892CB8" w:rsidRPr="00690572" w14:paraId="3D51C243" w14:textId="77777777" w:rsidTr="00690572">
                                <w:trPr>
                                  <w:trHeight w:val="300"/>
                                </w:trPr>
                                <w:tc>
                                  <w:tcPr>
                                    <w:tcW w:w="3969" w:type="dxa"/>
                                    <w:tcMar>
                                      <w:top w:w="0" w:type="dxa"/>
                                      <w:left w:w="80" w:type="dxa"/>
                                      <w:bottom w:w="0" w:type="dxa"/>
                                      <w:right w:w="80" w:type="dxa"/>
                                    </w:tcMar>
                                    <w:vAlign w:val="bottom"/>
                                    <w:hideMark/>
                                  </w:tcPr>
                                  <w:p w14:paraId="70711579" w14:textId="77777777" w:rsidR="00892CB8" w:rsidRPr="00124461" w:rsidRDefault="00892CB8" w:rsidP="00892CB8">
                                    <w:pPr>
                                      <w:pStyle w:val="Odstavecseseznamem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  <w:proofErr w:type="spellStart"/>
                                    <w:r w:rsidRPr="00124461">
                                      <w:rPr>
                                        <w:rFonts w:cstheme="minorHAnsi"/>
                                      </w:rPr>
                                      <w:t>Cyberbullying</w:t>
                                    </w:r>
                                    <w:proofErr w:type="spellEnd"/>
                                    <w:r w:rsidRPr="00124461">
                                      <w:rPr>
                                        <w:rFonts w:cstheme="minorHAnsi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124461">
                                      <w:rPr>
                                        <w:rFonts w:cstheme="minorHAnsi"/>
                                      </w:rPr>
                                      <w:t>victimization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892CB8" w:rsidRPr="00690572" w14:paraId="1568F640" w14:textId="77777777" w:rsidTr="00690572">
                                <w:trPr>
                                  <w:trHeight w:val="300"/>
                                </w:trPr>
                                <w:tc>
                                  <w:tcPr>
                                    <w:tcW w:w="3969" w:type="dxa"/>
                                    <w:tcMar>
                                      <w:top w:w="0" w:type="dxa"/>
                                      <w:left w:w="80" w:type="dxa"/>
                                      <w:bottom w:w="0" w:type="dxa"/>
                                      <w:right w:w="80" w:type="dxa"/>
                                    </w:tcMar>
                                    <w:vAlign w:val="bottom"/>
                                    <w:hideMark/>
                                  </w:tcPr>
                                  <w:p w14:paraId="04964F32" w14:textId="77777777" w:rsidR="00892CB8" w:rsidRPr="00124461" w:rsidRDefault="00892CB8" w:rsidP="007A4273">
                                    <w:pPr>
                                      <w:pStyle w:val="Odstavecseseznamem"/>
                                      <w:spacing w:after="0" w:line="276" w:lineRule="auto"/>
                                      <w:ind w:left="346"/>
                                      <w:rPr>
                                        <w:rFonts w:cstheme="minorHAnsi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76BBBADB" w14:textId="77777777" w:rsidR="00892CB8" w:rsidRPr="00661EF2" w:rsidRDefault="00892CB8" w:rsidP="00892CB8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470532460" name="Skupina 23"/>
                        <wpg:cNvGrpSpPr/>
                        <wpg:grpSpPr>
                          <a:xfrm>
                            <a:off x="0" y="0"/>
                            <a:ext cx="2235200" cy="718548"/>
                            <a:chOff x="0" y="0"/>
                            <a:chExt cx="2235200" cy="718548"/>
                          </a:xfrm>
                        </wpg:grpSpPr>
                        <wps:wsp>
                          <wps:cNvPr id="1543274877" name="Textové pol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5057" y="81643"/>
                              <a:ext cx="1870710" cy="6369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137274" w14:textId="77777777" w:rsidR="00892CB8" w:rsidRPr="00124461" w:rsidRDefault="00892CB8" w:rsidP="00892CB8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proofErr w:type="spellStart"/>
                                <w:r w:rsidRPr="00124461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Psychological</w:t>
                                </w:r>
                                <w:proofErr w:type="spellEnd"/>
                                <w:r w:rsidRPr="00124461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V</w:t>
                                </w:r>
                                <w:r w:rsidRPr="00124461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ariables</w:t>
                                </w:r>
                                <w:proofErr w:type="spellEnd"/>
                                <w:r w:rsidRPr="00124461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r w:rsidRPr="00124461">
                                  <w:rPr>
                                    <w:rFonts w:cstheme="minorHAnsi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&amp;</w:t>
                                </w:r>
                                <w:r w:rsidRPr="00124461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S</w:t>
                                </w:r>
                                <w:r w:rsidRPr="00124461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tres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19183724" name="Obdélník: se zakulacenými rohy 1"/>
                          <wps:cNvSpPr/>
                          <wps:spPr>
                            <a:xfrm>
                              <a:off x="0" y="0"/>
                              <a:ext cx="2235200" cy="680085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65B7040" id="Skupina 24" o:spid="_x0000_s1047" style="position:absolute;margin-left:-32.25pt;margin-top:218.7pt;width:191.55pt;height:119.55pt;z-index:251665408" coordsize="24329,151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GcNwQAAJEMAAAOAAAAZHJzL2Uyb0RvYy54bWzUV19v2zYQfx+w70DofbEk65+FOIWXNsGA&#10;tAmaDH2mKcoSQpEcSVt2v1Ef9hH2lC+2I/XHrhPUWzt0mw3IpMg73v14d7/z+attw9CGKl0LPveC&#10;M99DlBNR1Hw19359uPop85A2mBeYCU7n3o5q79XFjz+ctzKnoagEK6hCoITrvJVzrzJG5pOJJhVt&#10;sD4TknJYLIVqsIGpWk0KhVvQ3rBJ6PvJpBWqkEoQqjW8fd0tehdOf1lSYm7LUlOD2NwD24x7Kvdc&#10;2ufk4hznK4VlVZPeDPwVVjS45nDoqOo1NhitVf1MVVMTJbQozRkRzUSUZU2o8wG8Cfwjb66VWEvn&#10;yypvV3KECaA9wumr1ZJ3m2sl7+WdAiRauQIs3Mz6si1VY3/BSrR1kO1GyOjWIAIvw2gazuLUQwTW&#10;gjjIpmnSgUoqQP6ZHKnenJCcDAdPPjOnlRAgeo+B/jYM7issqYNW54DBnUJ1Ad7MkiAJ0yjxEMcN&#10;hOsD+Ck2T5+QFIyi0HpmDQEJCxky258FgBC4q9fyRpBHjbi4rDBf0YVSoq0oLsDUwEqCQ6Nop0db&#10;Jcv2rSjgLLw2wik6wj3IYt8iDAAnsyTJenzHGwijdOZDbNsbyMIgmbmoHmHEuVTaXFPRIDuYewqS&#10;wp2DNzfaWLv2W+x1a8Hq4qpmzE3UannJFNpgSKAr93GuHG1jHLVzbxaHsdPMhZUH1ThvagMJzuoG&#10;jPPtp4sOi8sbXrgtBtesG4MljPdAWWw6lMx2uXXXkw34L0WxA+SU6PIZ6g8MKqE+eqiFXJ57+rc1&#10;VtRD7BcO6M+CKLLJ7yZRnIYwUYcry8MVzAmomnvGQ93w0riCYb3hYgG3VNYONnudnSW9yRCfB0nU&#10;DffBFUSpH0/DKIHTu+i6f1zLmmMUTjvHVjawvi0dw2kMZbELhhQiJ3KY4fxkNr4sOEbRv5CMQQy1&#10;JY2yFGL/P5mNWZBE7uZwPiRjkKV+GvT4J1PIxbhPlyGp/2YyHmTS98mx2f8jx74DGQQz+AKfhdEQ&#10;f7fL4ukT40+/P+ZIU/QRP64ZJpQ//dHUUIyqHXJ1/qDMQ32zs66WDcR2glEPMzGBmpmdCiGx5sX7&#10;E0V9jCNHQvvaqs2OUVvZGH9PS6iyltNdDXctGB1rPybgqOmZrsIF7SghiPuSDpVilHCU4hRazSVQ&#10;wai7V2Dbu+e6Oy7q91tR6jq4Udj/kmGd8CjhThbcjMJNzYV6SQEDr/qTu/0DAXXQ7Kv8yDdakqsa&#10;uPQGa3OHFTSMkPGWhG7hUTIBVCj6kYcsLb30/p8lLb5uLgVQdADttiRuCDYpw4ZhqUTzAXrlhaVK&#10;WBpYjhg1THqeQ9BtE7pYuG3QpUpsbvi9JEOfYyvYw/YDVrJvKAxUv3di6KhwftRXdHvtffwF9tzz&#10;jLsF1/e6cOp7dNtYH87drv0/iYs/AQAA//8DAFBLAwQUAAYACAAAACEAYQrrb+IAAAALAQAADwAA&#10;AGRycy9kb3ducmV2LnhtbEyPwWrDMBBE74X+g9hCb4ns2laCazmE0PYUCk0KpbeNtbFNLMlYiu38&#10;fdVTe1zmMfO22My6YyMNrrVGQryMgJGprGpNLeHz+LpYA3MejcLOGpJwIweb8v6uwFzZyXzQePA1&#10;CyXG5Sih8b7POXdVQxrd0vZkQna2g0YfzqHmasAplOuOP0WR4BpbExYa7GnXUHU5XLWEtwmnbRK/&#10;jPvLeXf7PmbvX/uYpHx8mLfPwDzN/g+GX/2gDmVwOtmrUY51EhYizQIqIU1WKbBAJPFaADtJECuR&#10;AS8L/v+H8gcAAP//AwBQSwECLQAUAAYACAAAACEAtoM4kv4AAADhAQAAEwAAAAAAAAAAAAAAAAAA&#10;AAAAW0NvbnRlbnRfVHlwZXNdLnhtbFBLAQItABQABgAIAAAAIQA4/SH/1gAAAJQBAAALAAAAAAAA&#10;AAAAAAAAAC8BAABfcmVscy8ucmVsc1BLAQItABQABgAIAAAAIQCUJdGcNwQAAJEMAAAOAAAAAAAA&#10;AAAAAAAAAC4CAABkcnMvZTJvRG9jLnhtbFBLAQItABQABgAIAAAAIQBhCutv4gAAAAsBAAAPAAAA&#10;AAAAAAAAAAAAAJEGAABkcnMvZG93bnJldi54bWxQSwUGAAAAAAQABADzAAAAoAcAAAAA&#10;">
                <v:shape id="_x0000_s1048" type="#_x0000_t202" style="position:absolute;left:1850;top:6966;width:22479;height:8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7ieyQAAAOIAAAAPAAAAZHJzL2Rvd25yZXYueG1sRI/dasJA&#10;FITvhb7Dcgq9Ed0Y7Eajq7SFirf+PMAxe0yC2bMhuzXx7bsFoZfDzHzDrLeDbcSdOl871jCbJiCI&#10;C2dqLjWcT9+TBQgfkA02jknDgzxsNy+jNebG9Xyg+zGUIkLY56ihCqHNpfRFRRb91LXE0bu6zmKI&#10;siul6bCPcNvINEmUtFhzXKiwpa+Kitvxx2q47vvx+7K/7MI5O8zVJ9bZxT20fnsdPlYgAg3hP/xs&#10;742GdKlmKs3mCv4uxTsgN78AAAD//wMAUEsBAi0AFAAGAAgAAAAhANvh9svuAAAAhQEAABMAAAAA&#10;AAAAAAAAAAAAAAAAAFtDb250ZW50X1R5cGVzXS54bWxQSwECLQAUAAYACAAAACEAWvQsW78AAAAV&#10;AQAACwAAAAAAAAAAAAAAAAAfAQAAX3JlbHMvLnJlbHNQSwECLQAUAAYACAAAACEAfyu4nskAAADi&#10;AAAADwAAAAAAAAAAAAAAAAAHAgAAZHJzL2Rvd25yZXYueG1sUEsFBgAAAAADAAMAtwAAAP0CAAAA&#10;AA==&#10;" stroked="f">
                  <v:textbox>
                    <w:txbxContent>
                      <w:tbl>
                        <w:tblPr>
                          <w:tblW w:w="3969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3969"/>
                        </w:tblGrid>
                        <w:tr w:rsidR="00892CB8" w:rsidRPr="00690572" w14:paraId="5690148C" w14:textId="77777777" w:rsidTr="00690572">
                          <w:trPr>
                            <w:trHeight w:val="300"/>
                          </w:trPr>
                          <w:tc>
                            <w:tcPr>
                              <w:tcW w:w="3969" w:type="dxa"/>
                              <w:tcMar>
                                <w:top w:w="0" w:type="dxa"/>
                                <w:left w:w="80" w:type="dxa"/>
                                <w:bottom w:w="0" w:type="dxa"/>
                                <w:right w:w="80" w:type="dxa"/>
                              </w:tcMar>
                              <w:vAlign w:val="bottom"/>
                              <w:hideMark/>
                            </w:tcPr>
                            <w:p w14:paraId="60BB9406" w14:textId="77777777" w:rsidR="00892CB8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124461">
                                <w:rPr>
                                  <w:rFonts w:cstheme="minorHAnsi"/>
                                </w:rPr>
                                <w:t>Academic</w:t>
                              </w:r>
                              <w:proofErr w:type="spellEnd"/>
                              <w:r w:rsidRPr="00124461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proofErr w:type="spellStart"/>
                              <w:r w:rsidRPr="00124461">
                                <w:rPr>
                                  <w:rFonts w:cstheme="minorHAnsi"/>
                                </w:rPr>
                                <w:t>pressure</w:t>
                              </w:r>
                              <w:proofErr w:type="spellEnd"/>
                              <w:r w:rsidRPr="00124461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</w:p>
                            <w:p w14:paraId="172A8DD6" w14:textId="77777777" w:rsidR="00892CB8" w:rsidRPr="00F629C4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124461">
                                <w:rPr>
                                  <w:rFonts w:cstheme="minorHAnsi"/>
                                </w:rPr>
                                <w:t>Bullying</w:t>
                              </w:r>
                              <w:proofErr w:type="spellEnd"/>
                              <w:r w:rsidRPr="00124461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proofErr w:type="spellStart"/>
                              <w:r w:rsidRPr="00124461">
                                <w:rPr>
                                  <w:rFonts w:cstheme="minorHAnsi"/>
                                </w:rPr>
                                <w:t>victimizatio</w:t>
                              </w:r>
                              <w:r w:rsidRPr="00F629C4">
                                <w:rPr>
                                  <w:rFonts w:cstheme="minorHAnsi"/>
                                </w:rPr>
                                <w:t>n</w:t>
                              </w:r>
                              <w:proofErr w:type="spellEnd"/>
                            </w:p>
                          </w:tc>
                        </w:tr>
                        <w:tr w:rsidR="00892CB8" w:rsidRPr="00690572" w14:paraId="3D51C243" w14:textId="77777777" w:rsidTr="00690572">
                          <w:trPr>
                            <w:trHeight w:val="300"/>
                          </w:trPr>
                          <w:tc>
                            <w:tcPr>
                              <w:tcW w:w="3969" w:type="dxa"/>
                              <w:tcMar>
                                <w:top w:w="0" w:type="dxa"/>
                                <w:left w:w="80" w:type="dxa"/>
                                <w:bottom w:w="0" w:type="dxa"/>
                                <w:right w:w="80" w:type="dxa"/>
                              </w:tcMar>
                              <w:vAlign w:val="bottom"/>
                              <w:hideMark/>
                            </w:tcPr>
                            <w:p w14:paraId="70711579" w14:textId="77777777" w:rsidR="00892CB8" w:rsidRPr="00124461" w:rsidRDefault="00892CB8" w:rsidP="00892CB8">
                              <w:pPr>
                                <w:pStyle w:val="Odstavecseseznamem"/>
                                <w:numPr>
                                  <w:ilvl w:val="0"/>
                                  <w:numId w:val="1"/>
                                </w:numPr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  <w:proofErr w:type="spellStart"/>
                              <w:r w:rsidRPr="00124461">
                                <w:rPr>
                                  <w:rFonts w:cstheme="minorHAnsi"/>
                                </w:rPr>
                                <w:t>Cyberbullying</w:t>
                              </w:r>
                              <w:proofErr w:type="spellEnd"/>
                              <w:r w:rsidRPr="00124461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proofErr w:type="spellStart"/>
                              <w:r w:rsidRPr="00124461">
                                <w:rPr>
                                  <w:rFonts w:cstheme="minorHAnsi"/>
                                </w:rPr>
                                <w:t>victimization</w:t>
                              </w:r>
                              <w:proofErr w:type="spellEnd"/>
                            </w:p>
                          </w:tc>
                        </w:tr>
                        <w:tr w:rsidR="00892CB8" w:rsidRPr="00690572" w14:paraId="1568F640" w14:textId="77777777" w:rsidTr="00690572">
                          <w:trPr>
                            <w:trHeight w:val="300"/>
                          </w:trPr>
                          <w:tc>
                            <w:tcPr>
                              <w:tcW w:w="3969" w:type="dxa"/>
                              <w:tcMar>
                                <w:top w:w="0" w:type="dxa"/>
                                <w:left w:w="80" w:type="dxa"/>
                                <w:bottom w:w="0" w:type="dxa"/>
                                <w:right w:w="80" w:type="dxa"/>
                              </w:tcMar>
                              <w:vAlign w:val="bottom"/>
                              <w:hideMark/>
                            </w:tcPr>
                            <w:p w14:paraId="04964F32" w14:textId="77777777" w:rsidR="00892CB8" w:rsidRPr="00124461" w:rsidRDefault="00892CB8" w:rsidP="007A4273">
                              <w:pPr>
                                <w:pStyle w:val="Odstavecseseznamem"/>
                                <w:spacing w:after="0" w:line="276" w:lineRule="auto"/>
                                <w:ind w:left="346"/>
                                <w:rPr>
                                  <w:rFonts w:cstheme="minorHAnsi"/>
                                </w:rPr>
                              </w:pPr>
                            </w:p>
                          </w:tc>
                        </w:tr>
                      </w:tbl>
                      <w:p w14:paraId="76BBBADB" w14:textId="77777777" w:rsidR="00892CB8" w:rsidRPr="00661EF2" w:rsidRDefault="00892CB8" w:rsidP="00892CB8">
                        <w:pPr>
                          <w:jc w:val="center"/>
                        </w:pPr>
                      </w:p>
                    </w:txbxContent>
                  </v:textbox>
                </v:shape>
                <v:group id="Skupina 23" o:spid="_x0000_s1049" style="position:absolute;width:22352;height:7185" coordsize="22352,7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GxFzAAAAOMAAAAPAAAAZHJzL2Rvd25yZXYueG1sRI/NasNA&#10;DITvgb7DokJvzdr5LW42IYS29BACSQqlN+FVbBOv1ni3tvP21aGQo6TRzHyrzeBq1VEbKs8G0nEC&#10;ijj3tuLCwNf5/fkFVIjIFmvPZOBGATbrh9EKM+t7PlJ3ioUSEw4ZGihjbDKtQ16SwzD2DbHcLr51&#10;GGVsC21b7MXc1XqSJAvtsGJJKLGhXUn59fTrDHz02G+n6Vu3v152t5/z/PC9T8mYp8dh+woq0hDv&#10;4v/vTyv1Z8tkPp3MFkIhTLIAvf4DAAD//wMAUEsBAi0AFAAGAAgAAAAhANvh9svuAAAAhQEAABMA&#10;AAAAAAAAAAAAAAAAAAAAAFtDb250ZW50X1R5cGVzXS54bWxQSwECLQAUAAYACAAAACEAWvQsW78A&#10;AAAVAQAACwAAAAAAAAAAAAAAAAAfAQAAX3JlbHMvLnJlbHNQSwECLQAUAAYACAAAACEAHFRsRcwA&#10;AADjAAAADwAAAAAAAAAAAAAAAAAHAgAAZHJzL2Rvd25yZXYueG1sUEsFBgAAAAADAAMAtwAAAAAD&#10;AAAAAA==&#10;">
                  <v:shape id="_x0000_s1050" type="#_x0000_t202" style="position:absolute;left:1850;top:816;width:18707;height:6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iAWxwAAAOMAAAAPAAAAZHJzL2Rvd25yZXYueG1sRE9fa8Iw&#10;EH8f7DuEE/Y2E121rjOKOASfJuom+HY0Z1vWXEqT2frtzWCwx/v9v/myt7W4UusrxxpGQwWCOHem&#10;4kLD53HzPAPhA7LB2jFpuJGH5eLxYY6ZcR3v6XoIhYgh7DPUUIbQZFL6vCSLfuga4shdXGsxxLMt&#10;pGmxi+G2lmOlptJixbGhxIbWJeXfhx+r4evjcj4lale820nTuV5Jtq9S66dBv3oDEagP/+I/99bE&#10;+ZPkZZwmszSF358iAHJxBwAA//8DAFBLAQItABQABgAIAAAAIQDb4fbL7gAAAIUBAAATAAAAAAAA&#10;AAAAAAAAAAAAAABbQ29udGVudF9UeXBlc10ueG1sUEsBAi0AFAAGAAgAAAAhAFr0LFu/AAAAFQEA&#10;AAsAAAAAAAAAAAAAAAAAHwEAAF9yZWxzLy5yZWxzUEsBAi0AFAAGAAgAAAAhAP0GIBbHAAAA4wAA&#10;AA8AAAAAAAAAAAAAAAAABwIAAGRycy9kb3ducmV2LnhtbFBLBQYAAAAAAwADALcAAAD7AgAAAAA=&#10;" filled="f" stroked="f">
                    <v:textbox>
                      <w:txbxContent>
                        <w:p w14:paraId="5E137274" w14:textId="77777777" w:rsidR="00892CB8" w:rsidRPr="00124461" w:rsidRDefault="00892CB8" w:rsidP="00892CB8">
                          <w:pPr>
                            <w:jc w:val="center"/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proofErr w:type="spellStart"/>
                          <w:r w:rsidRPr="00124461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Psychological</w:t>
                          </w:r>
                          <w:proofErr w:type="spellEnd"/>
                          <w:r w:rsidRPr="00124461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V</w:t>
                          </w:r>
                          <w:r w:rsidRPr="00124461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ariables</w:t>
                          </w:r>
                          <w:proofErr w:type="spellEnd"/>
                          <w:r w:rsidRPr="00124461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 xml:space="preserve"> </w:t>
                          </w:r>
                          <w:r w:rsidRPr="00124461">
                            <w:rPr>
                              <w:rFonts w:cstheme="minorHAnsi"/>
                              <w:b/>
                              <w:bCs/>
                              <w:sz w:val="28"/>
                              <w:szCs w:val="28"/>
                            </w:rPr>
                            <w:t>&amp;</w:t>
                          </w:r>
                          <w:r w:rsidRPr="00124461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S</w:t>
                          </w:r>
                          <w:r w:rsidRPr="00124461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tress</w:t>
                          </w:r>
                        </w:p>
                      </w:txbxContent>
                    </v:textbox>
                  </v:shape>
                  <v:roundrect id="Obdélník: se zakulacenými rohy 1" o:spid="_x0000_s1051" style="position:absolute;width:22352;height:68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HN6yAAAAOMAAAAPAAAAZHJzL2Rvd25yZXYueG1sRE/RagIx&#10;EHwv9B/CFvpWc7WtnqdRSqGl0Cej4utyWS+Hl82RpHr9+0YQZJ52Z2dmZ7EaXCdOFGLrWcHzqABB&#10;XHvTcqNgu/l8KkHEhGyw80wK/ijCanl/t8DK+DOv6aRTI7IJxwoV2JT6SspYW3IYR74nztzBB4cp&#10;j6GRJuA5m7tOjotiIh22nBMs9vRhqT7qX6dgtrNS79/KdZG+mkO5Dzr8kFbq8WF4n4NINKTb8VX9&#10;bfL7s4zyZTp+hUunvAC5/AcAAP//AwBQSwECLQAUAAYACAAAACEA2+H2y+4AAACFAQAAEwAAAAAA&#10;AAAAAAAAAAAAAAAAW0NvbnRlbnRfVHlwZXNdLnhtbFBLAQItABQABgAIAAAAIQBa9CxbvwAAABUB&#10;AAALAAAAAAAAAAAAAAAAAB8BAABfcmVscy8ucmVsc1BLAQItABQABgAIAAAAIQDPDHN6yAAAAOMA&#10;AAAPAAAAAAAAAAAAAAAAAAcCAABkcnMvZG93bnJldi54bWxQSwUGAAAAAAMAAwC3AAAA/AIAAAAA&#10;" filled="f" strokecolor="#030e13 [484]" strokeweight="1.5pt">
                    <v:stroke joinstyle="miter"/>
                  </v:roundrect>
                </v:group>
              </v:group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F6BB57" wp14:editId="77EA9AB2">
                <wp:simplePos x="0" y="0"/>
                <wp:positionH relativeFrom="column">
                  <wp:posOffset>1860550</wp:posOffset>
                </wp:positionH>
                <wp:positionV relativeFrom="paragraph">
                  <wp:posOffset>2239917</wp:posOffset>
                </wp:positionV>
                <wp:extent cx="887057" cy="506730"/>
                <wp:effectExtent l="0" t="38100" r="46990" b="26670"/>
                <wp:wrapNone/>
                <wp:docPr id="1381051452" name="Přímá spojnice se šipko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87057" cy="506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B054F" id="Přímá spojnice se šipkou 4" o:spid="_x0000_s1026" type="#_x0000_t32" style="position:absolute;margin-left:146.5pt;margin-top:176.35pt;width:69.85pt;height:39.9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B5hxgEAANkDAAAOAAAAZHJzL2Uyb0RvYy54bWysU02P0zAQvSPxHyzfadJFu62ipnvoAhcE&#10;K1i4e51xYslfsocm/feMnTaLACHtisvIsee9efNmsrudrGFHiEl71/L1quYMnPSddn3Lvz28f7Pl&#10;LKFwnTDeQctPkPjt/vWr3RgauPKDNx1ERiQuNWNo+YAYmqpKcgAr0soHcPSofLQC6TP2VRfFSOzW&#10;VFd1fVONPnYhegkp0e3d/Mj3hV8pkPhZqQTITMtJG5YYS3zMsdrvRNNHEQYtzzLEC1RYoR0VXaju&#10;BAr2I+o/qKyW0SevcCW9rbxSWkLpgbpZ179183UQAUovZE4Ki03p/9HKT8eDu49kwxhSk8J9zF1M&#10;KlqmjA7faaalL1LKpmLbabENJmSSLrfbTX294UzS03V9s3lbbK1mmkwXYsIP4C3Lh5YnjEL3Ax68&#10;czQgH+cS4vgxIQkh4AWQwcbliEKbd65jeAq0RRi1cL2BPD5KzynVk/5ywpOBGf4FFNMd6ZzLlNWC&#10;g4nsKGgphJTgcL0wUXaGKW3MAqyLBf8EnvMzFMraPQe8IEpl73ABW+18/Ft1nC6S1Zx/cWDuO1vw&#10;6LtTmWyxhvaneHXe9bygv34X+NMfuf8JAAD//wMAUEsDBBQABgAIAAAAIQBn4WVY3wAAAAsBAAAP&#10;AAAAZHJzL2Rvd25yZXYueG1sTI/BTsMwEETvSP0Haytxow5JSyDEqapIXECqRODA0Y2XOGq8jmK3&#10;MX+P2wvcZrSj2TflNpiBnXFyvSUB96sEGFJrVU+dgM+Pl7tHYM5LUnKwhAJ+0MG2WtyUslB2pnc8&#10;N75jsYRcIQVo78eCc9dqNNKt7IgUb992MtJHO3VcTXKO5WbgaZI8cCN7ih+0HLHW2B6bkxHwOtZJ&#10;vTd5Hua3uV3vjrpxX0GI22XYPQPzGPxfGC74ER2qyHSwJ1KODQLSpyxu8QKyTZoDi4l1dhGHq9gA&#10;r0r+f0P1CwAA//8DAFBLAQItABQABgAIAAAAIQC2gziS/gAAAOEBAAATAAAAAAAAAAAAAAAAAAAA&#10;AABbQ29udGVudF9UeXBlc10ueG1sUEsBAi0AFAAGAAgAAAAhADj9If/WAAAAlAEAAAsAAAAAAAAA&#10;AAAAAAAALwEAAF9yZWxzLy5yZWxzUEsBAi0AFAAGAAgAAAAhALigHmHGAQAA2QMAAA4AAAAAAAAA&#10;AAAAAAAALgIAAGRycy9lMm9Eb2MueG1sUEsBAi0AFAAGAAgAAAAhAGfhZVjfAAAACwEAAA8AAAAA&#10;AAAAAAAAAAAAIAQAAGRycy9kb3ducmV2LnhtbFBLBQYAAAAABAAEAPMAAAAsBQAAAAA=&#10;" strokecolor="#156082 [3204]" strokeweight="1pt">
                <v:stroke endarrow="block" joinstyle="miter"/>
              </v:shape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0BC0A1F9" wp14:editId="710A69A4">
                <wp:simplePos x="0" y="0"/>
                <wp:positionH relativeFrom="column">
                  <wp:posOffset>3287667</wp:posOffset>
                </wp:positionH>
                <wp:positionV relativeFrom="paragraph">
                  <wp:posOffset>1562100</wp:posOffset>
                </wp:positionV>
                <wp:extent cx="1870710" cy="1404620"/>
                <wp:effectExtent l="0" t="0" r="0" b="0"/>
                <wp:wrapSquare wrapText="bothSides"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07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B77BD9" w14:textId="77777777" w:rsidR="00892CB8" w:rsidRPr="00F629C4" w:rsidRDefault="00892CB8" w:rsidP="00892CB8">
                            <w:pPr>
                              <w:jc w:val="center"/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F629C4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LEEP QU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C0A1F9" id="_x0000_s1052" type="#_x0000_t202" style="position:absolute;margin-left:258.85pt;margin-top:123pt;width:147.3pt;height:110.6pt;z-index: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ucUEQIAAP8DAAAOAAAAZHJzL2Uyb0RvYy54bWysk92O2yAQhe8r9R0Q943tKNlkrTirbbap&#10;Km1/pG0fAGMco2KGDiR2+vQdSDYbbe+q+gKBBw4z3xxWd2Nv2EGh12ArXkxyzpSV0Gi7q/iP79t3&#10;S858ELYRBqyq+FF5frd++2Y1uFJNoQPTKGQkYn05uIp3Ibgyy7zsVC/8BJyyFGwBexFoibusQTGQ&#10;em+yaZ7fZANg4xCk8p7+PpyCfJ3021bJ8LVtvQrMVJxyC2nENNZxzNYrUe5QuE7LcxriH7LohbZ0&#10;6UXqQQTB9qj/kuq1RPDQhomEPoO21VKlGqiaIn9VzVMnnEq1EBzvLpj8/5OVXw5P7huyML6HkRqY&#10;ivDuEeRPzyxsOmF36h4Rhk6Jhi4uIrJscL48H42ofemjSD18hoaaLPYBktDYYh+pUJ2M1KkBxwt0&#10;NQYm45XLRb4oKCQpVszy2c00tSUT5fNxhz58VNCzOKk4UleTvDg8+hDTEeXzlnibB6ObrTYmLXBX&#10;bwyygyAHbNOXKni1zVg2VPx2Pp0nZQvxfDJHrwM51Oi+4ss8fifPRBwfbJO2BKHNaU6ZGHvmE5Gc&#10;4ISxHpluqLx0OPKqoTkSMYSTI+kF0aQD/M3ZQG6suP+1F6g4M58sUb8tZrNo37SYzReEiOF1pL6O&#10;CCtJquKBs9N0E5LlEw93T93Z6sTtJZNzzuSyhPP8IqKNr9dp18u7Xf8BAAD//wMAUEsDBBQABgAI&#10;AAAAIQCO+hHp4AAAAAsBAAAPAAAAZHJzL2Rvd25yZXYueG1sTI/LTsMwEEX3SPyDNUjsqJPQJlWI&#10;U1VUbFggUZBg6caTOCJ+yHbT8PcMK1iO5ujec5vdYiY2Y4ijswLyVQYMbefUaAcB729Pd1tgMUmr&#10;5OQsCvjGCLv2+qqRtXIX+4rzMQ2MQmyspQCdkq85j51GI+PKebT0610wMtEZBq6CvFC4mXiRZSU3&#10;crTUoKXHR43d1/FsBHwYPapDePns1TQfnvv9xi/BC3F7s+wfgCVc0h8Mv/qkDi05ndzZqsgmAZu8&#10;qggVUKxLGkXENi/ugZ0ErMuqAN42/P+G9gcAAP//AwBQSwECLQAUAAYACAAAACEAtoM4kv4AAADh&#10;AQAAEwAAAAAAAAAAAAAAAAAAAAAAW0NvbnRlbnRfVHlwZXNdLnhtbFBLAQItABQABgAIAAAAIQA4&#10;/SH/1gAAAJQBAAALAAAAAAAAAAAAAAAAAC8BAABfcmVscy8ucmVsc1BLAQItABQABgAIAAAAIQBi&#10;NucUEQIAAP8DAAAOAAAAAAAAAAAAAAAAAC4CAABkcnMvZTJvRG9jLnhtbFBLAQItABQABgAIAAAA&#10;IQCO+hHp4AAAAAsBAAAPAAAAAAAAAAAAAAAAAGsEAABkcnMvZG93bnJldi54bWxQSwUGAAAAAAQA&#10;BADzAAAAeAUAAAAA&#10;" stroked="f">
                <v:textbox style="mso-fit-shape-to-text:t">
                  <w:txbxContent>
                    <w:p w14:paraId="38B77BD9" w14:textId="77777777" w:rsidR="00892CB8" w:rsidRPr="00F629C4" w:rsidRDefault="00892CB8" w:rsidP="00892CB8">
                      <w:pPr>
                        <w:jc w:val="center"/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 w:rsidRPr="00F629C4">
                        <w:rPr>
                          <w:b/>
                          <w:bCs/>
                          <w:sz w:val="36"/>
                          <w:szCs w:val="36"/>
                        </w:rPr>
                        <w:t>SLEEP QUA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C52FB2D" wp14:editId="6D83B6D8">
                <wp:simplePos x="0" y="0"/>
                <wp:positionH relativeFrom="column">
                  <wp:posOffset>2998107</wp:posOffset>
                </wp:positionH>
                <wp:positionV relativeFrom="paragraph">
                  <wp:posOffset>1257300</wp:posOffset>
                </wp:positionV>
                <wp:extent cx="2421255" cy="993775"/>
                <wp:effectExtent l="0" t="0" r="17145" b="15875"/>
                <wp:wrapNone/>
                <wp:docPr id="1720987304" name="Obdélník: se zakulacenými roh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1255" cy="9937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51F47A" id="Obdélník: se zakulacenými rohy 1" o:spid="_x0000_s1026" style="position:absolute;margin-left:236.05pt;margin-top:99pt;width:190.65pt;height:78.2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wwlZwIAACMFAAAOAAAAZHJzL2Uyb0RvYy54bWysVFFP2zAQfp+0/2D5fSTp2gFVU1SBmCYh&#10;QMDEs+vYJJLj885u0+7X7+ykKQK0h2kvju27++7uy3deXOxaw7YKfQO25MVJzpmyEqrGvpT859P1&#10;lzPOfBC2EgasKvleeX6x/Pxp0bm5mkANplLICMT6eedKXofg5lnmZa1a4U/AKUtGDdiKQEd8ySoU&#10;HaG3Jpvk+besA6wcglTe0+1Vb+TLhK+1kuFOa68CMyWn2kJaMa3ruGbLhZi/oHB1I4cyxD9U0YrG&#10;UtIR6koEwTbYvINqG4ngQYcTCW0GWjdSpR6omyJ/081jLZxKvRA53o00+f8HK2+3j+4eiYbO+bmn&#10;bexip7GNX6qP7RJZ+5EstQtM0uVkOikmsxlnkmzn519PT2eRzewY7dCH7wpaFjclR9jY6oH+SCJK&#10;bG986P0PfjGjhevGmHh/rCftwt6o6GDsg9KsqWIFCShJRV0aZFtBP1lIqWwoelMtKtVfF7M8T3+b&#10;6hsjUrUJMCJrSjxiDwBRhu+x+7IH/xiqktLG4PxvhfXBY0TKDDaMwW1jAT8CMNTVkLn3P5DUUxNZ&#10;WkO1v0eG0OvcO3ndEPc3wod7gSRsGgEa1nBHizbQlRyGHWc14O+P7qM/6Y2snHU0KCX3vzYCFWfm&#10;hyUlnhfTaZysdJjOTid0wNeW9WuL3bSXQL+poGfBybSN/sEcthqhfaaZXsWsZBJWUu6Sy4CHw2Xo&#10;B5heBalWq+RG0+REuLGPTkbwyGqU1dPuWaAbBBhIurdwGCoxfyPB3jdGWlhtAugm6fPI68A3TWIS&#10;zvBqxFF/fU5ex7dt+QcAAP//AwBQSwMEFAAGAAgAAAAhAAHGctHeAAAACwEAAA8AAABkcnMvZG93&#10;bnJldi54bWxMj8FOwzAQRO9I/IO1SNyo0zYBN8SpEBJcONWAenXjbRwR25HttuHvWU5wXM3T7Jtm&#10;O7uRnTGmIXgJy0UBDH0XzOB7CR/vL3cCWMraGz0GjxK+McG2vb5qdG3Cxe/wrHLPqMSnWkuwOU81&#10;56mz6HRahAk9ZccQnc50xp6bqC9U7ka+Kop77vTg6YPVEz5b7L7UyUnYfFqu9pXYFfm1P4p9VPEN&#10;lZS3N/PTI7CMc/6D4Vef1KElp0M4eZPYKKF8WC0JpWAjaBQRolqXwA4S1lVZAW8b/n9D+wMAAP//&#10;AwBQSwECLQAUAAYACAAAACEAtoM4kv4AAADhAQAAEwAAAAAAAAAAAAAAAAAAAAAAW0NvbnRlbnRf&#10;VHlwZXNdLnhtbFBLAQItABQABgAIAAAAIQA4/SH/1gAAAJQBAAALAAAAAAAAAAAAAAAAAC8BAABf&#10;cmVscy8ucmVsc1BLAQItABQABgAIAAAAIQDWtwwlZwIAACMFAAAOAAAAAAAAAAAAAAAAAC4CAABk&#10;cnMvZTJvRG9jLnhtbFBLAQItABQABgAIAAAAIQABxnLR3gAAAAsBAAAPAAAAAAAAAAAAAAAAAMEE&#10;AABkcnMvZG93bnJldi54bWxQSwUGAAAAAAQABADzAAAAzAUAAAAA&#10;" filled="f" strokecolor="#030e13 [484]" strokeweight="1.5pt">
                <v:stroke joinstyle="miter"/>
              </v:roundrect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E675BB" wp14:editId="69C64FA7">
                <wp:simplePos x="0" y="0"/>
                <wp:positionH relativeFrom="column">
                  <wp:posOffset>1857738</wp:posOffset>
                </wp:positionH>
                <wp:positionV relativeFrom="paragraph">
                  <wp:posOffset>644525</wp:posOffset>
                </wp:positionV>
                <wp:extent cx="887057" cy="506730"/>
                <wp:effectExtent l="0" t="0" r="66040" b="64770"/>
                <wp:wrapNone/>
                <wp:docPr id="1892166260" name="Přímá spojnice se šipko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7057" cy="506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E64D8" id="Přímá spojnice se šipkou 4" o:spid="_x0000_s1026" type="#_x0000_t32" style="position:absolute;margin-left:146.3pt;margin-top:50.75pt;width:69.85pt;height:39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EGNvwEAAM8DAAAOAAAAZHJzL2Uyb0RvYy54bWysU9uO0zAQfUfiHyy/06SLdltFTfehu/CC&#10;YMXlA7zOOLHkm+yhSf6esdumCBASaF8mvsyZOXN8srufrGFHiEl71/L1quYMnPSddn3Lv31992bL&#10;WULhOmG8g5bPkPj9/vWr3RgauPGDNx1ERkVcasbQ8gExNFWV5ABWpJUP4OhS+WgF0jb2VRfFSNWt&#10;qW7q+q4afexC9BJSotOH0yXfl/pKgcRPSiVAZlpO3LDEWOJzjtV+J5o+ijBoeaYh/oOFFdpR06XU&#10;g0DBvkf9WymrZfTJK1xJbyuvlJZQZqBp1vUv03wZRIAyC4mTwiJTermy8uPx4J4iyTCG1KTwFPMU&#10;k4o2f4kfm4pY8yIWTMgkHW63m/p2w5mkq9v6bvO2iFldwSEmfA/esrxoecIodD/gwTtHz+Ljuggm&#10;jh8SUnsCXgC5s3E5otDm0XUM50DewaiF6w3kR6P0nFJdWZcVzgZO8M+gmO6I56lNMRQcTGRHQVYQ&#10;UoLD9VKJsjNMaWMWYF34/RV4zs9QKGb7F/CCKJ29wwVstfPxT91xulBWp/yLAqe5swTPvpvLexZp&#10;yDVFq7PDsy1/3hf49T/c/wAAAP//AwBQSwMEFAAGAAgAAAAhAJ9gN9bgAAAACwEAAA8AAABkcnMv&#10;ZG93bnJldi54bWxMj8FOg0AQhu8mvsNmTLzZXaA2lLI0YjQx6UmqnrfsFIjsLmGXgm/veLLHmf/L&#10;P9/k+8X07IKj75yVEK0EMLS1051tJHwcXx9SYD4oq1XvLEr4QQ/74vYmV5l2s33HSxUaRiXWZ0pC&#10;G8KQce7rFo3yKzegpezsRqMCjWPD9ahmKjc9j4XYcKM6SxdaNeBzi/V3NRkJIjmWh5exnNXXtlqX&#10;6Vs01YdPKe/vlqcdsIBL+IfhT5/UoSCnk5us9qyXEG/jDaEUiOgRGBHrJE6AnWiTRgnwIufXPxS/&#10;AAAA//8DAFBLAQItABQABgAIAAAAIQC2gziS/gAAAOEBAAATAAAAAAAAAAAAAAAAAAAAAABbQ29u&#10;dGVudF9UeXBlc10ueG1sUEsBAi0AFAAGAAgAAAAhADj9If/WAAAAlAEAAAsAAAAAAAAAAAAAAAAA&#10;LwEAAF9yZWxzLy5yZWxzUEsBAi0AFAAGAAgAAAAhAKJ0QY2/AQAAzwMAAA4AAAAAAAAAAAAAAAAA&#10;LgIAAGRycy9lMm9Eb2MueG1sUEsBAi0AFAAGAAgAAAAhAJ9gN9bgAAAACwEAAA8AAAAAAAAAAAAA&#10;AAAAGQQAAGRycy9kb3ducmV2LnhtbFBLBQYAAAAABAAEAPMAAAAmBQAAAAA=&#10;" strokecolor="#156082 [3204]" strokeweight="1pt">
                <v:stroke endarrow="block" joinstyle="miter"/>
              </v:shape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CED541E" wp14:editId="2FA636FC">
                <wp:simplePos x="0" y="0"/>
                <wp:positionH relativeFrom="column">
                  <wp:posOffset>-229870</wp:posOffset>
                </wp:positionH>
                <wp:positionV relativeFrom="paragraph">
                  <wp:posOffset>655592</wp:posOffset>
                </wp:positionV>
                <wp:extent cx="2247900" cy="941070"/>
                <wp:effectExtent l="0" t="0" r="0" b="0"/>
                <wp:wrapNone/>
                <wp:docPr id="991568539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0" cy="941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3969" w:type="dxa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969"/>
                            </w:tblGrid>
                            <w:tr w:rsidR="00892CB8" w:rsidRPr="00690572" w14:paraId="26EAEC6C" w14:textId="77777777" w:rsidTr="00690572">
                              <w:trPr>
                                <w:trHeight w:val="300"/>
                              </w:trPr>
                              <w:tc>
                                <w:tcPr>
                                  <w:tcW w:w="3969" w:type="dxa"/>
                                  <w:tcMar>
                                    <w:top w:w="0" w:type="dxa"/>
                                    <w:left w:w="80" w:type="dxa"/>
                                    <w:bottom w:w="0" w:type="dxa"/>
                                    <w:right w:w="80" w:type="dxa"/>
                                  </w:tcMar>
                                  <w:vAlign w:val="bottom"/>
                                  <w:hideMark/>
                                </w:tcPr>
                                <w:p w14:paraId="777D47C9" w14:textId="77777777" w:rsidR="00892CB8" w:rsidRDefault="00892CB8" w:rsidP="00892CB8">
                                  <w:pPr>
                                    <w:pStyle w:val="Odstavecseseznamem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76" w:lineRule="auto"/>
                                    <w:ind w:left="346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>Sex</w:t>
                                  </w:r>
                                </w:p>
                                <w:p w14:paraId="1C37E222" w14:textId="77777777" w:rsidR="00892CB8" w:rsidRPr="00F629C4" w:rsidRDefault="00892CB8" w:rsidP="00892CB8">
                                  <w:pPr>
                                    <w:pStyle w:val="Odstavecseseznamem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76" w:lineRule="auto"/>
                                    <w:ind w:left="346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>Age</w:t>
                                  </w:r>
                                </w:p>
                              </w:tc>
                            </w:tr>
                            <w:tr w:rsidR="00892CB8" w:rsidRPr="00690572" w14:paraId="1C48EA96" w14:textId="77777777" w:rsidTr="00690572">
                              <w:trPr>
                                <w:trHeight w:val="300"/>
                              </w:trPr>
                              <w:tc>
                                <w:tcPr>
                                  <w:tcW w:w="3969" w:type="dxa"/>
                                  <w:tcMar>
                                    <w:top w:w="0" w:type="dxa"/>
                                    <w:left w:w="80" w:type="dxa"/>
                                    <w:bottom w:w="0" w:type="dxa"/>
                                    <w:right w:w="80" w:type="dxa"/>
                                  </w:tcMar>
                                  <w:vAlign w:val="bottom"/>
                                  <w:hideMark/>
                                </w:tcPr>
                                <w:p w14:paraId="1D7CBC4F" w14:textId="77777777" w:rsidR="00892CB8" w:rsidRDefault="00892CB8" w:rsidP="00892CB8">
                                  <w:pPr>
                                    <w:pStyle w:val="Odstavecseseznamem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76" w:lineRule="auto"/>
                                    <w:ind w:left="346"/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>SES</w:t>
                                  </w:r>
                                </w:p>
                                <w:p w14:paraId="5550EAB4" w14:textId="77777777" w:rsidR="00892CB8" w:rsidRPr="00124461" w:rsidRDefault="00892CB8" w:rsidP="00892CB8">
                                  <w:pPr>
                                    <w:pStyle w:val="Odstavecseseznamem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76" w:lineRule="auto"/>
                                    <w:ind w:left="346"/>
                                    <w:rPr>
                                      <w:rFonts w:cstheme="minorHAnsi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cstheme="minorHAnsi"/>
                                    </w:rPr>
                                    <w:t>Health</w:t>
                                  </w:r>
                                  <w:proofErr w:type="spellEnd"/>
                                </w:p>
                              </w:tc>
                            </w:tr>
                            <w:tr w:rsidR="00892CB8" w:rsidRPr="00690572" w14:paraId="52D96A09" w14:textId="77777777" w:rsidTr="00690572">
                              <w:trPr>
                                <w:trHeight w:val="300"/>
                              </w:trPr>
                              <w:tc>
                                <w:tcPr>
                                  <w:tcW w:w="3969" w:type="dxa"/>
                                  <w:tcMar>
                                    <w:top w:w="0" w:type="dxa"/>
                                    <w:left w:w="80" w:type="dxa"/>
                                    <w:bottom w:w="0" w:type="dxa"/>
                                    <w:right w:w="80" w:type="dxa"/>
                                  </w:tcMar>
                                  <w:vAlign w:val="bottom"/>
                                  <w:hideMark/>
                                </w:tcPr>
                                <w:p w14:paraId="345C4540" w14:textId="77777777" w:rsidR="00892CB8" w:rsidRPr="00124461" w:rsidRDefault="00892CB8" w:rsidP="007A4273">
                                  <w:pPr>
                                    <w:pStyle w:val="Odstavecseseznamem"/>
                                    <w:spacing w:after="0" w:line="276" w:lineRule="auto"/>
                                    <w:ind w:left="346"/>
                                    <w:rPr>
                                      <w:rFonts w:cstheme="minorHAnsi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9C5C78A" w14:textId="77777777" w:rsidR="00892CB8" w:rsidRPr="00661EF2" w:rsidRDefault="00892CB8" w:rsidP="00892C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D541E" id="_x0000_s1053" type="#_x0000_t202" style="position:absolute;margin-left:-18.1pt;margin-top:51.6pt;width:177pt;height:74.1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xeBEAIAAP4DAAAOAAAAZHJzL2Uyb0RvYy54bWysk8GO0zAQhu9IvIPlO01atXQbNV0tXYqQ&#10;lgVp4QEcx2ksHI8Zu03K0zN2ut1quSFysOyM/Xvmm9/r26Ez7KjQa7Aln05yzpSVUGu7L/mP77t3&#10;N5z5IGwtDFhV8pPy/Hbz9s26d4WaQQumVshIxPqidyVvQ3BFlnnZqk74CThlKdgAdiLQEvdZjaIn&#10;9c5kszx/n/WAtUOQynv6ez8G+SbpN42S4WvTeBWYKTnlFtKIaazimG3WotijcK2W5zTEP2TRCW3p&#10;0ovUvQiCHVD/JdVpieChCRMJXQZNo6VKNVA10/xVNU+tcCrVQnC8u2Dy/09WPh6f3DdkYfgAAzUw&#10;FeHdA8ifnlnYtsLu1R0i9K0SNV08jciy3vnifDSi9oWPIlX/BWpqsjgESEJDg12kQnUyUqcGnC7Q&#10;1RCYpJ+z2Xy5yikkKbaaT/Nl6komiufTDn34pKBjcVJypKYmdXF88CFmI4rnLfEyD0bXO21MWuC+&#10;2hpkR0EG2KUvFfBqm7Gsp9sXs0VSthDPJ290OpBBje5KfpPHb7RMpPHR1mlLENqMc8rE2DOeSGRk&#10;E4ZqYLomdglexFVBfSJgCKMh6QHRpAX8zVlPZiy5/3UQqDgzny1BX03n8+jetJgvljNa4HWkuo4I&#10;K0mq5IGzcboNyfGRh4U7ak6jE7eXTM45k8kSzvODiC6+XqddL8928wcAAP//AwBQSwMEFAAGAAgA&#10;AAAhAP0UCM3fAAAACwEAAA8AAABkcnMvZG93bnJldi54bWxMj81OwzAQhO9IvIO1SFxQ6/y0CYQ4&#10;FSCBuLb0AZx4m0TE6yh2m/TtWU5w29F8mp0pd4sdxAUn3ztSEK8jEEiNMz21Co5f76tHED5oMnpw&#10;hAqu6GFX3d6UujBupj1eDqEVHEK+0Aq6EMZCSt90aLVfuxGJvZObrA4sp1aaSc8cbgeZRFEmre6J&#10;P3R6xLcOm+/D2So4fc4P26e5/gjHfL/JXnWf1+6q1P3d8vIMIuAS/mD4rc/VoeJOtTuT8WJQsEqz&#10;hFE2opQPJtI45zG1gmQbb0BWpfy/ofoBAAD//wMAUEsBAi0AFAAGAAgAAAAhALaDOJL+AAAA4QEA&#10;ABMAAAAAAAAAAAAAAAAAAAAAAFtDb250ZW50X1R5cGVzXS54bWxQSwECLQAUAAYACAAAACEAOP0h&#10;/9YAAACUAQAACwAAAAAAAAAAAAAAAAAvAQAAX3JlbHMvLnJlbHNQSwECLQAUAAYACAAAACEADCsX&#10;gRACAAD+AwAADgAAAAAAAAAAAAAAAAAuAgAAZHJzL2Uyb0RvYy54bWxQSwECLQAUAAYACAAAACEA&#10;/RQIzd8AAAALAQAADwAAAAAAAAAAAAAAAABqBAAAZHJzL2Rvd25yZXYueG1sUEsFBgAAAAAEAAQA&#10;8wAAAHYFAAAAAA==&#10;" stroked="f">
                <v:textbox>
                  <w:txbxContent>
                    <w:tbl>
                      <w:tblPr>
                        <w:tblW w:w="3969" w:type="dxa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969"/>
                      </w:tblGrid>
                      <w:tr w:rsidR="00892CB8" w:rsidRPr="00690572" w14:paraId="26EAEC6C" w14:textId="77777777" w:rsidTr="00690572">
                        <w:trPr>
                          <w:trHeight w:val="300"/>
                        </w:trPr>
                        <w:tc>
                          <w:tcPr>
                            <w:tcW w:w="3969" w:type="dxa"/>
                            <w:tcMar>
                              <w:top w:w="0" w:type="dxa"/>
                              <w:left w:w="80" w:type="dxa"/>
                              <w:bottom w:w="0" w:type="dxa"/>
                              <w:right w:w="80" w:type="dxa"/>
                            </w:tcMar>
                            <w:vAlign w:val="bottom"/>
                            <w:hideMark/>
                          </w:tcPr>
                          <w:p w14:paraId="777D47C9" w14:textId="77777777" w:rsidR="00892CB8" w:rsidRDefault="00892CB8" w:rsidP="00892CB8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346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Sex</w:t>
                            </w:r>
                          </w:p>
                          <w:p w14:paraId="1C37E222" w14:textId="77777777" w:rsidR="00892CB8" w:rsidRPr="00F629C4" w:rsidRDefault="00892CB8" w:rsidP="00892CB8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346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Age</w:t>
                            </w:r>
                          </w:p>
                        </w:tc>
                      </w:tr>
                      <w:tr w:rsidR="00892CB8" w:rsidRPr="00690572" w14:paraId="1C48EA96" w14:textId="77777777" w:rsidTr="00690572">
                        <w:trPr>
                          <w:trHeight w:val="300"/>
                        </w:trPr>
                        <w:tc>
                          <w:tcPr>
                            <w:tcW w:w="3969" w:type="dxa"/>
                            <w:tcMar>
                              <w:top w:w="0" w:type="dxa"/>
                              <w:left w:w="80" w:type="dxa"/>
                              <w:bottom w:w="0" w:type="dxa"/>
                              <w:right w:w="80" w:type="dxa"/>
                            </w:tcMar>
                            <w:vAlign w:val="bottom"/>
                            <w:hideMark/>
                          </w:tcPr>
                          <w:p w14:paraId="1D7CBC4F" w14:textId="77777777" w:rsidR="00892CB8" w:rsidRDefault="00892CB8" w:rsidP="00892CB8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346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>SES</w:t>
                            </w:r>
                          </w:p>
                          <w:p w14:paraId="5550EAB4" w14:textId="77777777" w:rsidR="00892CB8" w:rsidRPr="00124461" w:rsidRDefault="00892CB8" w:rsidP="00892CB8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346"/>
                              <w:rPr>
                                <w:rFonts w:cstheme="minorHAnsi"/>
                              </w:rPr>
                            </w:pPr>
                            <w:proofErr w:type="spellStart"/>
                            <w:r>
                              <w:rPr>
                                <w:rFonts w:cstheme="minorHAnsi"/>
                              </w:rPr>
                              <w:t>Health</w:t>
                            </w:r>
                            <w:proofErr w:type="spellEnd"/>
                          </w:p>
                        </w:tc>
                      </w:tr>
                      <w:tr w:rsidR="00892CB8" w:rsidRPr="00690572" w14:paraId="52D96A09" w14:textId="77777777" w:rsidTr="00690572">
                        <w:trPr>
                          <w:trHeight w:val="300"/>
                        </w:trPr>
                        <w:tc>
                          <w:tcPr>
                            <w:tcW w:w="3969" w:type="dxa"/>
                            <w:tcMar>
                              <w:top w:w="0" w:type="dxa"/>
                              <w:left w:w="80" w:type="dxa"/>
                              <w:bottom w:w="0" w:type="dxa"/>
                              <w:right w:w="80" w:type="dxa"/>
                            </w:tcMar>
                            <w:vAlign w:val="bottom"/>
                            <w:hideMark/>
                          </w:tcPr>
                          <w:p w14:paraId="345C4540" w14:textId="77777777" w:rsidR="00892CB8" w:rsidRPr="00124461" w:rsidRDefault="00892CB8" w:rsidP="007A4273">
                            <w:pPr>
                              <w:pStyle w:val="Odstavecseseznamem"/>
                              <w:spacing w:after="0" w:line="276" w:lineRule="auto"/>
                              <w:ind w:left="346"/>
                              <w:rPr>
                                <w:rFonts w:cstheme="minorHAnsi"/>
                              </w:rPr>
                            </w:pPr>
                          </w:p>
                        </w:tc>
                      </w:tr>
                    </w:tbl>
                    <w:p w14:paraId="79C5C78A" w14:textId="77777777" w:rsidR="00892CB8" w:rsidRPr="00661EF2" w:rsidRDefault="00892CB8" w:rsidP="00892CB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1C937D1" wp14:editId="413FE47D">
                <wp:simplePos x="0" y="0"/>
                <wp:positionH relativeFrom="column">
                  <wp:posOffset>6802120</wp:posOffset>
                </wp:positionH>
                <wp:positionV relativeFrom="paragraph">
                  <wp:posOffset>649968</wp:posOffset>
                </wp:positionV>
                <wp:extent cx="2312670" cy="1309370"/>
                <wp:effectExtent l="0" t="0" r="0" b="5080"/>
                <wp:wrapSquare wrapText="bothSides"/>
                <wp:docPr id="1013903049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2670" cy="1309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355"/>
                            </w:tblGrid>
                            <w:tr w:rsidR="00892CB8" w:rsidRPr="00661EF2" w14:paraId="6DF0B706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Mar>
                                    <w:top w:w="0" w:type="dxa"/>
                                    <w:left w:w="80" w:type="dxa"/>
                                    <w:bottom w:w="0" w:type="dxa"/>
                                    <w:right w:w="80" w:type="dxa"/>
                                  </w:tcMar>
                                  <w:vAlign w:val="bottom"/>
                                  <w:hideMark/>
                                </w:tcPr>
                                <w:p w14:paraId="0C532CF7" w14:textId="77777777" w:rsidR="00892CB8" w:rsidRPr="00124461" w:rsidRDefault="00892CB8" w:rsidP="00892CB8">
                                  <w:pPr>
                                    <w:pStyle w:val="Odstavecseseznamem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76" w:lineRule="auto"/>
                                    <w:ind w:left="426"/>
                                  </w:pPr>
                                  <w:proofErr w:type="spellStart"/>
                                  <w:r w:rsidRPr="00124461">
                                    <w:t>Family</w:t>
                                  </w:r>
                                  <w:proofErr w:type="spellEnd"/>
                                  <w:r w:rsidRPr="00124461">
                                    <w:t xml:space="preserve"> Support</w:t>
                                  </w:r>
                                </w:p>
                              </w:tc>
                            </w:tr>
                            <w:tr w:rsidR="00892CB8" w:rsidRPr="00661EF2" w14:paraId="11B17AFD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Mar>
                                    <w:top w:w="0" w:type="dxa"/>
                                    <w:left w:w="80" w:type="dxa"/>
                                    <w:bottom w:w="0" w:type="dxa"/>
                                    <w:right w:w="80" w:type="dxa"/>
                                  </w:tcMar>
                                  <w:vAlign w:val="bottom"/>
                                  <w:hideMark/>
                                </w:tcPr>
                                <w:p w14:paraId="46AA6354" w14:textId="77777777" w:rsidR="00892CB8" w:rsidRPr="00124461" w:rsidRDefault="00892CB8" w:rsidP="00892CB8">
                                  <w:pPr>
                                    <w:pStyle w:val="Odstavecseseznamem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76" w:lineRule="auto"/>
                                    <w:ind w:left="426"/>
                                  </w:pPr>
                                  <w:proofErr w:type="spellStart"/>
                                  <w:r w:rsidRPr="00124461">
                                    <w:t>Friend</w:t>
                                  </w:r>
                                  <w:proofErr w:type="spellEnd"/>
                                  <w:r w:rsidRPr="00124461">
                                    <w:t xml:space="preserve"> Support</w:t>
                                  </w:r>
                                </w:p>
                              </w:tc>
                            </w:tr>
                            <w:tr w:rsidR="00892CB8" w:rsidRPr="00661EF2" w14:paraId="736241AD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Mar>
                                    <w:top w:w="0" w:type="dxa"/>
                                    <w:left w:w="80" w:type="dxa"/>
                                    <w:bottom w:w="0" w:type="dxa"/>
                                    <w:right w:w="80" w:type="dxa"/>
                                  </w:tcMar>
                                  <w:vAlign w:val="bottom"/>
                                  <w:hideMark/>
                                </w:tcPr>
                                <w:p w14:paraId="60C7FDD8" w14:textId="77777777" w:rsidR="00892CB8" w:rsidRPr="00124461" w:rsidRDefault="00892CB8" w:rsidP="00892CB8">
                                  <w:pPr>
                                    <w:pStyle w:val="Odstavecseseznamem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76" w:lineRule="auto"/>
                                    <w:ind w:left="426"/>
                                  </w:pPr>
                                  <w:proofErr w:type="spellStart"/>
                                  <w:r w:rsidRPr="00124461">
                                    <w:t>Teacher</w:t>
                                  </w:r>
                                  <w:proofErr w:type="spellEnd"/>
                                  <w:r w:rsidRPr="00124461">
                                    <w:t xml:space="preserve"> Support</w:t>
                                  </w:r>
                                </w:p>
                              </w:tc>
                            </w:tr>
                            <w:tr w:rsidR="00892CB8" w:rsidRPr="00661EF2" w14:paraId="5C3BB7D1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Mar>
                                    <w:top w:w="0" w:type="dxa"/>
                                    <w:left w:w="80" w:type="dxa"/>
                                    <w:bottom w:w="0" w:type="dxa"/>
                                    <w:right w:w="80" w:type="dxa"/>
                                  </w:tcMar>
                                  <w:vAlign w:val="bottom"/>
                                  <w:hideMark/>
                                </w:tcPr>
                                <w:p w14:paraId="1B7E6D81" w14:textId="77777777" w:rsidR="00892CB8" w:rsidRPr="00124461" w:rsidRDefault="00892CB8" w:rsidP="00892CB8">
                                  <w:pPr>
                                    <w:pStyle w:val="Odstavecseseznamem"/>
                                    <w:numPr>
                                      <w:ilvl w:val="0"/>
                                      <w:numId w:val="1"/>
                                    </w:numPr>
                                    <w:spacing w:after="0" w:line="276" w:lineRule="auto"/>
                                    <w:ind w:left="426"/>
                                  </w:pPr>
                                  <w:r w:rsidRPr="00124461">
                                    <w:t>Student/</w:t>
                                  </w:r>
                                  <w:proofErr w:type="spellStart"/>
                                  <w:r w:rsidRPr="00124461">
                                    <w:t>classmate</w:t>
                                  </w:r>
                                  <w:proofErr w:type="spellEnd"/>
                                  <w:r w:rsidRPr="00124461">
                                    <w:t xml:space="preserve"> Support</w:t>
                                  </w:r>
                                </w:p>
                              </w:tc>
                            </w:tr>
                          </w:tbl>
                          <w:p w14:paraId="7A07B17A" w14:textId="77777777" w:rsidR="00892CB8" w:rsidRPr="00661EF2" w:rsidRDefault="00892CB8" w:rsidP="00892CB8">
                            <w:pPr>
                              <w:ind w:left="426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937D1" id="_x0000_s1054" type="#_x0000_t202" style="position:absolute;margin-left:535.6pt;margin-top:51.2pt;width:182.1pt;height:103.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aTv/AEAANYDAAAOAAAAZHJzL2Uyb0RvYy54bWysU8tu2zAQvBfoPxC813rYTmLBcpAmTVEg&#10;fQBJP4CmKIsoyWVJ2pL79VlSimM0t6I6EFwtd7gzO1xfD1qRg3BegqlpMcspEYZDI82upj+f7j9c&#10;UeIDMw1TYERNj8LT6837d+veVqKEDlQjHEEQ46ve1rQLwVZZ5nknNPMzsMJgsgWnWcDQ7bLGsR7R&#10;tcrKPL/IenCNdcCF9/j3bkzSTcJvW8HD97b1IhBVU+wtpNWldRvXbLNm1c4x20k+tcH+oQvNpMFL&#10;T1B3LDCyd/INlJbcgYc2zDjoDNpWcpE4IJsi/4vNY8esSFxQHG9PMvn/B8u/HR7tD0fC8BEGHGAi&#10;4e0D8F+eGLjtmNmJG+eg7wRr8OIiSpb11ldTaZTaVz6CbPuv0OCQ2T5AAhpap6MqyJMgOg7geBJd&#10;DIFw/FnOi/LiElMcc8U8X80xiHew6qXcOh8+C9AkbmrqcKoJnh0efBiPvhyJtxm4l0qlySpD+pqu&#10;luUyFZxltAxoPCV1Ta/y+I1WiCw/mSYVBybVuMdelJloR6Yj5zBsByIb7LqMxVGGLTRHFMLBaDR8&#10;GLjpwP2hpEeT1dT/3jMnKFFfDIq5KhaL6MoULJaXJQbuPLM9zzDDEaqmgZJxexuSk0fONyh6K5Mc&#10;r51MPaN5kqCT0aM7z+N06vU5bp4BAAD//wMAUEsDBBQABgAIAAAAIQCqiGg23wAAAA0BAAAPAAAA&#10;ZHJzL2Rvd25yZXYueG1sTI/BTsMwEETvSPyDtUjcqN00LSXEqRCIK6iFVuLmxtskIl5HsduEv2dz&#10;gtuM9ml2Jt+MrhUX7EPjScN8pkAgld42VGn4/Hi9W4MI0ZA1rSfU8IMBNsX1VW4y6wfa4mUXK8Eh&#10;FDKjoY6xy6QMZY3OhJnvkPh28r0zkW1fSdubgcNdKxOlVtKZhvhDbTp8rrH83p2dhv3b6euQqvfq&#10;xS27wY9KknuQWt/ejE+PICKO8Q+GqT5Xh4I7Hf2ZbBAte3U/T5idVJKCmJB0sWR11LBQ6xXIIpf/&#10;VxS/AAAA//8DAFBLAQItABQABgAIAAAAIQC2gziS/gAAAOEBAAATAAAAAAAAAAAAAAAAAAAAAABb&#10;Q29udGVudF9UeXBlc10ueG1sUEsBAi0AFAAGAAgAAAAhADj9If/WAAAAlAEAAAsAAAAAAAAAAAAA&#10;AAAALwEAAF9yZWxzLy5yZWxzUEsBAi0AFAAGAAgAAAAhAOf1pO/8AQAA1gMAAA4AAAAAAAAAAAAA&#10;AAAALgIAAGRycy9lMm9Eb2MueG1sUEsBAi0AFAAGAAgAAAAhAKqIaDbfAAAADQEAAA8AAAAAAAAA&#10;AAAAAAAAVgQAAGRycy9kb3ducmV2LnhtbFBLBQYAAAAABAAEAPMAAABiBQAAAAA=&#10;" filled="f" stroked="f">
                <v:textbox>
                  <w:txbxContent>
                    <w:tbl>
                      <w:tblPr>
                        <w:tblW w:w="0" w:type="auto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355"/>
                      </w:tblGrid>
                      <w:tr w:rsidR="00892CB8" w:rsidRPr="00661EF2" w14:paraId="6DF0B706" w14:textId="77777777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Mar>
                              <w:top w:w="0" w:type="dxa"/>
                              <w:left w:w="80" w:type="dxa"/>
                              <w:bottom w:w="0" w:type="dxa"/>
                              <w:right w:w="80" w:type="dxa"/>
                            </w:tcMar>
                            <w:vAlign w:val="bottom"/>
                            <w:hideMark/>
                          </w:tcPr>
                          <w:p w14:paraId="0C532CF7" w14:textId="77777777" w:rsidR="00892CB8" w:rsidRPr="00124461" w:rsidRDefault="00892CB8" w:rsidP="00892CB8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426"/>
                            </w:pPr>
                            <w:proofErr w:type="spellStart"/>
                            <w:r w:rsidRPr="00124461">
                              <w:t>Family</w:t>
                            </w:r>
                            <w:proofErr w:type="spellEnd"/>
                            <w:r w:rsidRPr="00124461">
                              <w:t xml:space="preserve"> Support</w:t>
                            </w:r>
                          </w:p>
                        </w:tc>
                      </w:tr>
                      <w:tr w:rsidR="00892CB8" w:rsidRPr="00661EF2" w14:paraId="11B17AFD" w14:textId="77777777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Mar>
                              <w:top w:w="0" w:type="dxa"/>
                              <w:left w:w="80" w:type="dxa"/>
                              <w:bottom w:w="0" w:type="dxa"/>
                              <w:right w:w="80" w:type="dxa"/>
                            </w:tcMar>
                            <w:vAlign w:val="bottom"/>
                            <w:hideMark/>
                          </w:tcPr>
                          <w:p w14:paraId="46AA6354" w14:textId="77777777" w:rsidR="00892CB8" w:rsidRPr="00124461" w:rsidRDefault="00892CB8" w:rsidP="00892CB8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426"/>
                            </w:pPr>
                            <w:proofErr w:type="spellStart"/>
                            <w:r w:rsidRPr="00124461">
                              <w:t>Friend</w:t>
                            </w:r>
                            <w:proofErr w:type="spellEnd"/>
                            <w:r w:rsidRPr="00124461">
                              <w:t xml:space="preserve"> Support</w:t>
                            </w:r>
                          </w:p>
                        </w:tc>
                      </w:tr>
                      <w:tr w:rsidR="00892CB8" w:rsidRPr="00661EF2" w14:paraId="736241AD" w14:textId="77777777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Mar>
                              <w:top w:w="0" w:type="dxa"/>
                              <w:left w:w="80" w:type="dxa"/>
                              <w:bottom w:w="0" w:type="dxa"/>
                              <w:right w:w="80" w:type="dxa"/>
                            </w:tcMar>
                            <w:vAlign w:val="bottom"/>
                            <w:hideMark/>
                          </w:tcPr>
                          <w:p w14:paraId="60C7FDD8" w14:textId="77777777" w:rsidR="00892CB8" w:rsidRPr="00124461" w:rsidRDefault="00892CB8" w:rsidP="00892CB8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426"/>
                            </w:pPr>
                            <w:proofErr w:type="spellStart"/>
                            <w:r w:rsidRPr="00124461">
                              <w:t>Teacher</w:t>
                            </w:r>
                            <w:proofErr w:type="spellEnd"/>
                            <w:r w:rsidRPr="00124461">
                              <w:t xml:space="preserve"> Support</w:t>
                            </w:r>
                          </w:p>
                        </w:tc>
                      </w:tr>
                      <w:tr w:rsidR="00892CB8" w:rsidRPr="00661EF2" w14:paraId="5C3BB7D1" w14:textId="77777777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Mar>
                              <w:top w:w="0" w:type="dxa"/>
                              <w:left w:w="80" w:type="dxa"/>
                              <w:bottom w:w="0" w:type="dxa"/>
                              <w:right w:w="80" w:type="dxa"/>
                            </w:tcMar>
                            <w:vAlign w:val="bottom"/>
                            <w:hideMark/>
                          </w:tcPr>
                          <w:p w14:paraId="1B7E6D81" w14:textId="77777777" w:rsidR="00892CB8" w:rsidRPr="00124461" w:rsidRDefault="00892CB8" w:rsidP="00892CB8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426"/>
                            </w:pPr>
                            <w:r w:rsidRPr="00124461">
                              <w:t>Student/</w:t>
                            </w:r>
                            <w:proofErr w:type="spellStart"/>
                            <w:r w:rsidRPr="00124461">
                              <w:t>classmate</w:t>
                            </w:r>
                            <w:proofErr w:type="spellEnd"/>
                            <w:r w:rsidRPr="00124461">
                              <w:t xml:space="preserve"> Support</w:t>
                            </w:r>
                          </w:p>
                        </w:tc>
                      </w:tr>
                    </w:tbl>
                    <w:p w14:paraId="7A07B17A" w14:textId="77777777" w:rsidR="00892CB8" w:rsidRPr="00661EF2" w:rsidRDefault="00892CB8" w:rsidP="00892CB8">
                      <w:pPr>
                        <w:ind w:left="426"/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711BE6" wp14:editId="7CC23388">
                <wp:simplePos x="0" y="0"/>
                <wp:positionH relativeFrom="margin">
                  <wp:posOffset>6680200</wp:posOffset>
                </wp:positionH>
                <wp:positionV relativeFrom="paragraph">
                  <wp:posOffset>31478</wp:posOffset>
                </wp:positionV>
                <wp:extent cx="2212340" cy="601980"/>
                <wp:effectExtent l="0" t="0" r="0" b="0"/>
                <wp:wrapSquare wrapText="bothSides"/>
                <wp:docPr id="1720413389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2340" cy="601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865735" w14:textId="77777777" w:rsidR="00892CB8" w:rsidRPr="00124461" w:rsidRDefault="00892CB8" w:rsidP="00892CB8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1244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ocial</w:t>
                            </w:r>
                            <w:proofErr w:type="spellEnd"/>
                            <w:r w:rsidRPr="001244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Environment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V</w:t>
                            </w:r>
                            <w:r w:rsidRPr="001244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riabl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11BE6" id="_x0000_s1055" type="#_x0000_t202" style="position:absolute;margin-left:526pt;margin-top:2.5pt;width:174.2pt;height:47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FDx/AEAANUDAAAOAAAAZHJzL2Uyb0RvYy54bWysU9tu2zAMfR+wfxD0vvjSpEuMOEXXrsOA&#10;7gJ0+wBZlmNhkqhJSuzs60fJbhpsb8P8IJCiechzSG1vRq3IUTgvwdS0WOSUCMOhlWZf0+/fHt6s&#10;KfGBmZYpMKKmJ+Hpze71q+1gK1FCD6oVjiCI8dVga9qHYKss87wXmvkFWGEw2IHTLKDr9lnr2IDo&#10;WmVlnl9nA7jWOuDCe7y9n4J0l/C7TvDwpeu8CETVFHsL6XTpbOKZ7bas2jtme8nnNtg/dKGZNFj0&#10;DHXPAiMHJ/+C0pI78NCFBQedQddJLhIHZFPkf7B56pkViQuK4+1ZJv//YPnn45P96kgY38GIA0wk&#10;vH0E/sMTA3c9M3tx6xwMvWAtFi6iZNlgfTWnRql95SNIM3yCFofMDgES0Ng5HVVBngTRcQCns+hi&#10;DITjZVkW5dUSQxxj13mxWaepZKx6zrbOhw8CNIlGTR0ONaGz46MPsRtWPf8Sixl4kEqlwSpDhppu&#10;VuUqJVxEtAy4d0rqmq7z+E2bEEm+N21KDkyqycYCysysI9GJchibkcgWJbmKyVGFBtoT6uBg2jN8&#10;F2j04H5RMuCO1dT/PDAnKFEfDWq5KZaReEjOcvW2RMddRprLCDMcoWoaKJnMu5AWeeJ8i5p3Msnx&#10;0sncM+5OUmne87icl3766+U17n4DAAD//wMAUEsDBBQABgAIAAAAIQBFSkoI3gAAAAoBAAAPAAAA&#10;ZHJzL2Rvd25yZXYueG1sTI/NTsMwEITvSH0Ha5G4UZsqQU0ap6pAXEH0B4mbG2+TqPE6it0mvD3b&#10;E5xWox3NfFOsJ9eJKw6h9aThaa5AIFXetlRr2O/eHpcgQjRkTecJNfxggHU5uytMbv1In3jdxlpw&#10;CIXcaGhi7HMpQ9WgM2HueyT+nfzgTGQ51NIOZuRw18mFUs/SmZa4oTE9vjRYnbcXp+Hwfvr+StRH&#10;/erSfvSTkuQyqfXD/bRZgYg4xT8z3PAZHUpmOvoL2SA61ipd8JioIeVzMyRKJSCOGrJsCbIs5P8J&#10;5S8AAAD//wMAUEsBAi0AFAAGAAgAAAAhALaDOJL+AAAA4QEAABMAAAAAAAAAAAAAAAAAAAAAAFtD&#10;b250ZW50X1R5cGVzXS54bWxQSwECLQAUAAYACAAAACEAOP0h/9YAAACUAQAACwAAAAAAAAAAAAAA&#10;AAAvAQAAX3JlbHMvLnJlbHNQSwECLQAUAAYACAAAACEAPlBQ8fwBAADVAwAADgAAAAAAAAAAAAAA&#10;AAAuAgAAZHJzL2Uyb0RvYy54bWxQSwECLQAUAAYACAAAACEARUpKCN4AAAAKAQAADwAAAAAAAAAA&#10;AAAAAABWBAAAZHJzL2Rvd25yZXYueG1sUEsFBgAAAAAEAAQA8wAAAGEFAAAAAA==&#10;" filled="f" stroked="f">
                <v:textbox>
                  <w:txbxContent>
                    <w:p w14:paraId="25865735" w14:textId="77777777" w:rsidR="00892CB8" w:rsidRPr="00124461" w:rsidRDefault="00892CB8" w:rsidP="00892CB8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proofErr w:type="spellStart"/>
                      <w:r w:rsidRPr="00124461">
                        <w:rPr>
                          <w:b/>
                          <w:bCs/>
                          <w:sz w:val="28"/>
                          <w:szCs w:val="28"/>
                        </w:rPr>
                        <w:t>Social</w:t>
                      </w:r>
                      <w:proofErr w:type="spellEnd"/>
                      <w:r w:rsidRPr="00124461">
                        <w:rPr>
                          <w:b/>
                          <w:bCs/>
                          <w:sz w:val="28"/>
                          <w:szCs w:val="28"/>
                        </w:rPr>
                        <w:t xml:space="preserve"> Environment </w:t>
                      </w:r>
                      <w:proofErr w:type="spellStart"/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V</w:t>
                      </w:r>
                      <w:r w:rsidRPr="00124461">
                        <w:rPr>
                          <w:b/>
                          <w:bCs/>
                          <w:sz w:val="28"/>
                          <w:szCs w:val="28"/>
                        </w:rPr>
                        <w:t>ariables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90C31F7" wp14:editId="074853C4">
                <wp:simplePos x="0" y="0"/>
                <wp:positionH relativeFrom="column">
                  <wp:posOffset>-749300</wp:posOffset>
                </wp:positionH>
                <wp:positionV relativeFrom="paragraph">
                  <wp:posOffset>546100</wp:posOffset>
                </wp:positionV>
                <wp:extent cx="1742440" cy="1549400"/>
                <wp:effectExtent l="0" t="0" r="0" b="0"/>
                <wp:wrapThrough wrapText="bothSides">
                  <wp:wrapPolygon edited="0">
                    <wp:start x="1653" y="1062"/>
                    <wp:lineTo x="1653" y="20184"/>
                    <wp:lineTo x="19837" y="20184"/>
                    <wp:lineTo x="19837" y="1062"/>
                    <wp:lineTo x="1653" y="1062"/>
                  </wp:wrapPolygon>
                </wp:wrapThrough>
                <wp:docPr id="1053834250" name="Obdélník: se zakulacenými roh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2440" cy="1549400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2E4ECD" id="Obdélník: se zakulacenými rohy 1" o:spid="_x0000_s1026" style="position:absolute;margin-left:-59pt;margin-top:43pt;width:137.2pt;height:12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pqpbQIAADwFAAAOAAAAZHJzL2Uyb0RvYy54bWysVE1v2zAMvQ/YfxB0X20H6boGdYogRYcB&#10;RVs0HXpWZSk2IIsapcTJfv0o2XH6hR2GXWxJJB/Jp0ddXO5aw7YKfQO25MVJzpmyEqrGrkv+8/H6&#10;yzfOfBC2EgasKvleeX45//zponMzNYEaTKWQEYj1s86VvA7BzbLMy1q1wp+AU5aMGrAVgba4zioU&#10;HaG3Jpvk+desA6wcglTe0+lVb+TzhK+1kuFOa68CMyWn2kL6Yvo+x282vxCzNQpXN3IoQ/xDFa1o&#10;LCUdoa5EEGyDzTuotpEIHnQ4kdBmoHUjVeqBuinyN92sauFU6oXI8W6kyf8/WHm7Xbl7JBo652ee&#10;lrGLncY2/qk+tktk7Uey1C4wSYfF2XQynRKnkmzF6fR8mic6s2O4Qx++K2hZXJQcYWOrB7qSxJTY&#10;3vhAecn/4BdTWrhujEnXYuyrA3KMJ9mx0LQKe6Oin7EPSrOmotImKUHSkFoaZFtBty+kVDYUvakW&#10;leqPi9N8rHuMSFUlwIisqaARewCI+nyP3bcz+MdQlSQ4Bud/K6wPHiNSZrBhDG4bC/gRgKGuhsy9&#10;/4GknprI0jNU+3tkCP0AeCevG7qTG+HDvUBSPN0jTXG4o4820JUchhVnNeDvj86jPwmRrJx1NEEl&#10;9782AhVn5ocliZ4XSR4hbaanZxPKgS8tzy8tdtMuga6poPfCybSM/sEclhqhfaJhX8SsZBJWUu6S&#10;y4CHzTL0k03PhVSLRXKjMXMi3NiVkxE8shrl9rh7EugGYQbS9C0cpk3M3kiz942RFhabALpJuj3y&#10;OvBNI5qEMzwn8Q14uU9ex0dv/gcAAP//AwBQSwMEFAAGAAgAAAAhAKkCuOLiAAAACwEAAA8AAABk&#10;cnMvZG93bnJldi54bWxMj8FOwzAQRO9I/IO1SNxaO5SGNI1TARJcyIVSCfXmxosTEa+j2EnD3+Oe&#10;4DRazWj2TbGbbccmHHzrSEKyFMCQaqdbMhIOHy+LDJgPirTqHKGEH/SwK6+vCpVrd6Z3nPbBsFhC&#10;PlcSmhD6nHNfN2iVX7oeKXpfbrAqxHMwXA/qHMttx++ESLlVLcUPjerxucH6ez9aCZvpSVSvb4d2&#10;XR3najx+moehNlLe3syPW2AB5/AXhgt+RIcyMp3cSNqzTsIiSbI4JkjI0qiXxDq9B3aSsFoJAbws&#10;+P8N5S8AAAD//wMAUEsBAi0AFAAGAAgAAAAhALaDOJL+AAAA4QEAABMAAAAAAAAAAAAAAAAAAAAA&#10;AFtDb250ZW50X1R5cGVzXS54bWxQSwECLQAUAAYACAAAACEAOP0h/9YAAACUAQAACwAAAAAAAAAA&#10;AAAAAAAvAQAAX3JlbHMvLnJlbHNQSwECLQAUAAYACAAAACEAPnqaqW0CAAA8BQAADgAAAAAAAAAA&#10;AAAAAAAuAgAAZHJzL2Uyb0RvYy54bWxQSwECLQAUAAYACAAAACEAqQK44uIAAAALAQAADwAAAAAA&#10;AAAAAAAAAADHBAAAZHJzL2Rvd25yZXYueG1sUEsFBgAAAAAEAAQA8wAAANYFAAAAAA==&#10;" filled="f" stroked="f" strokeweight="1.5pt">
                <v:stroke joinstyle="miter"/>
                <w10:wrap type="through"/>
              </v:roundrect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6F1B83" wp14:editId="27009B60">
                <wp:simplePos x="0" y="0"/>
                <wp:positionH relativeFrom="column">
                  <wp:posOffset>-673884</wp:posOffset>
                </wp:positionH>
                <wp:positionV relativeFrom="paragraph">
                  <wp:posOffset>3128271</wp:posOffset>
                </wp:positionV>
                <wp:extent cx="2172783" cy="3001384"/>
                <wp:effectExtent l="0" t="0" r="0" b="0"/>
                <wp:wrapNone/>
                <wp:docPr id="1049833815" name="Obdélník: se zakulacenými roh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783" cy="3001384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64A844" id="Obdélník: se zakulacenými rohy 1" o:spid="_x0000_s1026" style="position:absolute;margin-left:-53.05pt;margin-top:246.3pt;width:171.1pt;height:236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HeXcAIAADwFAAAOAAAAZHJzL2Uyb0RvYy54bWysVFFP2zAQfp+0/2D5fSQpZUDVFFUgpkkI&#10;EDDxbBy7ieT4vLPbtPv1OztpygDtYdpLYvvuvrv7/J3nF9vWsI1C34AteXGUc6ashKqxq5L/eLr+&#10;csaZD8JWwoBVJd8pzy8Wnz/NOzdTE6jBVAoZgVg/61zJ6xDcLMu8rFUr/BE4ZcmoAVsRaIurrELR&#10;EXprskmef806wMohSOU9nV71Rr5I+ForGe609iowU3KqLaQvpu9L/GaLuZitULi6kUMZ4h+qaEVj&#10;KekIdSWCYGts3kG1jUTwoMORhDYDrRupUg/UTZG/6eaxFk6lXogc70aa/P+DlbebR3ePREPn/MzT&#10;Mnax1djGP9XHtoms3UiW2gYm6XBSnE5Oz445k2Q7zvPi+Gwa6cwO4Q59+KagZXFRcoS1rR7oShJT&#10;YnPjQ++/94spLVw3xqRrMfaPAwKOJ9mh0LQKO6Oin7EPSrOmiqWlBElD6tIg2wi6fSGlsqHoTbWo&#10;VH9cnOR5kgHBjxGpiwQYkTUVNGIPAFGf77H7dgb/GKqSBMfg/G+F9cFjRMoMNozBbWMBPwIw1NWQ&#10;ufffk9RTE1l6gWp3jwyhHwDv5HVDd3IjfLgXSIqn2aApDnf00Qa6ksOw4qwG/PXRefQnIZKVs44m&#10;qOT+51qg4sx8tyTR82I6jSOXNtOT0wlt8LXl5bXFrttLoGsq6L1wMi2jfzD7pUZon2nYlzErmYSV&#10;lLvkMuB+cxn6yabnQqrlMrnRmDkRbuyjkxE8shrl9rR9FugGYQbS9C3sp03M3kiz942RFpbrALpJ&#10;uj3wOvBNI5qEMzwn8Q14vU9eh0dv8RsAAP//AwBQSwMEFAAGAAgAAAAhAPl76ljiAAAADAEAAA8A&#10;AABkcnMvZG93bnJldi54bWxMj8FOwzAMhu9IvENkJG5b0o4VVppOgAQXemFMQrtlTUgrGqdq0q68&#10;Pd5pHG3/+vz9xXZ2HZvMEFqPEpKlAGaw9rpFK2H/+bp4ABaiQq06j0bCrwmwLa+vCpVrf8IPM+2i&#10;ZQTBkCsJTYx9znmoG+NUWPreIN2+/eBUpHGwXA/qRHDX8VSIjDvVIn1oVG9eGlP/7EYnYTM9i+rt&#10;fd+uq8NcjYcvez/UVsrbm/npEVg0c7yE4axP6lCS09GPqAPrJCwSkSWUlXC3STNgFElX582R+Nl6&#10;Bbws+P8S5R8AAAD//wMAUEsBAi0AFAAGAAgAAAAhALaDOJL+AAAA4QEAABMAAAAAAAAAAAAAAAAA&#10;AAAAAFtDb250ZW50X1R5cGVzXS54bWxQSwECLQAUAAYACAAAACEAOP0h/9YAAACUAQAACwAAAAAA&#10;AAAAAAAAAAAvAQAAX3JlbHMvLnJlbHNQSwECLQAUAAYACAAAACEARcB3l3ACAAA8BQAADgAAAAAA&#10;AAAAAAAAAAAuAgAAZHJzL2Uyb0RvYy54bWxQSwECLQAUAAYACAAAACEA+XvqWOIAAAAMAQAADwAA&#10;AAAAAAAAAAAAAADKBAAAZHJzL2Rvd25yZXYueG1sUEsFBgAAAAAEAAQA8wAAANkFAAAAAA==&#10;" filled="f" stroked="f" strokeweight="1.5pt">
                <v:stroke joinstyle="miter"/>
              </v:roundrect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D3A39F" wp14:editId="4B2D6175">
                <wp:simplePos x="0" y="0"/>
                <wp:positionH relativeFrom="column">
                  <wp:posOffset>6673589</wp:posOffset>
                </wp:positionH>
                <wp:positionV relativeFrom="paragraph">
                  <wp:posOffset>3031453</wp:posOffset>
                </wp:positionV>
                <wp:extent cx="2807185" cy="3237491"/>
                <wp:effectExtent l="0" t="0" r="0" b="0"/>
                <wp:wrapNone/>
                <wp:docPr id="516614189" name="Obdélník: se zakulacenými roh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7185" cy="3237491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8B6300" id="Obdélník: se zakulacenými rohy 1" o:spid="_x0000_s1026" style="position:absolute;margin-left:525.5pt;margin-top:238.7pt;width:221.05pt;height:25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unEcQIAADwFAAAOAAAAZHJzL2Uyb0RvYy54bWysVFFP2zAQfp+0/2D5fSQpZUDVFFUgpkkI&#10;EDDxbBy7ieT4vLPbtPv1OztpygDtYdpLYvvuvrv7/J3nF9vWsI1C34AteXGUc6ashKqxq5L/eLr+&#10;csaZD8JWwoBVJd8pzy8Wnz/NOzdTE6jBVAoZgVg/61zJ6xDcLMu8rFUr/BE4ZcmoAVsRaIurrELR&#10;EXprskmef806wMohSOU9nV71Rr5I+ForGe609iowU3KqLaQvpu9L/GaLuZitULi6kUMZ4h+qaEVj&#10;KekIdSWCYGts3kG1jUTwoMORhDYDrRupUg/UTZG/6eaxFk6lXogc70aa/P+DlbebR3ePREPn/MzT&#10;Mnax1djGP9XHtoms3UiW2gYm6XBylp8WZyecSbIdT45Pp+dFpDM7hDv04ZuClsVFyRHWtnqgK0lM&#10;ic2ND73/3i+mtHDdGJOuxdg/Dgg4nmSHQtMq7IyKfsY+KM2aKpaWEiQNqUuDbCPo9oWUyoaiN9Wi&#10;Uv1xcZLnSQYEP0akLhJgRNZU0Ig9AER9vsfu2xn8Y6hKEhyD878V1gePESkz2DAGt40F/AjAUFdD&#10;5t5/T1JPTWTpBardPTKEfgC8k9cN3cmN8OFeICmeZoOmONzRRxvoSg7DirMa8NdH59GfhEhWzjqa&#10;oJL7n2uBijPz3ZJEz4vpNI5c2kxPTie0wdeWl9cWu24vga6poPfCybSM/sHslxqhfaZhX8asZBJW&#10;Uu6Sy4D7zWXoJ5ueC6mWy+RGY+ZEuLGPTkbwyGqU29P2WaAbhBlI07ewnzYxeyPN3jdGWliuA+gm&#10;6fbA68A3jWgSzvCcxDfg9T55HR69xW8AAAD//wMAUEsDBBQABgAIAAAAIQDDWlBp4gAAAA0BAAAP&#10;AAAAZHJzL2Rvd25yZXYueG1sTI8xT8MwFIR3JP6D9ZDYqJ2SkjbEqQAJFrJQKqFubvxwIuLnKHbS&#10;8O9xpzKe7nT3XbGdbccmHHzrSEKyEMCQaqdbMhL2n693a2A+KNKqc4QSftHDtry+KlSu3Yk+cNoF&#10;w2IJ+VxJaELoc8593aBVfuF6pOh9u8GqEOVguB7UKZbbji+FeOBWtRQXGtXjS4P1z260EjbTs6je&#10;3vftqjrM1Xj4MtlQGylvb+anR2AB53AJwxk/okMZmY5uJO1ZF7VYJfFMkJBmWQrsHEk39wmwYxxY&#10;Z0vgZcH/vyj/AAAA//8DAFBLAQItABQABgAIAAAAIQC2gziS/gAAAOEBAAATAAAAAAAAAAAAAAAA&#10;AAAAAABbQ29udGVudF9UeXBlc10ueG1sUEsBAi0AFAAGAAgAAAAhADj9If/WAAAAlAEAAAsAAAAA&#10;AAAAAAAAAAAALwEAAF9yZWxzLy5yZWxzUEsBAi0AFAAGAAgAAAAhANJ+6cRxAgAAPAUAAA4AAAAA&#10;AAAAAAAAAAAALgIAAGRycy9lMm9Eb2MueG1sUEsBAi0AFAAGAAgAAAAhAMNaUGniAAAADQEAAA8A&#10;AAAAAAAAAAAAAAAAywQAAGRycy9kb3ducmV2LnhtbFBLBQYAAAAABAAEAPMAAADaBQAAAAA=&#10;" filled="f" stroked="f" strokeweight="1.5pt">
                <v:stroke joinstyle="miter"/>
              </v:roundrect>
            </w:pict>
          </mc:Fallback>
        </mc:AlternateContent>
      </w:r>
      <w:r w:rsidRPr="00892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A3AE3C" wp14:editId="5D556B7E">
                <wp:simplePos x="0" y="0"/>
                <wp:positionH relativeFrom="column">
                  <wp:posOffset>5699873</wp:posOffset>
                </wp:positionH>
                <wp:positionV relativeFrom="paragraph">
                  <wp:posOffset>649605</wp:posOffset>
                </wp:positionV>
                <wp:extent cx="887057" cy="506730"/>
                <wp:effectExtent l="38100" t="0" r="27940" b="64770"/>
                <wp:wrapNone/>
                <wp:docPr id="1399997209" name="Přímá spojnice se šipko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7057" cy="506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27D05" id="Přímá spojnice se šipkou 4" o:spid="_x0000_s1026" type="#_x0000_t32" style="position:absolute;margin-left:448.8pt;margin-top:51.15pt;width:69.85pt;height:39.9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vLYxwEAANkDAAAOAAAAZHJzL2Uyb0RvYy54bWysU8tu2zAQvBfoPxC815JTJDYEyzk4fRyK&#10;NmjaD2CopUSAL5BbS/77LilbKdqiQIJeFhS5Mzs7u9rdTtawI8SkvWv5elVzBk76Tru+5d+/vX+z&#10;5SyhcJ0w3kHLT5D47f71q90YGrjygzcdREYkLjVjaPmAGJqqSnIAK9LKB3D0qHy0Aukz9lUXxUjs&#10;1lRXdX1TjT52IXoJKdHt3fzI94VfKZD4RakEyEzLSRuWGEt8zLHa70TTRxEGLc8yxAtUWKEdFV2o&#10;7gQK9iPqP6isltEnr3Alva28UlpC6YG6Wde/dfMwiAClFzInhcWm9P9o5efjwd1HsmEMqUnhPuYu&#10;JhUtU0aHjzTT0hcpZVOx7bTYBhMySZfb7aa+3nAm6em6vtm8LbZWM02mCzHhB/CW5UPLE0ah+wEP&#10;3jkakI9zCXH8lJCEEPACyGDjckShzTvXMTwF2iKMWrjeQB4fpeeU6kl/OeHJwAz/CorpjnTOZcpq&#10;wcFEdhS0FEJKcLhemCg7w5Q2ZgHWxYJ/As/5GQpl7Z4DXhClsne4gK12Pv6tOk4XyWrOvzgw950t&#10;ePTdqUy2WEP7U7w673pe0F+/C/zpj9z/BAAA//8DAFBLAwQUAAYACAAAACEAeE76ht8AAAAMAQAA&#10;DwAAAGRycy9kb3ducmV2LnhtbEyPwU7DMBBE70j8g7VI3KjdFDUhxKmqSFxAQiLlwNGNlzhqbEex&#10;25i/Z3uC26zmaXam2iU7sgvOYfBOwnolgKHrvB5cL+Hz8PJQAAtROa1G71DCDwbY1bc3lSq1X9wH&#10;XtrYMwpxoVQSTIxTyXnoDFoVVn5CR963n62KdM4917NaKNyOPBNiy60aHH0wasLGYHdqz1bC69SI&#10;5t3meVrelu5xfzJt+EpS3t+l/TOwiCn+wXCtT9Whpk5Hf3Y6sFFC8ZRvCSVDZBtgV0JsclJHUkW2&#10;Bl5X/P+I+hcAAP//AwBQSwECLQAUAAYACAAAACEAtoM4kv4AAADhAQAAEwAAAAAAAAAAAAAAAAAA&#10;AAAAW0NvbnRlbnRfVHlwZXNdLnhtbFBLAQItABQABgAIAAAAIQA4/SH/1gAAAJQBAAALAAAAAAAA&#10;AAAAAAAAAC8BAABfcmVscy8ucmVsc1BLAQItABQABgAIAAAAIQB2XvLYxwEAANkDAAAOAAAAAAAA&#10;AAAAAAAAAC4CAABkcnMvZTJvRG9jLnhtbFBLAQItABQABgAIAAAAIQB4TvqG3wAAAAwBAAAPAAAA&#10;AAAAAAAAAAAAACEEAABkcnMvZG93bnJldi54bWxQSwUGAAAAAAQABADzAAAALQUAAAAA&#10;" strokecolor="#156082 [3204]" strokeweight="1pt">
                <v:stroke endarrow="block" joinstyle="miter"/>
              </v:shape>
            </w:pict>
          </mc:Fallback>
        </mc:AlternateContent>
      </w:r>
    </w:p>
    <w:p w14:paraId="02204EAD" w14:textId="77777777" w:rsidR="00772310" w:rsidRPr="00892CB8" w:rsidRDefault="00772310">
      <w:pPr>
        <w:rPr>
          <w:rFonts w:ascii="Times New Roman" w:hAnsi="Times New Roman" w:cs="Times New Roman"/>
          <w:lang w:val="en-US"/>
        </w:rPr>
      </w:pPr>
    </w:p>
    <w:p w14:paraId="5543FB4C" w14:textId="77777777" w:rsidR="000D7669" w:rsidRPr="00892CB8" w:rsidRDefault="000D7669">
      <w:pPr>
        <w:rPr>
          <w:rFonts w:ascii="Times New Roman" w:hAnsi="Times New Roman" w:cs="Times New Roman"/>
          <w:lang w:val="en-US"/>
        </w:rPr>
      </w:pPr>
    </w:p>
    <w:p w14:paraId="3553D71F" w14:textId="77777777" w:rsidR="00145EE2" w:rsidRPr="00892CB8" w:rsidRDefault="00145EE2">
      <w:pPr>
        <w:rPr>
          <w:rFonts w:ascii="Times New Roman" w:hAnsi="Times New Roman" w:cs="Times New Roman"/>
          <w:lang w:val="en-US"/>
        </w:rPr>
        <w:sectPr w:rsidR="00145EE2" w:rsidRPr="00892CB8" w:rsidSect="00145EE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BA3C89B" w14:textId="77777777" w:rsidR="00145EE2" w:rsidRPr="00892CB8" w:rsidRDefault="00145EE2">
      <w:pPr>
        <w:rPr>
          <w:rFonts w:ascii="Times New Roman" w:hAnsi="Times New Roman" w:cs="Times New Roman"/>
          <w:lang w:val="en-US"/>
        </w:rPr>
      </w:pPr>
    </w:p>
    <w:p w14:paraId="776F1DFE" w14:textId="29EBA104" w:rsidR="000D7669" w:rsidRPr="00892CB8" w:rsidRDefault="000D7669">
      <w:pPr>
        <w:rPr>
          <w:rFonts w:ascii="Times New Roman" w:eastAsia="Times New Roman" w:hAnsi="Times New Roman" w:cs="Times New Roman"/>
          <w:lang w:val="en-US"/>
        </w:rPr>
      </w:pPr>
      <w:r w:rsidRPr="00892CB8">
        <w:rPr>
          <w:rFonts w:ascii="Times New Roman" w:hAnsi="Times New Roman" w:cs="Times New Roman"/>
          <w:lang w:val="en-US"/>
        </w:rPr>
        <w:t>Supplementary Table S</w:t>
      </w:r>
      <w:r w:rsidR="00772310" w:rsidRPr="00892CB8">
        <w:rPr>
          <w:rFonts w:ascii="Times New Roman" w:hAnsi="Times New Roman" w:cs="Times New Roman"/>
          <w:lang w:val="en-US"/>
        </w:rPr>
        <w:t>3</w:t>
      </w:r>
      <w:r w:rsidRPr="00892CB8">
        <w:rPr>
          <w:rFonts w:ascii="Times New Roman" w:hAnsi="Times New Roman" w:cs="Times New Roman"/>
          <w:lang w:val="en-US"/>
        </w:rPr>
        <w:t xml:space="preserve">: </w:t>
      </w:r>
      <w:r w:rsidR="001B30D6" w:rsidRPr="00892CB8">
        <w:rPr>
          <w:rFonts w:ascii="Times New Roman" w:eastAsia="Times New Roman" w:hAnsi="Times New Roman" w:cs="Times New Roman"/>
          <w:lang w:val="en-US"/>
        </w:rPr>
        <w:t>Summary of the regression analysis on complete cases (</w:t>
      </w:r>
      <w:r w:rsidR="008E4FC6" w:rsidRPr="00892CB8">
        <w:rPr>
          <w:rFonts w:ascii="Times New Roman" w:eastAsia="Times New Roman" w:hAnsi="Times New Roman" w:cs="Times New Roman"/>
          <w:lang w:val="en-US"/>
        </w:rPr>
        <w:t>pairwise deletion of missing data</w:t>
      </w:r>
      <w:r w:rsidR="001B30D6" w:rsidRPr="00892CB8">
        <w:rPr>
          <w:rFonts w:ascii="Times New Roman" w:eastAsia="Times New Roman" w:hAnsi="Times New Roman" w:cs="Times New Roman"/>
          <w:lang w:val="en-US"/>
        </w:rPr>
        <w:t xml:space="preserve">); Overall sleep quality and its related subscales, i.e. bedtime behaviors, sleep efficiency, and morning wakefulness (dependent variables) in association with </w:t>
      </w:r>
      <w:r w:rsidR="001B30D6" w:rsidRPr="00892CB8">
        <w:rPr>
          <w:rFonts w:ascii="Times New Roman" w:eastAsia="Times New Roman" w:hAnsi="Times New Roman" w:cs="Times New Roman"/>
          <w:iCs/>
          <w:lang w:val="en-US"/>
        </w:rPr>
        <w:t>biological, psychological, social, and behavioral factors</w:t>
      </w:r>
      <w:r w:rsidR="001B30D6" w:rsidRPr="00892CB8">
        <w:rPr>
          <w:rFonts w:ascii="Times New Roman" w:eastAsia="Times New Roman" w:hAnsi="Times New Roman" w:cs="Times New Roman"/>
          <w:lang w:val="en-US"/>
        </w:rPr>
        <w:t xml:space="preserve"> (independent variables); Health </w:t>
      </w:r>
      <w:proofErr w:type="spellStart"/>
      <w:r w:rsidR="001B30D6" w:rsidRPr="00892CB8">
        <w:rPr>
          <w:rFonts w:ascii="Times New Roman" w:eastAsia="Times New Roman" w:hAnsi="Times New Roman" w:cs="Times New Roman"/>
          <w:lang w:val="en-US"/>
        </w:rPr>
        <w:t>Behaviour</w:t>
      </w:r>
      <w:proofErr w:type="spellEnd"/>
      <w:r w:rsidR="001B30D6" w:rsidRPr="00892CB8">
        <w:rPr>
          <w:rFonts w:ascii="Times New Roman" w:eastAsia="Times New Roman" w:hAnsi="Times New Roman" w:cs="Times New Roman"/>
          <w:lang w:val="en-US"/>
        </w:rPr>
        <w:t xml:space="preserve"> in School-aged Children study, Czech Republic, 2022.</w:t>
      </w:r>
    </w:p>
    <w:tbl>
      <w:tblPr>
        <w:tblW w:w="135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5"/>
        <w:gridCol w:w="1785"/>
        <w:gridCol w:w="1800"/>
        <w:gridCol w:w="810"/>
        <w:gridCol w:w="455"/>
        <w:gridCol w:w="196"/>
        <w:gridCol w:w="1745"/>
        <w:gridCol w:w="1800"/>
        <w:gridCol w:w="754"/>
        <w:gridCol w:w="672"/>
      </w:tblGrid>
      <w:tr w:rsidR="00DA2C12" w:rsidRPr="00735647" w14:paraId="527365A8" w14:textId="77777777" w:rsidTr="00CD208C">
        <w:trPr>
          <w:trHeight w:val="245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42CC" w14:textId="77777777" w:rsidR="00735647" w:rsidRPr="00735647" w:rsidRDefault="00735647" w:rsidP="007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48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35862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Overall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leep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Quality</w:t>
            </w:r>
            <w:proofErr w:type="spellEnd"/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AFD2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49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FEDD2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edtime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ehaviors</w:t>
            </w:r>
            <w:proofErr w:type="spellEnd"/>
          </w:p>
        </w:tc>
      </w:tr>
      <w:tr w:rsidR="00DA2C12" w:rsidRPr="00735647" w14:paraId="64CFF0B9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FCC1A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Independent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5D4C3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 (</w:t>
            </w:r>
            <w:proofErr w:type="gram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5%</w:t>
            </w:r>
            <w:proofErr w:type="gram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03C72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β (</w:t>
            </w:r>
            <w:proofErr w:type="gram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5%</w:t>
            </w:r>
            <w:proofErr w:type="gram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BA1B5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-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lue</w:t>
            </w:r>
            <w:proofErr w:type="spellEnd"/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74A6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IF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D833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ED6BB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 (</w:t>
            </w:r>
            <w:proofErr w:type="gram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5%</w:t>
            </w:r>
            <w:proofErr w:type="gram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08066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β (</w:t>
            </w:r>
            <w:proofErr w:type="gram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5%</w:t>
            </w:r>
            <w:proofErr w:type="gram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CI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AB94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-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lue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37659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IF</w:t>
            </w:r>
          </w:p>
        </w:tc>
      </w:tr>
      <w:tr w:rsidR="00DA2C12" w:rsidRPr="00735647" w14:paraId="1C919102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D27C" w14:textId="56F65AFE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ocio-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demographic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iologic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9A64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CC2C7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F49A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AD82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2DEB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541B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E7171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C986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12D6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DA2C12" w:rsidRPr="00735647" w14:paraId="4F666C98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4B77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ex [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Girl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vs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oy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F43D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2.27 (-2.80, -1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A99BA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8298B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EA37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201C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9A7E5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1 (-0.33, 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AA7DF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123E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3B4A7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7</w:t>
            </w:r>
          </w:p>
        </w:tc>
      </w:tr>
      <w:tr w:rsidR="00DA2C12" w:rsidRPr="00735647" w14:paraId="4AE48634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DBD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Age [15 vs 13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year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5C31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7 (0.75, 1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9267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41A5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5B0A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D7176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AC1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49 (0.30, 0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8BE9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260A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108B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17</w:t>
            </w:r>
          </w:p>
        </w:tc>
      </w:tr>
      <w:tr w:rsidR="00DA2C12" w:rsidRPr="00735647" w14:paraId="7DB85F03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4D56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FAS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AAEA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 (-0.10, 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5C892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 (-0.23, 0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62BA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9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63AB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78C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5197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 (-0.04, 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7E0A7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 (-0.10, 0.0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357E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9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FFEA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17</w:t>
            </w:r>
          </w:p>
        </w:tc>
      </w:tr>
      <w:tr w:rsidR="00DA2C12" w:rsidRPr="00735647" w14:paraId="2941202D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20056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ealth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39BAA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70 (1.31, 2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799F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3 (0.95, 1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0820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9A95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E0047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557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2 (0.05, 0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F4C6D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0.16 (0.04, 0.28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15A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55315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5</w:t>
            </w:r>
          </w:p>
        </w:tc>
      </w:tr>
      <w:tr w:rsidR="00DA2C12" w:rsidRPr="00735647" w14:paraId="50151C1E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C2621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ressor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9A47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6AE9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53AC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EBDF5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3CF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29FB6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CEE0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4555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6C58A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DA2C12" w:rsidRPr="00735647" w14:paraId="214E31BE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94B2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ullying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ictimizatio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95CC9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4 (-0.77, -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968FB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38 (-0.67, -0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367C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E999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14F0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26F9B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1 (-0.15, 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04487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1 (-0.13, 0.1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1EA39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9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7E38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6</w:t>
            </w:r>
          </w:p>
        </w:tc>
      </w:tr>
      <w:tr w:rsidR="00DA2C12" w:rsidRPr="00735647" w14:paraId="5A4EB7F4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0231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yberbullying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ictimizatio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E62D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26 (-0.70, 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39EDB1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5 (-0.41, 0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729E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1700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41BB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35789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2 (-0.21, 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1E9E0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1 (-0.13, 0.10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1EA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8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A6B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14</w:t>
            </w:r>
          </w:p>
        </w:tc>
      </w:tr>
      <w:tr w:rsidR="00DA2C12" w:rsidRPr="00735647" w14:paraId="39B47921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FBF6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cademic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ressure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CA8E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1.80 (-2.06, -1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8A0A5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1.71 (-1.96, -1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7CBD6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87D0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23CF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8F9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25 (-0.37, -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A19A6E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24 (-0.35, -0.1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2A2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085C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2</w:t>
            </w:r>
          </w:p>
        </w:tc>
      </w:tr>
      <w:tr w:rsidR="00DA2C12" w:rsidRPr="00735647" w14:paraId="31575E42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7BA4F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ocial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environmen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41F0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57AD7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5E19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D6A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C6C68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CF83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A67D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D158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DED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DA2C12" w:rsidRPr="00735647" w14:paraId="08311D1A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7D6ED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Family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 xml:space="preserve"> Support [1-7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D30D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83 (0.65, 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93EE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3 (1.12, 1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D38C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83A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6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05FE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ABD4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0 (0.13, 0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7B39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4 (0.22, 0.46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7DF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A1C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67</w:t>
            </w:r>
          </w:p>
        </w:tc>
      </w:tr>
      <w:tr w:rsidR="00DA2C12" w:rsidRPr="00735647" w14:paraId="2DD3C54C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62A03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Friend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 xml:space="preserve"> Support [1-7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9E71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6 (-0.11, 0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175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9 (-0.18, 0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21B1B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5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D039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EE662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28FA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1 (-0.07, 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BD76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2 (-0.12, 0.0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22C0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7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484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5</w:t>
            </w:r>
          </w:p>
        </w:tc>
      </w:tr>
      <w:tr w:rsidR="00DA2C12" w:rsidRPr="00735647" w14:paraId="4321D91A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4CCBA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Teacher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Support [0-4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C66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46 (0.17, 0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08AE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42 (0.16, 0.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E72F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C618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86A0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5E00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8 (-0.03, 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F07A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8 (-0.03, 0.1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674A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95C2C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4</w:t>
            </w:r>
          </w:p>
        </w:tc>
      </w:tr>
      <w:tr w:rsidR="00DA2C12" w:rsidRPr="00735647" w14:paraId="0D2898DD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A17A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udent Support [0-4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6F6F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69 (0.34, 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4ABF3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64 (0.32, 0.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4CB6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CCE3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6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0D81F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EE90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9 (-0.04, 0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C0D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8 (-0.04, 0.21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9AC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A7F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9</w:t>
            </w:r>
          </w:p>
        </w:tc>
      </w:tr>
      <w:tr w:rsidR="00DA2C12" w:rsidRPr="00735647" w14:paraId="4297A526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D04D0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ealth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ehavior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E980B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BE133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1719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156A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5CBF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F20A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3DA1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14B7" w14:textId="77777777" w:rsidR="00735647" w:rsidRPr="00735647" w:rsidRDefault="00735647" w:rsidP="00735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49868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DA2C12" w:rsidRPr="00735647" w14:paraId="545B2EDC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74B3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Length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of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leep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[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E553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73 (1.45, 2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E6304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.00 (1.69, 2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5D5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474A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D1AD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5B3FD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88 (0.78, 0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6B81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1.03 (0.91, 1.1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399F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7ED9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9</w:t>
            </w:r>
          </w:p>
        </w:tc>
      </w:tr>
      <w:tr w:rsidR="00DA2C12" w:rsidRPr="00735647" w14:paraId="294F7EEF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9A91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lcohol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950D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37 (-0.62, -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E9EE89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1 (-0.70, -0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DD4E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6C383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7720C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2122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4 (-0.24, -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6E90B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-0.16 (-0.27, -0.0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7471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E9C4F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2</w:t>
            </w:r>
          </w:p>
        </w:tc>
      </w:tr>
      <w:tr w:rsidR="00DA2C12" w:rsidRPr="00735647" w14:paraId="58ABB2FD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5097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mok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B2C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1 (-0.25, 0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47B26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1 (-0.29, 0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52822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9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9D8F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63E8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C69D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1 (0.02, 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8304D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0.13 (0.02, 0.2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EDD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D1782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7</w:t>
            </w:r>
          </w:p>
        </w:tc>
      </w:tr>
      <w:tr w:rsidR="00DA2C12" w:rsidRPr="00735647" w14:paraId="2AEE9C2F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68CE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Energy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drink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nsumptio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78F5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7 (-0.67, -0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82BD8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74 (-1.06, -0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B2F8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CA219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4FEF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35CD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6 (-0.14, 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A2D93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-0.10 (-0.23, 0.0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8B8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340C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1</w:t>
            </w:r>
          </w:p>
        </w:tc>
      </w:tr>
      <w:tr w:rsidR="00DA2C12" w:rsidRPr="00735647" w14:paraId="1310502D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792A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hysical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ctivity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t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least 60 min [1-7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day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FBAE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1 (-0.13, 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61F742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2 (-0.27, 0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8FE6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8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813D8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FC2C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FC807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4 (-0.02, 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762E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7 (-0.03, 0.18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AC8C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535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19</w:t>
            </w:r>
          </w:p>
        </w:tc>
      </w:tr>
      <w:tr w:rsidR="00DA2C12" w:rsidRPr="00735647" w14:paraId="7AE9B9F9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08AA9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Electronic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gaming [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7E11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36 (-0.49, -0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511A3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76 (-1.04, -0.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294A5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768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F04E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AB814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9 (-0.25, -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A5A3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1 (-0.52, -0.2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5E45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40E1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7</w:t>
            </w:r>
          </w:p>
        </w:tc>
      </w:tr>
      <w:tr w:rsidR="00DA2C12" w:rsidRPr="00735647" w14:paraId="2939BD14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752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ocial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media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mmunication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[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1299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9 (-0.32, -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22392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1 (-0.70, -0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3D0E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1196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9769F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5E0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8 (-0.14, -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CB340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8 (-0.30, -0.0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55D4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CA5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7</w:t>
            </w:r>
          </w:p>
        </w:tc>
      </w:tr>
      <w:tr w:rsidR="00DA2C12" w:rsidRPr="00735647" w14:paraId="21C6157A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76376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Watching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TV/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ideo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[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6C60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23 (-0.40, -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D75CB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2 (-0.71, -0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BB32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64DD2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5744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ADB6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1 (-0.17, -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E912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9 (-0.30, -0.0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23C17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356B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3</w:t>
            </w:r>
          </w:p>
        </w:tc>
      </w:tr>
      <w:tr w:rsidR="00DA2C12" w:rsidRPr="00735647" w14:paraId="35C29E39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2A75C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Internet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rowsing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[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5D8B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4 (-0.35, 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097A1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22 (-0.55, 0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5D853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7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C403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49B75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8E5B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5 (-0.02, 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EB09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8 (-0.04, 0.1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9808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B23A0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2</w:t>
            </w:r>
          </w:p>
        </w:tc>
      </w:tr>
      <w:tr w:rsidR="00DA2C12" w:rsidRPr="00735647" w14:paraId="12E33224" w14:textId="77777777" w:rsidTr="00CD208C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CB62B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R</w:t>
            </w: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cs-CZ"/>
                <w14:ligatures w14:val="none"/>
              </w:rPr>
              <w:t>2</w:t>
            </w: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</w:p>
        </w:tc>
        <w:tc>
          <w:tcPr>
            <w:tcW w:w="4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551B5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40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C6E89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42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9592E" w14:textId="77777777" w:rsidR="00735647" w:rsidRPr="00735647" w:rsidRDefault="00735647" w:rsidP="007356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F2AA0" w14:textId="77777777" w:rsidR="00735647" w:rsidRPr="00735647" w:rsidRDefault="00735647" w:rsidP="00735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</w:tr>
      <w:tr w:rsidR="00735647" w:rsidRPr="00735647" w14:paraId="24706DAB" w14:textId="77777777" w:rsidTr="00CD208C">
        <w:trPr>
          <w:trHeight w:val="245"/>
        </w:trPr>
        <w:tc>
          <w:tcPr>
            <w:tcW w:w="128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0745C7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Notes.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ntinuou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independent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were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mean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entered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and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andardized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to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mpute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b and β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efficient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,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respectively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.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For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ategorical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,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only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b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efficient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are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hown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, as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andardization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i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not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pplicable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.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The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tion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inflation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factor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(VIF) </w:t>
            </w:r>
            <w:r w:rsidRPr="0073564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≤</w:t>
            </w:r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1.76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for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ll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in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ll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model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,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i.e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. no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multicollinearity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was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detected</w:t>
            </w:r>
            <w:proofErr w:type="spellEnd"/>
            <w:r w:rsidRPr="007356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CADB1" w14:textId="77777777" w:rsidR="00735647" w:rsidRPr="00735647" w:rsidRDefault="00735647" w:rsidP="00735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</w:tr>
    </w:tbl>
    <w:p w14:paraId="7777D24D" w14:textId="77777777" w:rsidR="00162467" w:rsidRPr="00892CB8" w:rsidRDefault="00162467">
      <w:pPr>
        <w:rPr>
          <w:rFonts w:ascii="Times New Roman" w:hAnsi="Times New Roman" w:cs="Times New Roman"/>
          <w:lang w:val="en-US"/>
        </w:rPr>
      </w:pPr>
    </w:p>
    <w:p w14:paraId="2EFB7DBD" w14:textId="05A665CC" w:rsidR="00933024" w:rsidRDefault="000F0409">
      <w:pPr>
        <w:rPr>
          <w:rFonts w:ascii="Times New Roman" w:hAnsi="Times New Roman" w:cs="Times New Roman"/>
          <w:lang w:val="en-US"/>
        </w:rPr>
      </w:pPr>
      <w:r w:rsidRPr="00892CB8">
        <w:rPr>
          <w:rFonts w:ascii="Times New Roman" w:hAnsi="Times New Roman" w:cs="Times New Roman"/>
          <w:lang w:val="en-US"/>
        </w:rPr>
        <w:lastRenderedPageBreak/>
        <w:t>Supplementary Table S3</w:t>
      </w:r>
      <w:r>
        <w:rPr>
          <w:rFonts w:ascii="Times New Roman" w:hAnsi="Times New Roman" w:cs="Times New Roman"/>
          <w:lang w:val="en-US"/>
        </w:rPr>
        <w:t xml:space="preserve"> (continued)</w:t>
      </w:r>
    </w:p>
    <w:tbl>
      <w:tblPr>
        <w:tblW w:w="13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5"/>
        <w:gridCol w:w="1785"/>
        <w:gridCol w:w="1890"/>
        <w:gridCol w:w="720"/>
        <w:gridCol w:w="655"/>
        <w:gridCol w:w="196"/>
        <w:gridCol w:w="1775"/>
        <w:gridCol w:w="1710"/>
        <w:gridCol w:w="810"/>
        <w:gridCol w:w="614"/>
      </w:tblGrid>
      <w:tr w:rsidR="003515B9" w:rsidRPr="003515B9" w14:paraId="49383B77" w14:textId="77777777" w:rsidTr="003515B9">
        <w:trPr>
          <w:trHeight w:val="245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4153" w14:textId="77777777" w:rsidR="003515B9" w:rsidRPr="003515B9" w:rsidRDefault="003515B9" w:rsidP="00351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5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1D41C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Sleep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Efficiency</w:t>
            </w:r>
            <w:proofErr w:type="spellEnd"/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3108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4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E33DB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Morning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Wakefulness</w:t>
            </w:r>
            <w:proofErr w:type="spellEnd"/>
          </w:p>
        </w:tc>
      </w:tr>
      <w:tr w:rsidR="003515B9" w:rsidRPr="003515B9" w14:paraId="50D6FDA2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E1515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Independent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B79BC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 (</w:t>
            </w:r>
            <w:proofErr w:type="gram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5%</w:t>
            </w:r>
            <w:proofErr w:type="gram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9D02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β (</w:t>
            </w:r>
            <w:proofErr w:type="gram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5%</w:t>
            </w:r>
            <w:proofErr w:type="gram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2499F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p-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valu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F251D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VIF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FA6E6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28578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 (</w:t>
            </w:r>
            <w:proofErr w:type="gram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5%</w:t>
            </w:r>
            <w:proofErr w:type="gram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7241C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β (</w:t>
            </w:r>
            <w:proofErr w:type="gram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5%</w:t>
            </w:r>
            <w:proofErr w:type="gram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1260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-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lue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BDA6B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IF</w:t>
            </w:r>
          </w:p>
        </w:tc>
      </w:tr>
      <w:tr w:rsidR="003515B9" w:rsidRPr="003515B9" w14:paraId="63C81DEF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039F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ocio-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demographic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and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iological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C772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54B5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53A2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B4A50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EBE73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FE06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9E128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7F1E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C7597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515B9" w:rsidRPr="003515B9" w14:paraId="43B160FE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523D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ex [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Girl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vs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oy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C9DA9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1.42 (-1.81, -1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62BE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E0B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00E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AD1C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BC312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75 (-0.95, -0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5058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232C3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20CE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73</w:t>
            </w:r>
          </w:p>
        </w:tc>
      </w:tr>
      <w:tr w:rsidR="003515B9" w:rsidRPr="003515B9" w14:paraId="36858D85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C82B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Age [15 vs 13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year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CF92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86 (0.50, 1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8E57C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8B0E5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1BC7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924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D11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8 (-0.25, 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24C8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A01EB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4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788D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2</w:t>
            </w:r>
          </w:p>
        </w:tc>
      </w:tr>
      <w:tr w:rsidR="003515B9" w:rsidRPr="003515B9" w14:paraId="3EFEE6DE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E80E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FAS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3886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5 (-0.02, 0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6BE8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1 (-0.05, 0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8D9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437C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AD28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D1D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5 (-0.08, -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032F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1 (-0.19, -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0E3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7232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19</w:t>
            </w:r>
          </w:p>
        </w:tc>
      </w:tr>
      <w:tr w:rsidR="003515B9" w:rsidRPr="003515B9" w14:paraId="5B182897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B268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ealth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1EDE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99 (0.74, 1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4F16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72 (0.54, 0.9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D0210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4E1E7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B1655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BCA8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48 (0.35, 0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64395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5 (0.26, 0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A11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DF45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64</w:t>
            </w:r>
          </w:p>
        </w:tc>
      </w:tr>
      <w:tr w:rsidR="003515B9" w:rsidRPr="003515B9" w14:paraId="04E8B924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A107B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ressor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208A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83084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FE77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3CBC8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DAC78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5854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5518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7DF7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5D80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515B9" w:rsidRPr="003515B9" w14:paraId="75A4CEF2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520C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ullying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ictimizatio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8A7F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9 (-0.74, -0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B118F5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3 (-0.65, -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3B47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0F8C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35856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92FE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6 (-0.04, 0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33D326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6 (-0.04, 0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8071C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5A0C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5</w:t>
            </w:r>
          </w:p>
        </w:tc>
      </w:tr>
      <w:tr w:rsidR="003515B9" w:rsidRPr="003515B9" w14:paraId="28A27D31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1B04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yberbullying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ictimizatio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5806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8 (-0.52, 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16A369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1 (-0.31, 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7ED0D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F9F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73CE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9D33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6 (-0.20, 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06E9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3 (-0.12, 0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7DA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4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51F2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1</w:t>
            </w:r>
          </w:p>
        </w:tc>
      </w:tr>
      <w:tr w:rsidR="003515B9" w:rsidRPr="003515B9" w14:paraId="7E2365D1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973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cademic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ressure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1D34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1.07 (-1.24, -0.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DF04AC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1.01 (-1.18, -0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F77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D79D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8924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1DB29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8 (-0.58, -0.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16666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46 (-0.55, -0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1ADE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78E2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8</w:t>
            </w:r>
          </w:p>
        </w:tc>
      </w:tr>
      <w:tr w:rsidR="003515B9" w:rsidRPr="003515B9" w14:paraId="7E78BAB5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FC89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ocial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environmen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E61E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D847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EB4A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16B5F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EE28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5BC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ED30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02A3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E38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515B9" w:rsidRPr="003515B9" w14:paraId="6B038AC2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BDF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Family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 xml:space="preserve"> Support [1-7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C11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7 (0.24, 0.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935B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63 (0.41, 0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8798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800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6592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7FF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7 (0.21, 0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18AA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46 (0.36, 0.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322F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95F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76</w:t>
            </w:r>
          </w:p>
        </w:tc>
      </w:tr>
      <w:tr w:rsidR="003515B9" w:rsidRPr="003515B9" w14:paraId="6812F1AD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26E5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Friend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 xml:space="preserve"> Support [1-7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E0C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2 (-0.13, 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237B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3 (-0.22, 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0E95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8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4F5B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3F1D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E22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8 (0.02, 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9AE02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3 (0.04, 0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5480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5BC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0</w:t>
            </w:r>
          </w:p>
        </w:tc>
      </w:tr>
      <w:tr w:rsidR="003515B9" w:rsidRPr="003515B9" w14:paraId="021A843D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7AE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Teacher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Support [0-4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B4F9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2 (-0.20, 0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786E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2 (-0.18, 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E3816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8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6F5F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5F02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CC537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5 (0.24, 0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A1A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2 (0.22, 0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5E6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86E4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3</w:t>
            </w:r>
          </w:p>
        </w:tc>
      </w:tr>
      <w:tr w:rsidR="003515B9" w:rsidRPr="003515B9" w14:paraId="489A22C4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DCB8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udent Support [0-4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6067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2 (0.08, 0.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62CEF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0.30 (0.07, 0.53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67450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8F056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6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F3D3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EC4A9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8 (0.18, 0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6D85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6 (0.17, 0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7742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0735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1</w:t>
            </w:r>
          </w:p>
        </w:tc>
      </w:tr>
      <w:tr w:rsidR="003515B9" w:rsidRPr="003515B9" w14:paraId="192D6A38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A0FA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ealth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ehavior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869C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90F2D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7F887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4250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C6C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F10C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4601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7CE3" w14:textId="77777777" w:rsidR="003515B9" w:rsidRPr="003515B9" w:rsidRDefault="003515B9" w:rsidP="003515B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F94B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515B9" w:rsidRPr="003515B9" w14:paraId="433853EC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0B41E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Length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of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leep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[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D19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62 (0.42, 0.8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8C75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72 (0.49, 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723D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F56D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0AAD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4B8B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2 (0.13, 0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CBEA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5 (0.15, 0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C797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E82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66</w:t>
            </w:r>
          </w:p>
        </w:tc>
      </w:tr>
      <w:tr w:rsidR="003515B9" w:rsidRPr="003515B9" w14:paraId="3E1616C4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5535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lcohol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AF3D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9 (-0.38, 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4A0F5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-0.21 (-0.42, 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C32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80A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ABA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4B3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4 (-0.12, 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44448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4 (-0.14, 0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61D0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325E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65</w:t>
            </w:r>
          </w:p>
        </w:tc>
      </w:tr>
      <w:tr w:rsidR="003515B9" w:rsidRPr="003515B9" w14:paraId="3266EEDF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43624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mok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F439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0 (-0.31, 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EECFA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-0.11 (-0.36, 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E420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6708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7BB8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0534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1 (-0.08, 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05810B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1 (-0.10, 0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6513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8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8131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70</w:t>
            </w:r>
          </w:p>
        </w:tc>
      </w:tr>
      <w:tr w:rsidR="003515B9" w:rsidRPr="003515B9" w14:paraId="349B2E88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6B216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Energy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drink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nsumptio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BDFF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33 (-0.48, -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7CED5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-0.53 (-0.76, -0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8A22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2280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74C5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29577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7 (-0.14, -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CBF49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1 (-0.21, -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312E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28D7F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9</w:t>
            </w:r>
          </w:p>
        </w:tc>
      </w:tr>
      <w:tr w:rsidR="003515B9" w:rsidRPr="003515B9" w14:paraId="76EFCF4A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4F8BD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hysical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ctivity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t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least 60 min [1-7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day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42A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3 (-0.21, -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D767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25 (-0.43, -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7E1C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BD0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B2F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D6D9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8 (0.04, 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F4E2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6 (0.07, 0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468D5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67F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6</w:t>
            </w:r>
          </w:p>
        </w:tc>
      </w:tr>
      <w:tr w:rsidR="003515B9" w:rsidRPr="003515B9" w14:paraId="56AD670E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0322E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Electronic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gaming [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08EB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0 (-0.20, 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D0306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22 (-0.43, 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ED5A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4607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6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3417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1D03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6 (-0.11, -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E0F2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-0.14 (-0.23, -0.05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6A1F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08AB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4</w:t>
            </w:r>
          </w:p>
        </w:tc>
      </w:tr>
      <w:tr w:rsidR="003515B9" w:rsidRPr="003515B9" w14:paraId="5A96778E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633E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ocial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media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mmunication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[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3597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2 (-0.08, 0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A332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05 (-0.17, 0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477A0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6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E1363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5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83C6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E0F5B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3 (-0.17, -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FFA64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27 (-0.37, -0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8A1E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9F26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5</w:t>
            </w:r>
          </w:p>
        </w:tc>
      </w:tr>
      <w:tr w:rsidR="003515B9" w:rsidRPr="003515B9" w14:paraId="5B2A3C37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5B13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Watching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TV/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ideo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[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D59A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0 (-0.22, 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256D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18 (-0.39, 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8E14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7A0B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6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7DD99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1C1B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3 (-0.08, 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3CBB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06 (-0.15, 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B4C3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8D16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42</w:t>
            </w:r>
          </w:p>
        </w:tc>
      </w:tr>
      <w:tr w:rsidR="003515B9" w:rsidRPr="003515B9" w14:paraId="56DE8023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DECC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Internet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rowsing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[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ur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]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29A1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33 (-0.48, -0.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C028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-0.52 (-0.76, -0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1A0FC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D750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3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5E3E3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474C5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14 (0.08, 0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ACB2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22 (0.12, 0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D758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B2B08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.29</w:t>
            </w:r>
          </w:p>
        </w:tc>
      </w:tr>
      <w:tr w:rsidR="003515B9" w:rsidRPr="003515B9" w14:paraId="302B2F78" w14:textId="77777777" w:rsidTr="003515B9">
        <w:trPr>
          <w:trHeight w:val="245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69B54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R</w:t>
            </w: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cs-CZ"/>
                <w14:ligatures w14:val="none"/>
              </w:rPr>
              <w:t>2</w:t>
            </w: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</w:p>
        </w:tc>
        <w:tc>
          <w:tcPr>
            <w:tcW w:w="50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1AC7A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0.26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27853" w14:textId="77777777" w:rsidR="003515B9" w:rsidRPr="003515B9" w:rsidRDefault="003515B9" w:rsidP="00351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42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EBDE0" w14:textId="77777777" w:rsidR="003515B9" w:rsidRPr="003515B9" w:rsidRDefault="003515B9" w:rsidP="003515B9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0.31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71D47" w14:textId="77777777" w:rsidR="003515B9" w:rsidRPr="003515B9" w:rsidRDefault="003515B9" w:rsidP="00351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3515B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 </w:t>
            </w:r>
          </w:p>
        </w:tc>
      </w:tr>
      <w:tr w:rsidR="003515B9" w:rsidRPr="003515B9" w14:paraId="792FAB45" w14:textId="77777777" w:rsidTr="003515B9">
        <w:trPr>
          <w:trHeight w:val="245"/>
        </w:trPr>
        <w:tc>
          <w:tcPr>
            <w:tcW w:w="1306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3C8E00B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Notes.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ntinuou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independent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were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mean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entered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and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andardized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to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mpute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b and β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efficient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,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respectively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.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For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ategorical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,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only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b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oefficient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are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hown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, as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andardization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i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not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pplicable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.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The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tion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inflation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factor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(VIF) </w:t>
            </w:r>
            <w:r w:rsidRPr="003515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≤</w:t>
            </w:r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1.76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for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ll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ariable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in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all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model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,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i.e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. no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multicollinearity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was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proofErr w:type="spellStart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detected</w:t>
            </w:r>
            <w:proofErr w:type="spellEnd"/>
            <w:r w:rsidRPr="003515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CA7B" w14:textId="77777777" w:rsidR="003515B9" w:rsidRPr="003515B9" w:rsidRDefault="003515B9" w:rsidP="00351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</w:tr>
    </w:tbl>
    <w:p w14:paraId="09442AAF" w14:textId="77777777" w:rsidR="000F0409" w:rsidRPr="00892CB8" w:rsidRDefault="000F0409">
      <w:pPr>
        <w:rPr>
          <w:rFonts w:ascii="Times New Roman" w:hAnsi="Times New Roman" w:cs="Times New Roman"/>
          <w:lang w:val="en-US"/>
        </w:rPr>
      </w:pPr>
    </w:p>
    <w:p w14:paraId="64644350" w14:textId="77777777" w:rsidR="00933024" w:rsidRPr="00892CB8" w:rsidRDefault="00933024">
      <w:pPr>
        <w:rPr>
          <w:rFonts w:ascii="Times New Roman" w:hAnsi="Times New Roman" w:cs="Times New Roman"/>
          <w:lang w:val="en-US"/>
        </w:rPr>
      </w:pPr>
    </w:p>
    <w:p w14:paraId="20E351F1" w14:textId="77777777" w:rsidR="00892827" w:rsidRPr="00892CB8" w:rsidRDefault="00892827">
      <w:pPr>
        <w:rPr>
          <w:rFonts w:ascii="Times New Roman" w:hAnsi="Times New Roman" w:cs="Times New Roman"/>
          <w:lang w:val="en-US"/>
        </w:rPr>
        <w:sectPr w:rsidR="00892827" w:rsidRPr="00892CB8" w:rsidSect="0073564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287D08" w14:textId="72B0623C" w:rsidR="00933024" w:rsidRPr="00892CB8" w:rsidRDefault="00933024">
      <w:pPr>
        <w:rPr>
          <w:rFonts w:ascii="Times New Roman" w:hAnsi="Times New Roman" w:cs="Times New Roman"/>
          <w:lang w:val="en-US"/>
        </w:rPr>
      </w:pPr>
      <w:r w:rsidRPr="00892CB8">
        <w:rPr>
          <w:rFonts w:ascii="Times New Roman" w:hAnsi="Times New Roman" w:cs="Times New Roman"/>
          <w:lang w:val="en-US"/>
        </w:rPr>
        <w:lastRenderedPageBreak/>
        <w:t>Supplementary Table S</w:t>
      </w:r>
      <w:r w:rsidR="007E2BD1" w:rsidRPr="00892CB8">
        <w:rPr>
          <w:rFonts w:ascii="Times New Roman" w:hAnsi="Times New Roman" w:cs="Times New Roman"/>
          <w:lang w:val="en-US"/>
        </w:rPr>
        <w:t>4</w:t>
      </w:r>
      <w:r w:rsidRPr="00892CB8">
        <w:rPr>
          <w:rFonts w:ascii="Times New Roman" w:hAnsi="Times New Roman" w:cs="Times New Roman"/>
          <w:lang w:val="en-US"/>
        </w:rPr>
        <w:t xml:space="preserve">: </w:t>
      </w:r>
      <w:r w:rsidRPr="00892CB8">
        <w:rPr>
          <w:rFonts w:ascii="Times New Roman" w:eastAsia="Times New Roman" w:hAnsi="Times New Roman" w:cs="Times New Roman"/>
          <w:lang w:val="en-US"/>
        </w:rPr>
        <w:t xml:space="preserve">Summary of fully standardized regression analysis; Overall sleep quality and its related subscales, i.e. bedtime behaviors, sleep efficiency, and morning wakefulness (dependent variables) in association with </w:t>
      </w:r>
      <w:r w:rsidRPr="00892CB8">
        <w:rPr>
          <w:rFonts w:ascii="Times New Roman" w:eastAsia="Times New Roman" w:hAnsi="Times New Roman" w:cs="Times New Roman"/>
          <w:iCs/>
          <w:lang w:val="en-US"/>
        </w:rPr>
        <w:t>biological, psychological, social, and behavioral factors</w:t>
      </w:r>
      <w:r w:rsidRPr="00892CB8">
        <w:rPr>
          <w:rFonts w:ascii="Times New Roman" w:eastAsia="Times New Roman" w:hAnsi="Times New Roman" w:cs="Times New Roman"/>
          <w:lang w:val="en-US"/>
        </w:rPr>
        <w:t xml:space="preserve"> (independent variables); Health </w:t>
      </w:r>
      <w:proofErr w:type="spellStart"/>
      <w:r w:rsidRPr="00892CB8">
        <w:rPr>
          <w:rFonts w:ascii="Times New Roman" w:eastAsia="Times New Roman" w:hAnsi="Times New Roman" w:cs="Times New Roman"/>
          <w:lang w:val="en-US"/>
        </w:rPr>
        <w:t>Behaviour</w:t>
      </w:r>
      <w:proofErr w:type="spellEnd"/>
      <w:r w:rsidRPr="00892CB8">
        <w:rPr>
          <w:rFonts w:ascii="Times New Roman" w:eastAsia="Times New Roman" w:hAnsi="Times New Roman" w:cs="Times New Roman"/>
          <w:lang w:val="en-US"/>
        </w:rPr>
        <w:t xml:space="preserve"> in School-aged Children study, Czech Republic, 2022.</w:t>
      </w:r>
    </w:p>
    <w:tbl>
      <w:tblPr>
        <w:tblW w:w="140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1864"/>
        <w:gridCol w:w="686"/>
        <w:gridCol w:w="216"/>
        <w:gridCol w:w="1708"/>
        <w:gridCol w:w="810"/>
        <w:gridCol w:w="180"/>
        <w:gridCol w:w="1710"/>
        <w:gridCol w:w="810"/>
        <w:gridCol w:w="180"/>
        <w:gridCol w:w="1710"/>
        <w:gridCol w:w="720"/>
      </w:tblGrid>
      <w:tr w:rsidR="00892827" w:rsidRPr="00892CB8" w14:paraId="4BC840CC" w14:textId="77777777" w:rsidTr="00892827">
        <w:trPr>
          <w:trHeight w:val="274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A170" w14:textId="77777777" w:rsidR="00892827" w:rsidRPr="00892827" w:rsidRDefault="00892827" w:rsidP="00892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 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606E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Overall Sleep Quality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29A4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 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4E2D7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Bedtime Behavior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3E8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E9496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Sleep Efficiency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2CA2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843A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Morning Wakefulness</w:t>
            </w:r>
          </w:p>
        </w:tc>
      </w:tr>
      <w:tr w:rsidR="00892827" w:rsidRPr="00892CB8" w14:paraId="330E570B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AB7DC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Independent variable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C6664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tdβ (95% CI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0BA49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-value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73F97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F38C1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tdβ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1271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-valu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9B89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CAC1D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tdβ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63AA1A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p-valu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191E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C7C27C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tdβ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CC7E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-value</w:t>
            </w:r>
          </w:p>
        </w:tc>
      </w:tr>
      <w:tr w:rsidR="00892827" w:rsidRPr="00892CB8" w14:paraId="0BD71899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FE36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ocio-demographic variabl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E46D1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F9AAA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4452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F275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1EF0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BAC02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CC3A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9E85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B18CD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4B0F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6F71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</w:tr>
      <w:tr w:rsidR="00892827" w:rsidRPr="00892CB8" w14:paraId="2C0DBA68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5130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ex [Girls vs Boys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93B3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4 (-0.30, -0.1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1E22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5CB9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60B733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 (-0.10, 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0FAB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317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9AA803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3 (-0.30, -0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C2A8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0956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ADF20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3 (-0.30, -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EBDA2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72814A33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F75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Age [15 vs 13 years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3427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7 (0.11, 0.2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8AB1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8FE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0E58F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 (0.10, 0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76B0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A29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84E5A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 (0.13, 0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2D36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B27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C9670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 (-0.10, 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40F72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29</w:t>
            </w:r>
          </w:p>
        </w:tc>
      </w:tr>
      <w:tr w:rsidR="00892827" w:rsidRPr="00892CB8" w14:paraId="2E4CF754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72CC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FAS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E816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 (-0.02, 0.0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3DA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87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6093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126A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 (-0.03, 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B5663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9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DBA5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82025C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 (-0.01, 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12EB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9552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F5F60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 (-0.05, 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AD7F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77</w:t>
            </w:r>
          </w:p>
        </w:tc>
      </w:tr>
      <w:tr w:rsidR="00892827" w:rsidRPr="00892CB8" w14:paraId="752E53F6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91300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Health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DDC3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 (0.12, 0.1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57D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5A7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0E612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7 (0.03, 0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FBA9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41E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B48DD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 (0.10, 0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C7145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F19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57529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 (0.10, 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CAC6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1B144354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0A31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tresso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BD2A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B30C" w14:textId="77777777" w:rsidR="00892827" w:rsidRPr="00892827" w:rsidRDefault="00892827" w:rsidP="0089282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5B571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80F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6B0E4" w14:textId="77777777" w:rsidR="00892827" w:rsidRPr="00892827" w:rsidRDefault="00892827" w:rsidP="0089282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EBF9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A4CC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EAD3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436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4481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D12C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</w:tr>
      <w:tr w:rsidR="00892827" w:rsidRPr="00892CB8" w14:paraId="236B476F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7A5C9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Bullying victimiza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F9A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 (-0.06, 0.0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9F37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9D47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379B7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 (-0.03, 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3E2A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8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B9A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FCEE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 (-0.09, -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101A2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8778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F0B9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 (-0.01, 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BFED1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65</w:t>
            </w:r>
          </w:p>
        </w:tc>
      </w:tr>
      <w:tr w:rsidR="00892827" w:rsidRPr="00892CB8" w14:paraId="35C8A288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26F1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Cyberbullying victimiza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DF8A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 (-0.04, 0.0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691D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0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B83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68D51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 (-0.03, 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84D1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8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58E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B784EA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 (-0.04, 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72F8C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8FC3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DD86D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 (-0.03, 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483F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483</w:t>
            </w:r>
          </w:p>
        </w:tc>
      </w:tr>
      <w:tr w:rsidR="00892827" w:rsidRPr="00892CB8" w14:paraId="582D8B9E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0D86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Academic pressu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D0E2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9 (-0.22, -0.1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23A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278D1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1C30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7 (-0.11, -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3492A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D2D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80C7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8 (-0.21, -0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373E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EE49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F350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6 (-0.19, -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2CEA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0CD78962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0EC7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ocial environmen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D516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A34E" w14:textId="77777777" w:rsidR="00892827" w:rsidRPr="00892827" w:rsidRDefault="00892827" w:rsidP="0089282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B9F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B96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BCB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21603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5C03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DC0B9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46A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7A5F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65D56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</w:tr>
      <w:tr w:rsidR="00892827" w:rsidRPr="00892CB8" w14:paraId="2887C954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1F9C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Family Support [1-7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F878C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 (0.12, 0.1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0AF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03D1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0254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 (0.06, 0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371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60D2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F2E9C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1 (0.07, 0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BD3B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6D4ED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344B7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4 (0.11, 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00F4D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614FC0F6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5282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Friend Support [1-7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51DE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 (-0.02, 0.0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893D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55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3CFF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F24C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 (-0.04, 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65370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4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1DA1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66564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 (-0.03, 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96CE9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9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159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E0253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 (0.01, 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BFF59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4</w:t>
            </w:r>
          </w:p>
        </w:tc>
      </w:tr>
      <w:tr w:rsidR="00892827" w:rsidRPr="00892CB8" w14:paraId="34216BB7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A901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Teacher Support [0-4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52FD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 (0.02, 0.0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A9A31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9FAF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D427A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 (0.00, 0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C0202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5FB3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2CE7D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 (-0.03, 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F847A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9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1E55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88822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 (0.09, 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B636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57BD5B27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2AA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tudent Support [0-4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A347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7 (0.04, 0.1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C27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500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84C0F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 (-0.01, 0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A91A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671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FDA20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 (0.02, 0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D758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2A279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FBB0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 (0.06, 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792F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59139BF3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D012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Health behavio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0167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B577" w14:textId="77777777" w:rsidR="00892827" w:rsidRPr="00892827" w:rsidRDefault="00892827" w:rsidP="0089282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18966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0C89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83EC" w14:textId="77777777" w:rsidR="00892827" w:rsidRPr="00892827" w:rsidRDefault="00892827" w:rsidP="0089282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CA61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B651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F1B69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911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FD0C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A8456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</w:tr>
      <w:tr w:rsidR="00892827" w:rsidRPr="00892CB8" w14:paraId="18179271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A8C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Length of sleep [hours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17232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 (0.18, 0.2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BFD5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15CA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29DD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 (0.24, 0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DB7B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B2C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CEB7A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 (0.09, 0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6805F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AF9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500CF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 (0.05, 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CCD9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3013CEF5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AD46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Alcoho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476D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 (-0.08, -0.02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5D0C6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3443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9CE3C2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 (-0.08, -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2EC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E6C1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E5F1D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 (-0.08, -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3D60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3D29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22D94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 (-0.04, 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B5EE2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524</w:t>
            </w:r>
          </w:p>
        </w:tc>
      </w:tr>
      <w:tr w:rsidR="00892827" w:rsidRPr="00892CB8" w14:paraId="03B917EA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75218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mokin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01F6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 (-0.02, 0.0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930C1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40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4CA7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99C46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 (0.02, 0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D2223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8A8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C659F3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 (-0.05, 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75913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5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1327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57CE9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 (-0.02, 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5C3E7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705</w:t>
            </w:r>
          </w:p>
        </w:tc>
      </w:tr>
      <w:tr w:rsidR="00892827" w:rsidRPr="00892CB8" w14:paraId="694A1F2A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18D0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Energy drink consump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E0BA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9 (-0.12, -0.0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D0F3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DB46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EC430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 (-0.07, 0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B9271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E23D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00BF0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 (-0.14, -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76D57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44C6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3F63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2 (-0.05, 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CA2B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3</w:t>
            </w:r>
          </w:p>
        </w:tc>
      </w:tr>
      <w:tr w:rsidR="00892827" w:rsidRPr="00892CB8" w14:paraId="4A9263C4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7761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hysical activity at least 60 min [1-7 days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2BE5F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 (-0.02, 0.0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E1F33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53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B57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F962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 (-0.01, 0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C011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A233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B83AC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 (-0.06, 0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372E7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F1D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AA57E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7 (0.04, 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BB66D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5B03D3C0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A2CD1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Electronic gaming [hours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4D3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8 (-0.11, -0.0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9B4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2AF7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31B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2 (-0.15, -0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AD6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8B258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4EB6F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 (-0.07, 0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D987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DECC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29F3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 (-0.07, -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3991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7</w:t>
            </w:r>
          </w:p>
        </w:tc>
      </w:tr>
      <w:tr w:rsidR="00892827" w:rsidRPr="00892CB8" w14:paraId="21549612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5DE4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ocial media communication [hours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D84E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 (-0.09, -0.0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186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039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54B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 (-0.09, -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47AB3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0D1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783D2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 (-0.04, 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90646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8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2965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EDC54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 (-0.13, -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74FF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572057F6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FF5D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Watching TV/videos [hours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6FEC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 (-0.06, 0.0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821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029B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23A5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 (-0.08, -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0618F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B8516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CD8A89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 (-0.05, 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8990B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4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E46E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F3AF7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2 (-0.05, 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5BFEA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5</w:t>
            </w:r>
          </w:p>
        </w:tc>
      </w:tr>
      <w:tr w:rsidR="00892827" w:rsidRPr="00892CB8" w14:paraId="6AB1A547" w14:textId="77777777" w:rsidTr="00892827">
        <w:trPr>
          <w:trHeight w:val="27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B5E0C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Internet browsing [hours]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3B87F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 (-0.06, 0.0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99436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3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7BEAC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AAB44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 (0.00, 0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E9474A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0B7D4" w14:textId="77777777" w:rsidR="00892827" w:rsidRPr="00892827" w:rsidRDefault="00892827" w:rsidP="0089282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892827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cs-CZ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79009B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 (-0.14, -0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1903D0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423AB" w14:textId="77777777" w:rsidR="00892827" w:rsidRPr="00892827" w:rsidRDefault="00892827" w:rsidP="0089282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cs-CZ"/>
                <w14:ligatures w14:val="none"/>
              </w:rPr>
            </w:pPr>
            <w:r w:rsidRPr="00892827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cs-CZ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C9408D" w14:textId="77777777" w:rsidR="00892827" w:rsidRPr="00892827" w:rsidRDefault="00892827" w:rsidP="0089282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 (0.05, 0.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BE0424" w14:textId="77777777" w:rsidR="00892827" w:rsidRPr="00892827" w:rsidRDefault="00892827" w:rsidP="00892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&lt;0.001</w:t>
            </w:r>
          </w:p>
        </w:tc>
      </w:tr>
      <w:tr w:rsidR="00892827" w:rsidRPr="00892CB8" w14:paraId="5AAEC19F" w14:textId="77777777" w:rsidTr="00892827">
        <w:trPr>
          <w:trHeight w:val="274"/>
        </w:trPr>
        <w:tc>
          <w:tcPr>
            <w:tcW w:w="87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E8A95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8928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Notes. All continuous variables (dependent and independent) were standardized to compute β coefficients.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3E48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4D49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D08B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5B54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A8DE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1029" w14:textId="77777777" w:rsidR="00892827" w:rsidRPr="00892827" w:rsidRDefault="00892827" w:rsidP="008928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cs-CZ"/>
                <w14:ligatures w14:val="none"/>
              </w:rPr>
            </w:pPr>
          </w:p>
        </w:tc>
      </w:tr>
    </w:tbl>
    <w:p w14:paraId="03FEFED1" w14:textId="77777777" w:rsidR="00933024" w:rsidRPr="00892CB8" w:rsidRDefault="00933024" w:rsidP="00892827">
      <w:pPr>
        <w:rPr>
          <w:rFonts w:ascii="Times New Roman" w:hAnsi="Times New Roman" w:cs="Times New Roman"/>
          <w:lang w:val="en-US"/>
        </w:rPr>
      </w:pPr>
    </w:p>
    <w:sectPr w:rsidR="00933024" w:rsidRPr="00892CB8" w:rsidSect="008928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C827C2"/>
    <w:multiLevelType w:val="hybridMultilevel"/>
    <w:tmpl w:val="E098CFA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6097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B5"/>
    <w:rsid w:val="000245C5"/>
    <w:rsid w:val="000D7669"/>
    <w:rsid w:val="000F0409"/>
    <w:rsid w:val="00145EE2"/>
    <w:rsid w:val="00162467"/>
    <w:rsid w:val="001B30D6"/>
    <w:rsid w:val="003515B9"/>
    <w:rsid w:val="003538B5"/>
    <w:rsid w:val="00735647"/>
    <w:rsid w:val="007440D4"/>
    <w:rsid w:val="00772310"/>
    <w:rsid w:val="007E2BD1"/>
    <w:rsid w:val="00831360"/>
    <w:rsid w:val="00892827"/>
    <w:rsid w:val="00892CB8"/>
    <w:rsid w:val="008E4FC6"/>
    <w:rsid w:val="00933024"/>
    <w:rsid w:val="00AA0C1A"/>
    <w:rsid w:val="00C36B05"/>
    <w:rsid w:val="00CD208C"/>
    <w:rsid w:val="00D32C79"/>
    <w:rsid w:val="00DA2C12"/>
    <w:rsid w:val="00E62623"/>
    <w:rsid w:val="00F0350E"/>
    <w:rsid w:val="00FC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A50C9"/>
  <w15:chartTrackingRefBased/>
  <w15:docId w15:val="{B8CEC617-29A4-4E20-8616-B5D57125A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53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53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53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353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353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353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353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353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353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53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53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53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3538B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3538B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3538B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3538B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3538B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3538B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353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353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353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353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353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3538B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3538B5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3538B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353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3538B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3538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82</Words>
  <Characters>8745</Characters>
  <Application>Microsoft Office Word</Application>
  <DocSecurity>0</DocSecurity>
  <Lines>72</Lines>
  <Paragraphs>20</Paragraphs>
  <ScaleCrop>false</ScaleCrop>
  <Company/>
  <LinksUpToDate>false</LinksUpToDate>
  <CharactersWithSpaces>10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stova Jana</dc:creator>
  <cp:keywords/>
  <dc:description/>
  <cp:lastModifiedBy>Katerina Veskrnova</cp:lastModifiedBy>
  <cp:revision>2</cp:revision>
  <dcterms:created xsi:type="dcterms:W3CDTF">2025-11-10T13:42:00Z</dcterms:created>
  <dcterms:modified xsi:type="dcterms:W3CDTF">2025-11-10T13:42:00Z</dcterms:modified>
</cp:coreProperties>
</file>